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B1B935" w14:textId="24899800" w:rsidR="00A04A1E" w:rsidRDefault="003069A5" w:rsidP="00A04A1E">
      <w:pPr>
        <w:rPr>
          <w:rFonts w:ascii="Calibri" w:hAnsi="Calibri" w:cs="Calibri"/>
          <w:b/>
          <w:bCs/>
          <w:sz w:val="20"/>
          <w:szCs w:val="20"/>
        </w:rPr>
      </w:pPr>
      <w:r>
        <w:rPr>
          <w:rFonts w:ascii="Calibri" w:hAnsi="Calibri" w:cs="Calibri"/>
          <w:b/>
          <w:bCs/>
          <w:sz w:val="20"/>
          <w:szCs w:val="20"/>
        </w:rPr>
        <w:t>SUPPLEMENTARY TABLE 2:</w:t>
      </w:r>
      <w:r w:rsidR="004F7067" w:rsidRPr="004F7067">
        <w:rPr>
          <w:rFonts w:ascii="Calibri" w:hAnsi="Calibri" w:cs="Calibri"/>
          <w:b/>
          <w:bCs/>
          <w:sz w:val="20"/>
          <w:szCs w:val="20"/>
        </w:rPr>
        <w:t xml:space="preserve"> </w:t>
      </w:r>
      <w:r w:rsidR="004F7067" w:rsidRPr="003069A5">
        <w:rPr>
          <w:rFonts w:ascii="Calibri" w:hAnsi="Calibri" w:cs="Calibri"/>
          <w:sz w:val="20"/>
          <w:szCs w:val="20"/>
        </w:rPr>
        <w:t>Annotated genetic variants and their allelic frequency in the tumor DNA samples (total = 128 samples)</w:t>
      </w:r>
    </w:p>
    <w:p w14:paraId="10393470" w14:textId="77777777" w:rsidR="00CE4484" w:rsidRPr="004F7067" w:rsidRDefault="00CE4484" w:rsidP="00A04A1E">
      <w:pPr>
        <w:rPr>
          <w:rFonts w:ascii="Calibri" w:hAnsi="Calibri" w:cs="Calibri"/>
          <w:b/>
          <w:bCs/>
          <w:sz w:val="20"/>
          <w:szCs w:val="20"/>
        </w:rPr>
      </w:pPr>
    </w:p>
    <w:tbl>
      <w:tblPr>
        <w:tblW w:w="10992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3"/>
        <w:gridCol w:w="993"/>
        <w:gridCol w:w="567"/>
        <w:gridCol w:w="596"/>
        <w:gridCol w:w="855"/>
        <w:gridCol w:w="1271"/>
        <w:gridCol w:w="855"/>
        <w:gridCol w:w="851"/>
        <w:gridCol w:w="845"/>
        <w:gridCol w:w="993"/>
        <w:gridCol w:w="850"/>
        <w:gridCol w:w="997"/>
        <w:gridCol w:w="786"/>
      </w:tblGrid>
      <w:tr w:rsidR="009610A4" w:rsidRPr="00EE1FC0" w14:paraId="73A018C1" w14:textId="77777777" w:rsidTr="00BE5AC3">
        <w:trPr>
          <w:trHeight w:val="642"/>
        </w:trPr>
        <w:tc>
          <w:tcPr>
            <w:tcW w:w="533" w:type="dxa"/>
            <w:shd w:val="clear" w:color="auto" w:fill="808080" w:themeFill="background1" w:themeFillShade="80"/>
            <w:tcMar>
              <w:left w:w="85" w:type="dxa"/>
              <w:right w:w="85" w:type="dxa"/>
            </w:tcMar>
            <w:hideMark/>
          </w:tcPr>
          <w:p w14:paraId="20D03A28" w14:textId="77777777" w:rsidR="004F7067" w:rsidRPr="009610A4" w:rsidRDefault="004F7067" w:rsidP="009610A4">
            <w:pPr>
              <w:rPr>
                <w:rFonts w:asciiTheme="minorHAnsi" w:hAnsiTheme="minorHAnsi" w:cstheme="minorHAnsi"/>
                <w:color w:val="FFFFFF" w:themeColor="background1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FFFFFF" w:themeColor="background1"/>
                <w:sz w:val="15"/>
                <w:szCs w:val="15"/>
              </w:rPr>
              <w:t>ID</w:t>
            </w:r>
          </w:p>
        </w:tc>
        <w:tc>
          <w:tcPr>
            <w:tcW w:w="993" w:type="dxa"/>
            <w:shd w:val="clear" w:color="auto" w:fill="808080" w:themeFill="background1" w:themeFillShade="80"/>
            <w:tcMar>
              <w:left w:w="85" w:type="dxa"/>
              <w:right w:w="85" w:type="dxa"/>
            </w:tcMar>
            <w:hideMark/>
          </w:tcPr>
          <w:p w14:paraId="6F53CA99" w14:textId="77777777" w:rsidR="004F7067" w:rsidRPr="009610A4" w:rsidRDefault="004F7067" w:rsidP="009610A4">
            <w:pPr>
              <w:rPr>
                <w:rFonts w:asciiTheme="minorHAnsi" w:hAnsiTheme="minorHAnsi" w:cstheme="minorHAnsi"/>
                <w:color w:val="FFFFFF" w:themeColor="background1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FFFFFF" w:themeColor="background1"/>
                <w:sz w:val="15"/>
                <w:szCs w:val="15"/>
              </w:rPr>
              <w:t>Tumor location</w:t>
            </w:r>
          </w:p>
        </w:tc>
        <w:tc>
          <w:tcPr>
            <w:tcW w:w="567" w:type="dxa"/>
            <w:shd w:val="clear" w:color="auto" w:fill="808080" w:themeFill="background1" w:themeFillShade="80"/>
            <w:tcMar>
              <w:left w:w="85" w:type="dxa"/>
              <w:right w:w="85" w:type="dxa"/>
            </w:tcMar>
            <w:hideMark/>
          </w:tcPr>
          <w:p w14:paraId="7C904704" w14:textId="77777777" w:rsidR="004F7067" w:rsidRPr="009610A4" w:rsidRDefault="004F7067" w:rsidP="009610A4">
            <w:pPr>
              <w:rPr>
                <w:rFonts w:asciiTheme="minorHAnsi" w:hAnsiTheme="minorHAnsi" w:cstheme="minorHAnsi"/>
                <w:color w:val="FFFFFF" w:themeColor="background1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FFFFFF" w:themeColor="background1"/>
                <w:sz w:val="15"/>
                <w:szCs w:val="15"/>
              </w:rPr>
              <w:t>Grade</w:t>
            </w:r>
          </w:p>
        </w:tc>
        <w:tc>
          <w:tcPr>
            <w:tcW w:w="596" w:type="dxa"/>
            <w:shd w:val="clear" w:color="auto" w:fill="808080" w:themeFill="background1" w:themeFillShade="80"/>
            <w:tcMar>
              <w:left w:w="85" w:type="dxa"/>
              <w:right w:w="85" w:type="dxa"/>
            </w:tcMar>
            <w:hideMark/>
          </w:tcPr>
          <w:p w14:paraId="460152D3" w14:textId="77777777" w:rsidR="004F7067" w:rsidRPr="009610A4" w:rsidRDefault="004F7067" w:rsidP="009610A4">
            <w:pPr>
              <w:rPr>
                <w:rFonts w:asciiTheme="minorHAnsi" w:hAnsiTheme="minorHAnsi" w:cstheme="minorHAnsi"/>
                <w:color w:val="FFFFFF" w:themeColor="background1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FFFFFF" w:themeColor="background1"/>
                <w:sz w:val="15"/>
                <w:szCs w:val="15"/>
              </w:rPr>
              <w:t>Gene group</w:t>
            </w:r>
          </w:p>
        </w:tc>
        <w:tc>
          <w:tcPr>
            <w:tcW w:w="855" w:type="dxa"/>
            <w:shd w:val="clear" w:color="auto" w:fill="808080" w:themeFill="background1" w:themeFillShade="80"/>
            <w:tcMar>
              <w:left w:w="85" w:type="dxa"/>
              <w:right w:w="85" w:type="dxa"/>
            </w:tcMar>
            <w:hideMark/>
          </w:tcPr>
          <w:p w14:paraId="3BD3318F" w14:textId="77777777" w:rsidR="004F7067" w:rsidRPr="009610A4" w:rsidRDefault="004F7067" w:rsidP="009610A4">
            <w:pPr>
              <w:rPr>
                <w:rFonts w:asciiTheme="minorHAnsi" w:hAnsiTheme="minorHAnsi" w:cstheme="minorHAnsi"/>
                <w:color w:val="FFFFFF" w:themeColor="background1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FFFFFF" w:themeColor="background1"/>
                <w:sz w:val="15"/>
                <w:szCs w:val="15"/>
              </w:rPr>
              <w:t>Gene</w:t>
            </w:r>
          </w:p>
        </w:tc>
        <w:tc>
          <w:tcPr>
            <w:tcW w:w="1271" w:type="dxa"/>
            <w:shd w:val="clear" w:color="auto" w:fill="808080" w:themeFill="background1" w:themeFillShade="80"/>
            <w:tcMar>
              <w:left w:w="85" w:type="dxa"/>
              <w:right w:w="85" w:type="dxa"/>
            </w:tcMar>
            <w:hideMark/>
          </w:tcPr>
          <w:p w14:paraId="30210AAD" w14:textId="77777777" w:rsidR="004F7067" w:rsidRPr="009610A4" w:rsidRDefault="004F7067" w:rsidP="009610A4">
            <w:pPr>
              <w:rPr>
                <w:rFonts w:asciiTheme="minorHAnsi" w:hAnsiTheme="minorHAnsi" w:cstheme="minorHAnsi"/>
                <w:color w:val="FFFFFF" w:themeColor="background1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FFFFFF" w:themeColor="background1"/>
                <w:sz w:val="15"/>
                <w:szCs w:val="15"/>
              </w:rPr>
              <w:t xml:space="preserve">Coding </w:t>
            </w:r>
          </w:p>
        </w:tc>
        <w:tc>
          <w:tcPr>
            <w:tcW w:w="855" w:type="dxa"/>
            <w:shd w:val="clear" w:color="auto" w:fill="808080" w:themeFill="background1" w:themeFillShade="80"/>
            <w:tcMar>
              <w:left w:w="85" w:type="dxa"/>
              <w:right w:w="85" w:type="dxa"/>
            </w:tcMar>
            <w:hideMark/>
          </w:tcPr>
          <w:p w14:paraId="7EA34C83" w14:textId="77777777" w:rsidR="004F7067" w:rsidRPr="009610A4" w:rsidRDefault="004F7067" w:rsidP="009610A4">
            <w:pPr>
              <w:rPr>
                <w:rFonts w:asciiTheme="minorHAnsi" w:hAnsiTheme="minorHAnsi" w:cstheme="minorHAnsi"/>
                <w:color w:val="FFFFFF" w:themeColor="background1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FFFFFF" w:themeColor="background1"/>
                <w:sz w:val="15"/>
                <w:szCs w:val="15"/>
              </w:rPr>
              <w:t>Amino acid</w:t>
            </w:r>
          </w:p>
        </w:tc>
        <w:tc>
          <w:tcPr>
            <w:tcW w:w="851" w:type="dxa"/>
            <w:shd w:val="clear" w:color="auto" w:fill="808080" w:themeFill="background1" w:themeFillShade="80"/>
            <w:tcMar>
              <w:left w:w="85" w:type="dxa"/>
              <w:right w:w="85" w:type="dxa"/>
            </w:tcMar>
            <w:hideMark/>
          </w:tcPr>
          <w:p w14:paraId="59BB2A3C" w14:textId="77777777" w:rsidR="004F7067" w:rsidRPr="009610A4" w:rsidRDefault="004F7067" w:rsidP="009610A4">
            <w:pPr>
              <w:rPr>
                <w:rFonts w:asciiTheme="minorHAnsi" w:hAnsiTheme="minorHAnsi" w:cstheme="minorHAnsi"/>
                <w:color w:val="FFFFFF" w:themeColor="background1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FFFFFF" w:themeColor="background1"/>
                <w:sz w:val="15"/>
                <w:szCs w:val="15"/>
              </w:rPr>
              <w:t>Variant type</w:t>
            </w:r>
          </w:p>
        </w:tc>
        <w:tc>
          <w:tcPr>
            <w:tcW w:w="845" w:type="dxa"/>
            <w:shd w:val="clear" w:color="auto" w:fill="808080" w:themeFill="background1" w:themeFillShade="80"/>
            <w:tcMar>
              <w:left w:w="85" w:type="dxa"/>
              <w:right w:w="85" w:type="dxa"/>
            </w:tcMar>
            <w:hideMark/>
          </w:tcPr>
          <w:p w14:paraId="7C50282B" w14:textId="77777777" w:rsidR="004F7067" w:rsidRPr="009610A4" w:rsidRDefault="004F7067" w:rsidP="009610A4">
            <w:pPr>
              <w:rPr>
                <w:rFonts w:asciiTheme="minorHAnsi" w:hAnsiTheme="minorHAnsi" w:cstheme="minorHAnsi"/>
                <w:color w:val="FFFFFF" w:themeColor="background1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FFFFFF" w:themeColor="background1"/>
                <w:sz w:val="15"/>
                <w:szCs w:val="15"/>
              </w:rPr>
              <w:t>Allele frequency</w:t>
            </w:r>
          </w:p>
        </w:tc>
        <w:tc>
          <w:tcPr>
            <w:tcW w:w="993" w:type="dxa"/>
            <w:shd w:val="clear" w:color="auto" w:fill="808080" w:themeFill="background1" w:themeFillShade="80"/>
            <w:tcMar>
              <w:left w:w="85" w:type="dxa"/>
              <w:right w:w="85" w:type="dxa"/>
            </w:tcMar>
            <w:hideMark/>
          </w:tcPr>
          <w:p w14:paraId="2A21FACD" w14:textId="77777777" w:rsidR="004F7067" w:rsidRPr="009610A4" w:rsidRDefault="004F7067" w:rsidP="009610A4">
            <w:pPr>
              <w:rPr>
                <w:rFonts w:asciiTheme="minorHAnsi" w:hAnsiTheme="minorHAnsi" w:cstheme="minorHAnsi"/>
                <w:color w:val="FFFFFF" w:themeColor="background1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FFFFFF" w:themeColor="background1"/>
                <w:sz w:val="15"/>
                <w:szCs w:val="15"/>
              </w:rPr>
              <w:t>Oncogenicity</w:t>
            </w:r>
          </w:p>
        </w:tc>
        <w:tc>
          <w:tcPr>
            <w:tcW w:w="850" w:type="dxa"/>
            <w:shd w:val="clear" w:color="auto" w:fill="808080" w:themeFill="background1" w:themeFillShade="80"/>
            <w:tcMar>
              <w:left w:w="85" w:type="dxa"/>
              <w:right w:w="85" w:type="dxa"/>
            </w:tcMar>
            <w:hideMark/>
          </w:tcPr>
          <w:p w14:paraId="749F43A4" w14:textId="77777777" w:rsidR="004F7067" w:rsidRPr="009610A4" w:rsidRDefault="004F7067" w:rsidP="009610A4">
            <w:pPr>
              <w:rPr>
                <w:rFonts w:asciiTheme="minorHAnsi" w:hAnsiTheme="minorHAnsi" w:cstheme="minorHAnsi"/>
                <w:color w:val="FFFFFF" w:themeColor="background1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FFFFFF" w:themeColor="background1"/>
                <w:sz w:val="15"/>
                <w:szCs w:val="15"/>
              </w:rPr>
              <w:t>Variant ID</w:t>
            </w:r>
          </w:p>
        </w:tc>
        <w:tc>
          <w:tcPr>
            <w:tcW w:w="997" w:type="dxa"/>
            <w:shd w:val="clear" w:color="auto" w:fill="808080" w:themeFill="background1" w:themeFillShade="80"/>
            <w:tcMar>
              <w:left w:w="85" w:type="dxa"/>
              <w:right w:w="85" w:type="dxa"/>
            </w:tcMar>
            <w:hideMark/>
          </w:tcPr>
          <w:p w14:paraId="1CF2DB1F" w14:textId="612156B0" w:rsidR="004F7067" w:rsidRPr="009610A4" w:rsidRDefault="004F7067" w:rsidP="009610A4">
            <w:pPr>
              <w:rPr>
                <w:rFonts w:asciiTheme="minorHAnsi" w:hAnsiTheme="minorHAnsi" w:cstheme="minorHAnsi"/>
                <w:color w:val="FFFFFF" w:themeColor="background1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FFFFFF" w:themeColor="background1"/>
                <w:sz w:val="15"/>
                <w:szCs w:val="15"/>
              </w:rPr>
              <w:t>Gene amp/copy number</w:t>
            </w:r>
          </w:p>
        </w:tc>
        <w:tc>
          <w:tcPr>
            <w:tcW w:w="786" w:type="dxa"/>
            <w:shd w:val="clear" w:color="auto" w:fill="808080" w:themeFill="background1" w:themeFillShade="80"/>
            <w:tcMar>
              <w:left w:w="85" w:type="dxa"/>
              <w:right w:w="85" w:type="dxa"/>
            </w:tcMar>
            <w:hideMark/>
          </w:tcPr>
          <w:p w14:paraId="2BCD075C" w14:textId="5C18D26F" w:rsidR="004F7067" w:rsidRPr="009610A4" w:rsidRDefault="004F7067" w:rsidP="009610A4">
            <w:pPr>
              <w:rPr>
                <w:rFonts w:asciiTheme="minorHAnsi" w:hAnsiTheme="minorHAnsi" w:cstheme="minorHAnsi"/>
                <w:color w:val="FFFFFF" w:themeColor="background1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FFFFFF" w:themeColor="background1"/>
                <w:sz w:val="15"/>
                <w:szCs w:val="15"/>
              </w:rPr>
              <w:t>CDKN</w:t>
            </w:r>
            <w:r w:rsidR="00172527" w:rsidRPr="009610A4">
              <w:rPr>
                <w:rFonts w:asciiTheme="minorHAnsi" w:hAnsiTheme="minorHAnsi" w:cstheme="minorHAnsi"/>
                <w:color w:val="FFFFFF" w:themeColor="background1"/>
                <w:sz w:val="15"/>
                <w:szCs w:val="15"/>
              </w:rPr>
              <w:t>2</w:t>
            </w:r>
            <w:r w:rsidRPr="009610A4">
              <w:rPr>
                <w:rFonts w:asciiTheme="minorHAnsi" w:hAnsiTheme="minorHAnsi" w:cstheme="minorHAnsi"/>
                <w:color w:val="FFFFFF" w:themeColor="background1"/>
                <w:sz w:val="15"/>
                <w:szCs w:val="15"/>
              </w:rPr>
              <w:t>A/B loss</w:t>
            </w:r>
          </w:p>
        </w:tc>
      </w:tr>
      <w:tr w:rsidR="009610A4" w:rsidRPr="009610A4" w14:paraId="75B51E7F" w14:textId="77777777" w:rsidTr="00BE5AC3">
        <w:trPr>
          <w:trHeight w:val="4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FE2972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2CC9FF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Spinal thoracic</w:t>
            </w:r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F20709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96" w:type="dxa"/>
            <w:shd w:val="clear" w:color="FF005A" w:fill="FF005A"/>
            <w:tcMar>
              <w:left w:w="85" w:type="dxa"/>
              <w:right w:w="85" w:type="dxa"/>
            </w:tcMar>
            <w:hideMark/>
          </w:tcPr>
          <w:p w14:paraId="2A8BFF6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F2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7D14B1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F2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33A67D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1406delA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2AE0BE1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.K469fs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A0A84B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rameshift del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09323D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2.98%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7D3FA5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ikely oncogenic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A382E8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85DD71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3119CB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4CEBB21D" w14:textId="77777777" w:rsidTr="00BE5AC3">
        <w:trPr>
          <w:trHeight w:val="400"/>
        </w:trPr>
        <w:tc>
          <w:tcPr>
            <w:tcW w:w="533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05FD311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7</w:t>
            </w:r>
          </w:p>
        </w:tc>
        <w:tc>
          <w:tcPr>
            <w:tcW w:w="993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731006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arietal convexity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DEA39D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96" w:type="dxa"/>
            <w:tcBorders>
              <w:bottom w:val="single" w:sz="4" w:space="0" w:color="BFBFBF" w:themeColor="background1" w:themeShade="BF"/>
            </w:tcBorders>
            <w:shd w:val="clear" w:color="FF005A" w:fill="FF005A"/>
            <w:tcMar>
              <w:left w:w="85" w:type="dxa"/>
              <w:right w:w="85" w:type="dxa"/>
            </w:tcMar>
            <w:hideMark/>
          </w:tcPr>
          <w:p w14:paraId="4DBA3B6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F2</w:t>
            </w:r>
          </w:p>
        </w:tc>
        <w:tc>
          <w:tcPr>
            <w:tcW w:w="855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C84FAA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F2</w:t>
            </w:r>
          </w:p>
        </w:tc>
        <w:tc>
          <w:tcPr>
            <w:tcW w:w="1271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49214D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691G&gt;T</w:t>
            </w:r>
          </w:p>
        </w:tc>
        <w:tc>
          <w:tcPr>
            <w:tcW w:w="855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3367351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.E231*</w:t>
            </w:r>
          </w:p>
        </w:tc>
        <w:tc>
          <w:tcPr>
            <w:tcW w:w="851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AF2C3E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nsense</w:t>
            </w:r>
          </w:p>
        </w:tc>
        <w:tc>
          <w:tcPr>
            <w:tcW w:w="845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E51D70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7.30%</w:t>
            </w:r>
          </w:p>
        </w:tc>
        <w:tc>
          <w:tcPr>
            <w:tcW w:w="993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4B2C8C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ikely oncogenic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9CE9FE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OSM26800</w:t>
            </w:r>
          </w:p>
        </w:tc>
        <w:tc>
          <w:tcPr>
            <w:tcW w:w="997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6D9B15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ATM/5.83, MET/6.07</w:t>
            </w:r>
          </w:p>
        </w:tc>
        <w:tc>
          <w:tcPr>
            <w:tcW w:w="786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876496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NA</w:t>
            </w:r>
          </w:p>
        </w:tc>
      </w:tr>
      <w:tr w:rsidR="009610A4" w:rsidRPr="009610A4" w14:paraId="27679107" w14:textId="77777777" w:rsidTr="00BE5AC3">
        <w:trPr>
          <w:trHeight w:val="400"/>
        </w:trPr>
        <w:tc>
          <w:tcPr>
            <w:tcW w:w="533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91CE25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8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425163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Temporal convexity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DD18B81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96" w:type="dxa"/>
            <w:tcBorders>
              <w:bottom w:val="nil"/>
            </w:tcBorders>
            <w:shd w:val="clear" w:color="FFD3D1" w:fill="4383F5"/>
            <w:tcMar>
              <w:left w:w="85" w:type="dxa"/>
              <w:right w:w="85" w:type="dxa"/>
            </w:tcMar>
            <w:hideMark/>
          </w:tcPr>
          <w:p w14:paraId="3AE199B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n-NF2</w:t>
            </w:r>
          </w:p>
        </w:tc>
        <w:tc>
          <w:tcPr>
            <w:tcW w:w="855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BD2269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BRAF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81F626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1799T&gt;A</w:t>
            </w:r>
          </w:p>
        </w:tc>
        <w:tc>
          <w:tcPr>
            <w:tcW w:w="855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70E99F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.V600E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635EB2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845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D8A2CA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2.37%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8DED59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ncogenic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7B49EB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OSM476</w:t>
            </w:r>
          </w:p>
        </w:tc>
        <w:tc>
          <w:tcPr>
            <w:tcW w:w="997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739369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8F0C2A1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NA</w:t>
            </w:r>
          </w:p>
        </w:tc>
      </w:tr>
      <w:tr w:rsidR="009610A4" w:rsidRPr="009610A4" w14:paraId="2094C8A6" w14:textId="77777777" w:rsidTr="00BE5AC3">
        <w:trPr>
          <w:trHeight w:val="400"/>
        </w:trPr>
        <w:tc>
          <w:tcPr>
            <w:tcW w:w="533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B337AA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0F552F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E7C1EE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96" w:type="dxa"/>
            <w:tcBorders>
              <w:top w:val="nil"/>
            </w:tcBorders>
            <w:shd w:val="clear" w:color="FFD3D1" w:fill="4383F5"/>
            <w:tcMar>
              <w:left w:w="85" w:type="dxa"/>
              <w:right w:w="85" w:type="dxa"/>
            </w:tcMar>
            <w:hideMark/>
          </w:tcPr>
          <w:p w14:paraId="6ABA499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7A66FF1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BRCA1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7211F9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5137+1G&gt;A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CC659D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07199D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splice site</w:t>
            </w:r>
          </w:p>
        </w:tc>
        <w:tc>
          <w:tcPr>
            <w:tcW w:w="845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126EBC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8.05%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D2FE6A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ikely oncogenic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1B0080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97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92FF3E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86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FAC506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</w:tr>
      <w:tr w:rsidR="009610A4" w:rsidRPr="009610A4" w14:paraId="33847440" w14:textId="77777777" w:rsidTr="00BE5AC3">
        <w:trPr>
          <w:trHeight w:val="4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6E2444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9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1610AB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avernous sinus</w:t>
            </w:r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2E4E28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96" w:type="dxa"/>
            <w:shd w:val="clear" w:color="FF005A" w:fill="FF005A"/>
            <w:tcMar>
              <w:left w:w="85" w:type="dxa"/>
              <w:right w:w="85" w:type="dxa"/>
            </w:tcMar>
            <w:hideMark/>
          </w:tcPr>
          <w:p w14:paraId="51D40D6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F2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F13A5C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F2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FCA957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634C&gt;T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9D49A1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.Q212*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C29715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nsense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CED63B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89.94%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A17C9F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ikely oncogenic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DABB1B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OSM22240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ECDA10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1A78AC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NA</w:t>
            </w:r>
          </w:p>
        </w:tc>
      </w:tr>
      <w:tr w:rsidR="009610A4" w:rsidRPr="009610A4" w14:paraId="7D84BEE0" w14:textId="77777777" w:rsidTr="00BE5AC3">
        <w:trPr>
          <w:trHeight w:val="400"/>
        </w:trPr>
        <w:tc>
          <w:tcPr>
            <w:tcW w:w="533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B6C814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993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CA9872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Spinal thoracic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EB363C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96" w:type="dxa"/>
            <w:tcBorders>
              <w:bottom w:val="single" w:sz="4" w:space="0" w:color="BFBFBF" w:themeColor="background1" w:themeShade="BF"/>
            </w:tcBorders>
            <w:shd w:val="clear" w:color="FF005A" w:fill="FF005A"/>
            <w:tcMar>
              <w:left w:w="85" w:type="dxa"/>
              <w:right w:w="85" w:type="dxa"/>
            </w:tcMar>
            <w:hideMark/>
          </w:tcPr>
          <w:p w14:paraId="2308678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F2</w:t>
            </w:r>
          </w:p>
        </w:tc>
        <w:tc>
          <w:tcPr>
            <w:tcW w:w="855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4782E1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F2</w:t>
            </w:r>
          </w:p>
        </w:tc>
        <w:tc>
          <w:tcPr>
            <w:tcW w:w="1271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18BDFF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784delC</w:t>
            </w:r>
          </w:p>
        </w:tc>
        <w:tc>
          <w:tcPr>
            <w:tcW w:w="855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E1D1EB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.R262fs</w:t>
            </w:r>
          </w:p>
        </w:tc>
        <w:tc>
          <w:tcPr>
            <w:tcW w:w="851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E302D9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rameshift del</w:t>
            </w:r>
          </w:p>
        </w:tc>
        <w:tc>
          <w:tcPr>
            <w:tcW w:w="845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951F54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7.02%</w:t>
            </w:r>
          </w:p>
        </w:tc>
        <w:tc>
          <w:tcPr>
            <w:tcW w:w="993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83AEB6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ikely oncogenic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7657CA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97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B6BC8E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107A65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5F3FE23C" w14:textId="77777777" w:rsidTr="00BE5AC3">
        <w:trPr>
          <w:trHeight w:val="600"/>
        </w:trPr>
        <w:tc>
          <w:tcPr>
            <w:tcW w:w="533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89B99D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46916A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Multiple: temporal convexity, tentorium cerebelli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E961CA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96" w:type="dxa"/>
            <w:tcBorders>
              <w:bottom w:val="nil"/>
            </w:tcBorders>
            <w:shd w:val="clear" w:color="FFD3D1" w:fill="4383F5"/>
            <w:tcMar>
              <w:left w:w="85" w:type="dxa"/>
              <w:right w:w="85" w:type="dxa"/>
            </w:tcMar>
            <w:hideMark/>
          </w:tcPr>
          <w:p w14:paraId="1FD6A17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n-NF2</w:t>
            </w:r>
          </w:p>
        </w:tc>
        <w:tc>
          <w:tcPr>
            <w:tcW w:w="855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7FD27C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BXW7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5ECA79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1947G&gt;A</w:t>
            </w:r>
          </w:p>
        </w:tc>
        <w:tc>
          <w:tcPr>
            <w:tcW w:w="855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2E5DD3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.W649*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7654C6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nsense</w:t>
            </w:r>
          </w:p>
        </w:tc>
        <w:tc>
          <w:tcPr>
            <w:tcW w:w="845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430935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91.70%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6921401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ikely oncogenic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D162D3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OSM22933</w:t>
            </w:r>
          </w:p>
        </w:tc>
        <w:tc>
          <w:tcPr>
            <w:tcW w:w="997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6D0D84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505815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NA</w:t>
            </w:r>
          </w:p>
        </w:tc>
      </w:tr>
      <w:tr w:rsidR="009610A4" w:rsidRPr="009610A4" w14:paraId="046B9207" w14:textId="77777777" w:rsidTr="00BE5AC3">
        <w:trPr>
          <w:trHeight w:val="400"/>
        </w:trPr>
        <w:tc>
          <w:tcPr>
            <w:tcW w:w="533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0D70CC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5115D1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62C594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96" w:type="dxa"/>
            <w:tcBorders>
              <w:top w:val="nil"/>
            </w:tcBorders>
            <w:shd w:val="clear" w:color="FFD3D1" w:fill="4383F5"/>
            <w:tcMar>
              <w:left w:w="85" w:type="dxa"/>
              <w:right w:w="85" w:type="dxa"/>
            </w:tcMar>
            <w:hideMark/>
          </w:tcPr>
          <w:p w14:paraId="2E69B53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858B55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MED12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E31F90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131G&gt;A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E2BC91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.G44D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0CDD30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845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325169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2.73%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0E1A74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ncogenic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BDA4C1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OSM131596</w:t>
            </w:r>
          </w:p>
        </w:tc>
        <w:tc>
          <w:tcPr>
            <w:tcW w:w="997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0A6FD21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86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149B9D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</w:tr>
      <w:tr w:rsidR="009610A4" w:rsidRPr="009610A4" w14:paraId="53872A7C" w14:textId="77777777" w:rsidTr="00BE5AC3">
        <w:trPr>
          <w:trHeight w:val="4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DCDC201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2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9986CD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Anterior clinoid</w:t>
            </w:r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793D5A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96" w:type="dxa"/>
            <w:shd w:val="clear" w:color="FFD3D1" w:fill="4383F5"/>
            <w:tcMar>
              <w:left w:w="85" w:type="dxa"/>
              <w:right w:w="85" w:type="dxa"/>
            </w:tcMar>
            <w:hideMark/>
          </w:tcPr>
          <w:p w14:paraId="7D780E41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n-NF2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1C7C27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ANCI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77AE8A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2700delA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13D123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.G901fs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EF0788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rameshift del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A4CEE3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3.63%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45BBB0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ikely oncogenic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E21D4F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2F45CE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39CDAE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NA</w:t>
            </w:r>
          </w:p>
        </w:tc>
      </w:tr>
      <w:tr w:rsidR="009610A4" w:rsidRPr="009610A4" w14:paraId="26A63D0C" w14:textId="77777777" w:rsidTr="00BE5AC3">
        <w:trPr>
          <w:trHeight w:val="4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375AAF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42CB05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Sphenoid wing</w:t>
            </w:r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17658B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96" w:type="dxa"/>
            <w:shd w:val="clear" w:color="FF005A" w:fill="FF005A"/>
            <w:tcMar>
              <w:left w:w="85" w:type="dxa"/>
              <w:right w:w="85" w:type="dxa"/>
            </w:tcMar>
            <w:hideMark/>
          </w:tcPr>
          <w:p w14:paraId="4437480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F2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7D296E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F2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4F2C58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1127_1128insCG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091723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.S377fs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6D7601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rameshift ins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F8EA13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6.35%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DCC41D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ikely oncogenic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006435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B52856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7D377C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2406BDA1" w14:textId="77777777" w:rsidTr="00BE5AC3">
        <w:trPr>
          <w:trHeight w:val="4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280BA9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5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F832CC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arietal convexity</w:t>
            </w:r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65922F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96" w:type="dxa"/>
            <w:shd w:val="clear" w:color="FF005A" w:fill="FF005A"/>
            <w:tcMar>
              <w:left w:w="85" w:type="dxa"/>
              <w:right w:w="85" w:type="dxa"/>
            </w:tcMar>
            <w:hideMark/>
          </w:tcPr>
          <w:p w14:paraId="349FF7D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F2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7F3A1D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F2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8955BF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1021C&gt;T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4F549D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.R341*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11E079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nsense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816AAF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2.90%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8AA720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ikely oncogenic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DE5F5F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OSM21990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A1A337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A35262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NA</w:t>
            </w:r>
          </w:p>
        </w:tc>
      </w:tr>
      <w:tr w:rsidR="009610A4" w:rsidRPr="009610A4" w14:paraId="3EF4DCAE" w14:textId="77777777" w:rsidTr="00BE5AC3">
        <w:trPr>
          <w:trHeight w:val="4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1A59A3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6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918EEF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Parietal </w:t>
            </w:r>
            <w:proofErr w:type="spellStart"/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alcine</w:t>
            </w:r>
            <w:proofErr w:type="spellEnd"/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/ parasagittal</w:t>
            </w:r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C94572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96" w:type="dxa"/>
            <w:shd w:val="clear" w:color="A3FBFF" w:fill="D9D9D9"/>
            <w:tcMar>
              <w:left w:w="85" w:type="dxa"/>
              <w:right w:w="85" w:type="dxa"/>
            </w:tcMar>
            <w:hideMark/>
          </w:tcPr>
          <w:p w14:paraId="31E0D381" w14:textId="269863D3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91ECF4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E01F72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C74A89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27516A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0F3D8E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5D582B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B03998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42629C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71DD80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6048446E" w14:textId="77777777" w:rsidTr="00BE5AC3">
        <w:trPr>
          <w:trHeight w:val="4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2C2E72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7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A2A011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Multiple: frontal &amp; parietal convexities, </w:t>
            </w:r>
            <w:proofErr w:type="spellStart"/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alcine</w:t>
            </w:r>
            <w:proofErr w:type="spellEnd"/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878548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96" w:type="dxa"/>
            <w:shd w:val="clear" w:color="FF005A" w:fill="FF005A"/>
            <w:tcMar>
              <w:left w:w="85" w:type="dxa"/>
              <w:right w:w="85" w:type="dxa"/>
            </w:tcMar>
            <w:hideMark/>
          </w:tcPr>
          <w:p w14:paraId="1B4F86F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F2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4F9E6A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F2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213947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1228C&gt;T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432E78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.Q410*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FE9FC0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nsense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E75FF9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7.95%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FDB317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ikely oncogenic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705E53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OSM22209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8367AC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D10959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49B48DD6" w14:textId="77777777" w:rsidTr="00BE5AC3">
        <w:trPr>
          <w:trHeight w:val="9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F762A1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8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339B76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Frontal </w:t>
            </w:r>
            <w:proofErr w:type="spellStart"/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alcine</w:t>
            </w:r>
            <w:proofErr w:type="spellEnd"/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/ parasagittal</w:t>
            </w:r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83DDEB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96" w:type="dxa"/>
            <w:shd w:val="clear" w:color="FFD3D1" w:fill="4383F5"/>
            <w:tcMar>
              <w:left w:w="85" w:type="dxa"/>
              <w:right w:w="85" w:type="dxa"/>
            </w:tcMar>
            <w:hideMark/>
          </w:tcPr>
          <w:p w14:paraId="58959BF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n-NF2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E8E791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proofErr w:type="spellStart"/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Amplifica-tions</w:t>
            </w:r>
            <w:proofErr w:type="spellEnd"/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AC8B0C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0320C4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B0D8E5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21A0F7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CD152F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5682FF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905AC1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TERT/18.4, CCND3/16.1, MYC/12.4, IGF1R/11.4, RICTOR/10.8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9A8BF0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NA</w:t>
            </w:r>
          </w:p>
        </w:tc>
      </w:tr>
      <w:tr w:rsidR="009610A4" w:rsidRPr="009610A4" w14:paraId="361206A5" w14:textId="77777777" w:rsidTr="00BE5AC3">
        <w:trPr>
          <w:trHeight w:val="62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EB229F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9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401307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Multiple:  frontal convexity, parietal convexity, bilat cerebellar convexity</w:t>
            </w:r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CAE0EF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96" w:type="dxa"/>
            <w:shd w:val="clear" w:color="A3FBFF" w:fill="D9D9D9"/>
            <w:tcMar>
              <w:left w:w="85" w:type="dxa"/>
              <w:right w:w="85" w:type="dxa"/>
            </w:tcMar>
            <w:hideMark/>
          </w:tcPr>
          <w:p w14:paraId="7C81E91B" w14:textId="6CEF2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ED8B1E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A2E104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43395C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A0634F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B2B6FC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C6C030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6BD064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CA77AE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02211D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4CC1E504" w14:textId="77777777" w:rsidTr="00BE5AC3">
        <w:trPr>
          <w:trHeight w:val="4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C95B69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0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68BA8F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arietal convexity</w:t>
            </w:r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6DEA07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96" w:type="dxa"/>
            <w:shd w:val="clear" w:color="FF005A" w:fill="FF005A"/>
            <w:tcMar>
              <w:left w:w="85" w:type="dxa"/>
              <w:right w:w="85" w:type="dxa"/>
            </w:tcMar>
            <w:hideMark/>
          </w:tcPr>
          <w:p w14:paraId="55BDE12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F2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07431D1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F2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4A8212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600-3C&gt;G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10CA32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CDC85D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splice site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30714B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3.81%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1B2B69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ikely oncogenic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014110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CDE26A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17D3E0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4FE3AD5C" w14:textId="77777777" w:rsidTr="00BE5AC3">
        <w:trPr>
          <w:trHeight w:val="4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57BAD0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4AAF3C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Frontal </w:t>
            </w:r>
            <w:proofErr w:type="spellStart"/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alcine</w:t>
            </w:r>
            <w:proofErr w:type="spellEnd"/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/ parasagittal</w:t>
            </w:r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D574FF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96" w:type="dxa"/>
            <w:shd w:val="clear" w:color="FF005A" w:fill="FF005A"/>
            <w:tcMar>
              <w:left w:w="85" w:type="dxa"/>
              <w:right w:w="85" w:type="dxa"/>
            </w:tcMar>
            <w:hideMark/>
          </w:tcPr>
          <w:p w14:paraId="39A3B0C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F2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7C20B1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F2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A30B67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169C&gt;T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9D5D5A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.R57*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B71D49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nsense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8F465F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9.22%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2F788E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ikely oncogenic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D4C8C51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OSM1716332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CAFDD5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1CA106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3E08804E" w14:textId="77777777" w:rsidTr="00BE5AC3">
        <w:trPr>
          <w:trHeight w:val="4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C7E84E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3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CBC792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arieto-temporal convexity</w:t>
            </w:r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58025F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96" w:type="dxa"/>
            <w:shd w:val="clear" w:color="A3FBFF" w:fill="D9D9D9"/>
            <w:tcMar>
              <w:left w:w="85" w:type="dxa"/>
              <w:right w:w="85" w:type="dxa"/>
            </w:tcMar>
            <w:hideMark/>
          </w:tcPr>
          <w:p w14:paraId="503DE819" w14:textId="2DCA0142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1FDDFB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37C917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CE5C3E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599FCF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F8A6D7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C9650F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DADBCD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D31A5F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4B9FC1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469B5298" w14:textId="77777777" w:rsidTr="00BE5AC3">
        <w:trPr>
          <w:trHeight w:val="4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72EFF8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4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10E046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Sphenoid wing</w:t>
            </w:r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1CB06B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96" w:type="dxa"/>
            <w:shd w:val="clear" w:color="A3FBFF" w:fill="D9D9D9"/>
            <w:tcMar>
              <w:left w:w="85" w:type="dxa"/>
              <w:right w:w="85" w:type="dxa"/>
            </w:tcMar>
            <w:hideMark/>
          </w:tcPr>
          <w:p w14:paraId="44CE19B0" w14:textId="399F1293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1BC420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E3E4FF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78E00B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DBDFB0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C53AB6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0E4993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CD6AF5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312819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801580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4212B7DC" w14:textId="77777777" w:rsidTr="00BE5AC3">
        <w:trPr>
          <w:trHeight w:val="400"/>
        </w:trPr>
        <w:tc>
          <w:tcPr>
            <w:tcW w:w="533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FBC7EB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5</w:t>
            </w:r>
          </w:p>
        </w:tc>
        <w:tc>
          <w:tcPr>
            <w:tcW w:w="993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D550E3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rontal convexity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3100E0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96" w:type="dxa"/>
            <w:tcBorders>
              <w:bottom w:val="single" w:sz="4" w:space="0" w:color="BFBFBF" w:themeColor="background1" w:themeShade="BF"/>
            </w:tcBorders>
            <w:shd w:val="clear" w:color="FF005A" w:fill="FF005A"/>
            <w:tcMar>
              <w:left w:w="85" w:type="dxa"/>
              <w:right w:w="85" w:type="dxa"/>
            </w:tcMar>
            <w:hideMark/>
          </w:tcPr>
          <w:p w14:paraId="69F6200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F2</w:t>
            </w:r>
          </w:p>
        </w:tc>
        <w:tc>
          <w:tcPr>
            <w:tcW w:w="855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237299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F2</w:t>
            </w:r>
          </w:p>
        </w:tc>
        <w:tc>
          <w:tcPr>
            <w:tcW w:w="1271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9448F61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600-1G&gt;T​</w:t>
            </w:r>
          </w:p>
        </w:tc>
        <w:tc>
          <w:tcPr>
            <w:tcW w:w="855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63D552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9F9907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splice site</w:t>
            </w:r>
          </w:p>
        </w:tc>
        <w:tc>
          <w:tcPr>
            <w:tcW w:w="845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628EFE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3.21%</w:t>
            </w:r>
          </w:p>
        </w:tc>
        <w:tc>
          <w:tcPr>
            <w:tcW w:w="993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B87C78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ikely oncogenic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2FF889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97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02832B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12E8E3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4331484B" w14:textId="77777777" w:rsidTr="00BE5AC3">
        <w:trPr>
          <w:trHeight w:val="400"/>
        </w:trPr>
        <w:tc>
          <w:tcPr>
            <w:tcW w:w="533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32451A1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6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35C7E1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Tentorium cerebelli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E5EABE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96" w:type="dxa"/>
            <w:tcBorders>
              <w:bottom w:val="nil"/>
            </w:tcBorders>
            <w:shd w:val="clear" w:color="FFD3D1" w:fill="4383F5"/>
            <w:tcMar>
              <w:left w:w="85" w:type="dxa"/>
              <w:right w:w="85" w:type="dxa"/>
            </w:tcMar>
            <w:hideMark/>
          </w:tcPr>
          <w:p w14:paraId="60F4709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n-NF2</w:t>
            </w:r>
          </w:p>
        </w:tc>
        <w:tc>
          <w:tcPr>
            <w:tcW w:w="855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C901DE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AKT1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FD7367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49G&gt;A</w:t>
            </w:r>
          </w:p>
        </w:tc>
        <w:tc>
          <w:tcPr>
            <w:tcW w:w="855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E50C15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.E17K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B158E6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845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504EBE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1.14%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8DB82C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ncogenic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835793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OSM33765</w:t>
            </w:r>
          </w:p>
        </w:tc>
        <w:tc>
          <w:tcPr>
            <w:tcW w:w="997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6781A2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8904EF1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3050B0F5" w14:textId="77777777" w:rsidTr="00BE5AC3">
        <w:trPr>
          <w:trHeight w:val="400"/>
        </w:trPr>
        <w:tc>
          <w:tcPr>
            <w:tcW w:w="533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4AF4FC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49503D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3C090C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96" w:type="dxa"/>
            <w:tcBorders>
              <w:top w:val="nil"/>
            </w:tcBorders>
            <w:shd w:val="clear" w:color="FFD3D1" w:fill="4383F5"/>
            <w:tcMar>
              <w:left w:w="85" w:type="dxa"/>
              <w:right w:w="85" w:type="dxa"/>
            </w:tcMar>
            <w:hideMark/>
          </w:tcPr>
          <w:p w14:paraId="4D7E843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9A444F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TCH3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DF5CC81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5914-1G&gt;AG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9B373D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46FC61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splice acceptor</w:t>
            </w:r>
          </w:p>
        </w:tc>
        <w:tc>
          <w:tcPr>
            <w:tcW w:w="845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F0E2E2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2.72%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E0E506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ikely oncogenic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630953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97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0D9C94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86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E0BA89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</w:tr>
      <w:tr w:rsidR="009610A4" w:rsidRPr="009610A4" w14:paraId="78E079B4" w14:textId="77777777" w:rsidTr="00BE5AC3">
        <w:trPr>
          <w:trHeight w:val="4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2A16EA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7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61E2F9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arietal convexity</w:t>
            </w:r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F13AB0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96" w:type="dxa"/>
            <w:shd w:val="clear" w:color="FFD3D1" w:fill="4383F5"/>
            <w:tcMar>
              <w:left w:w="85" w:type="dxa"/>
              <w:right w:w="85" w:type="dxa"/>
            </w:tcMar>
            <w:hideMark/>
          </w:tcPr>
          <w:p w14:paraId="60955E8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n-NF2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D58F87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AKT1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9403A9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986C&gt;G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01421B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.A329G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F5D930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3DDC2C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2.60%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D85A98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ncogenic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BC56F1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043B77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0E268F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42D6874F" w14:textId="77777777" w:rsidTr="00BE5AC3">
        <w:trPr>
          <w:trHeight w:val="4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6A9E94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8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F66F81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proofErr w:type="spellStart"/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ronto</w:t>
            </w:r>
            <w:proofErr w:type="spellEnd"/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-parietal convexity</w:t>
            </w:r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C47BBF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96" w:type="dxa"/>
            <w:shd w:val="clear" w:color="A3FBFF" w:fill="D9D9D9"/>
            <w:tcMar>
              <w:left w:w="85" w:type="dxa"/>
              <w:right w:w="85" w:type="dxa"/>
            </w:tcMar>
            <w:hideMark/>
          </w:tcPr>
          <w:p w14:paraId="2703662D" w14:textId="3F3A6800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873859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2D8E95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67D8A2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928B25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94E565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D545F2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8D2BFB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812C9C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3D44E8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64D2D660" w14:textId="77777777" w:rsidTr="000118FC">
        <w:trPr>
          <w:trHeight w:val="400"/>
        </w:trPr>
        <w:tc>
          <w:tcPr>
            <w:tcW w:w="533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B11C6D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9</w:t>
            </w:r>
          </w:p>
        </w:tc>
        <w:tc>
          <w:tcPr>
            <w:tcW w:w="993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4067B4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Frontal </w:t>
            </w:r>
            <w:proofErr w:type="spellStart"/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alcine</w:t>
            </w:r>
            <w:proofErr w:type="spellEnd"/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/ parasagittal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7B423B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96" w:type="dxa"/>
            <w:tcBorders>
              <w:bottom w:val="single" w:sz="4" w:space="0" w:color="BFBFBF" w:themeColor="background1" w:themeShade="BF"/>
            </w:tcBorders>
            <w:shd w:val="clear" w:color="FF005A" w:fill="FF005A"/>
            <w:tcMar>
              <w:left w:w="85" w:type="dxa"/>
              <w:right w:w="85" w:type="dxa"/>
            </w:tcMar>
            <w:hideMark/>
          </w:tcPr>
          <w:p w14:paraId="54CB03E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F2</w:t>
            </w:r>
          </w:p>
        </w:tc>
        <w:tc>
          <w:tcPr>
            <w:tcW w:w="855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B61F92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F2</w:t>
            </w:r>
          </w:p>
        </w:tc>
        <w:tc>
          <w:tcPr>
            <w:tcW w:w="1271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8A04281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334G&gt;T</w:t>
            </w:r>
          </w:p>
        </w:tc>
        <w:tc>
          <w:tcPr>
            <w:tcW w:w="855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72439F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.E112*</w:t>
            </w:r>
          </w:p>
        </w:tc>
        <w:tc>
          <w:tcPr>
            <w:tcW w:w="851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3CF7551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nsense</w:t>
            </w:r>
          </w:p>
        </w:tc>
        <w:tc>
          <w:tcPr>
            <w:tcW w:w="845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8D4890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8.10%</w:t>
            </w:r>
          </w:p>
        </w:tc>
        <w:tc>
          <w:tcPr>
            <w:tcW w:w="993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C9AB5C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ikely oncogenic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63B748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OSM5611420</w:t>
            </w:r>
          </w:p>
        </w:tc>
        <w:tc>
          <w:tcPr>
            <w:tcW w:w="997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1F1F03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998C53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20561BCD" w14:textId="77777777" w:rsidTr="000118FC">
        <w:trPr>
          <w:trHeight w:val="400"/>
        </w:trPr>
        <w:tc>
          <w:tcPr>
            <w:tcW w:w="533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777035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0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BC7A14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arietal convexity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48312F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96" w:type="dxa"/>
            <w:tcBorders>
              <w:bottom w:val="nil"/>
            </w:tcBorders>
            <w:shd w:val="clear" w:color="FFD3D1" w:fill="FF005A"/>
            <w:tcMar>
              <w:left w:w="85" w:type="dxa"/>
              <w:right w:w="85" w:type="dxa"/>
            </w:tcMar>
            <w:hideMark/>
          </w:tcPr>
          <w:p w14:paraId="237C207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F2</w:t>
            </w:r>
          </w:p>
        </w:tc>
        <w:tc>
          <w:tcPr>
            <w:tcW w:w="855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BF75E8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F2,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BF282A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744_745insC</w:t>
            </w:r>
          </w:p>
        </w:tc>
        <w:tc>
          <w:tcPr>
            <w:tcW w:w="855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18B85F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.R249fs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09EC57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rameshift ins</w:t>
            </w:r>
          </w:p>
        </w:tc>
        <w:tc>
          <w:tcPr>
            <w:tcW w:w="845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6097E2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9.24%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53992E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ikely oncogenic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CC5A7F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97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5C9BF31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7B89C6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0BED47D4" w14:textId="77777777" w:rsidTr="000118FC">
        <w:trPr>
          <w:trHeight w:val="400"/>
        </w:trPr>
        <w:tc>
          <w:tcPr>
            <w:tcW w:w="533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2755A4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93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B14D7E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9AB22F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96" w:type="dxa"/>
            <w:tcBorders>
              <w:top w:val="nil"/>
              <w:bottom w:val="single" w:sz="4" w:space="0" w:color="BFBFBF" w:themeColor="background1" w:themeShade="BF"/>
            </w:tcBorders>
            <w:shd w:val="clear" w:color="FFD3D1" w:fill="FF005A"/>
            <w:tcMar>
              <w:left w:w="85" w:type="dxa"/>
              <w:right w:w="85" w:type="dxa"/>
            </w:tcMar>
            <w:hideMark/>
          </w:tcPr>
          <w:p w14:paraId="75692F1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5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F40DC5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TP53</w:t>
            </w:r>
          </w:p>
        </w:tc>
        <w:tc>
          <w:tcPr>
            <w:tcW w:w="1271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6513AF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215_216insG</w:t>
            </w:r>
          </w:p>
        </w:tc>
        <w:tc>
          <w:tcPr>
            <w:tcW w:w="855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54EDA6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.V73fs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D1DC41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rameshift ins</w:t>
            </w:r>
          </w:p>
        </w:tc>
        <w:tc>
          <w:tcPr>
            <w:tcW w:w="845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9F866F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00.00%</w:t>
            </w:r>
          </w:p>
        </w:tc>
        <w:tc>
          <w:tcPr>
            <w:tcW w:w="993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9921B6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ikely oncogenic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532B8F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OSM9311910</w:t>
            </w:r>
          </w:p>
        </w:tc>
        <w:tc>
          <w:tcPr>
            <w:tcW w:w="997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5EF383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86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54D922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</w:tr>
      <w:tr w:rsidR="009610A4" w:rsidRPr="009610A4" w14:paraId="3D4C224B" w14:textId="77777777" w:rsidTr="00BE5AC3">
        <w:trPr>
          <w:trHeight w:val="400"/>
        </w:trPr>
        <w:tc>
          <w:tcPr>
            <w:tcW w:w="533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8E9391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lastRenderedPageBreak/>
              <w:t>31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63F7C6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Parietal </w:t>
            </w:r>
            <w:proofErr w:type="spellStart"/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alcine</w:t>
            </w:r>
            <w:proofErr w:type="spellEnd"/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/ parasagittal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C951201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96" w:type="dxa"/>
            <w:tcBorders>
              <w:bottom w:val="nil"/>
            </w:tcBorders>
            <w:shd w:val="clear" w:color="FFD3D1" w:fill="4383F5"/>
            <w:tcMar>
              <w:left w:w="85" w:type="dxa"/>
              <w:right w:w="85" w:type="dxa"/>
            </w:tcMar>
            <w:hideMark/>
          </w:tcPr>
          <w:p w14:paraId="1DE070E1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n-NF2</w:t>
            </w:r>
          </w:p>
        </w:tc>
        <w:tc>
          <w:tcPr>
            <w:tcW w:w="855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6572A4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SMARCB1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8FDA4A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1130G&gt;A</w:t>
            </w:r>
          </w:p>
        </w:tc>
        <w:tc>
          <w:tcPr>
            <w:tcW w:w="855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5A2AA1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.R377H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C63B46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845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80DC0C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4.30%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2A9131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ikely oncogenic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B4F3FB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OSM989</w:t>
            </w:r>
          </w:p>
        </w:tc>
        <w:tc>
          <w:tcPr>
            <w:tcW w:w="997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A4D075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81F214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3BC7749A" w14:textId="77777777" w:rsidTr="00BE5AC3">
        <w:trPr>
          <w:trHeight w:val="400"/>
        </w:trPr>
        <w:tc>
          <w:tcPr>
            <w:tcW w:w="533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CCC630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7FEC2F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38AD1B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96" w:type="dxa"/>
            <w:tcBorders>
              <w:top w:val="nil"/>
            </w:tcBorders>
            <w:shd w:val="clear" w:color="FFD3D1" w:fill="4383F5"/>
            <w:tcMar>
              <w:left w:w="85" w:type="dxa"/>
              <w:right w:w="85" w:type="dxa"/>
            </w:tcMar>
            <w:hideMark/>
          </w:tcPr>
          <w:p w14:paraId="3F9BBAE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45E524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TP53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187ABF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215_216insG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CDCD65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.V73fs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F1840A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rameshift ins</w:t>
            </w:r>
          </w:p>
        </w:tc>
        <w:tc>
          <w:tcPr>
            <w:tcW w:w="845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075B14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00.00%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E1E730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ikely oncogenic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13031B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OSM9311910</w:t>
            </w:r>
          </w:p>
        </w:tc>
        <w:tc>
          <w:tcPr>
            <w:tcW w:w="997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0EFB5E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86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72183B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</w:tr>
      <w:tr w:rsidR="009610A4" w:rsidRPr="009610A4" w14:paraId="352F8FEF" w14:textId="77777777" w:rsidTr="00BE5AC3">
        <w:trPr>
          <w:trHeight w:val="4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DD0FF5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2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5E0FD8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Anterior clinoid</w:t>
            </w:r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36A279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96" w:type="dxa"/>
            <w:shd w:val="clear" w:color="FFD3D1" w:fill="4383F5"/>
            <w:tcMar>
              <w:left w:w="85" w:type="dxa"/>
              <w:right w:w="85" w:type="dxa"/>
            </w:tcMar>
            <w:hideMark/>
          </w:tcPr>
          <w:p w14:paraId="3A7D8AA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n-NF2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D3CBE0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SMO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E52BD1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1234C&gt;T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72D6EE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.L412F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5037EC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224B99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1.99%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5EFDED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ncogenic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E45D9C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OSM216037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8C0335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07F0D5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7D292999" w14:textId="77777777" w:rsidTr="00BE5AC3">
        <w:trPr>
          <w:trHeight w:val="4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CB188A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3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1D578A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lanum sphenoidale</w:t>
            </w:r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58207F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96" w:type="dxa"/>
            <w:shd w:val="clear" w:color="FFD3D1" w:fill="4383F5"/>
            <w:tcMar>
              <w:left w:w="85" w:type="dxa"/>
              <w:right w:w="85" w:type="dxa"/>
            </w:tcMar>
            <w:hideMark/>
          </w:tcPr>
          <w:p w14:paraId="5878672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n-NF2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E19DD2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AKT1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146959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49G&gt;A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BE5629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.E17K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A046FE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74504F1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2.97%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DDB9B9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ncogenic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CEBF9D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OSM33765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3DCAA1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375E6E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1A6E8F1F" w14:textId="77777777" w:rsidTr="00BE5AC3">
        <w:trPr>
          <w:trHeight w:val="4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F2DDD6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4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D94686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lfactory groove</w:t>
            </w:r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1760E0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96" w:type="dxa"/>
            <w:shd w:val="clear" w:color="FFD3D1" w:fill="4383F5"/>
            <w:tcMar>
              <w:left w:w="85" w:type="dxa"/>
              <w:right w:w="85" w:type="dxa"/>
            </w:tcMar>
            <w:hideMark/>
          </w:tcPr>
          <w:p w14:paraId="7905483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n-NF2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AB00A6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SMO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E8BA92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1234C&gt;T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EE5C6B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.L412F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0052A2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12E110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9.50%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F50EA2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ncogenic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E32B59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OSM216037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A6E997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00211B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71F6A2D9" w14:textId="77777777" w:rsidTr="00BE5AC3">
        <w:trPr>
          <w:trHeight w:val="4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E75527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5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5EA17B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lfactory groove</w:t>
            </w:r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09BC76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96" w:type="dxa"/>
            <w:shd w:val="clear" w:color="A3FBFF" w:fill="D9D9D9"/>
            <w:tcMar>
              <w:left w:w="85" w:type="dxa"/>
              <w:right w:w="85" w:type="dxa"/>
            </w:tcMar>
            <w:hideMark/>
          </w:tcPr>
          <w:p w14:paraId="033E908B" w14:textId="3086BFBD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23BE63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EFB649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D4DA29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663FA4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485A48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60598F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FCB533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6434F8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F4DAD1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74F61A0B" w14:textId="77777777" w:rsidTr="00BE5AC3">
        <w:trPr>
          <w:trHeight w:val="400"/>
        </w:trPr>
        <w:tc>
          <w:tcPr>
            <w:tcW w:w="533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DD247F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6</w:t>
            </w:r>
          </w:p>
        </w:tc>
        <w:tc>
          <w:tcPr>
            <w:tcW w:w="993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71F55D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rontal convexity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82D497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96" w:type="dxa"/>
            <w:tcBorders>
              <w:bottom w:val="single" w:sz="4" w:space="0" w:color="BFBFBF" w:themeColor="background1" w:themeShade="BF"/>
            </w:tcBorders>
            <w:shd w:val="clear" w:color="A3FBFF" w:fill="D9D9D9"/>
            <w:tcMar>
              <w:left w:w="85" w:type="dxa"/>
              <w:right w:w="85" w:type="dxa"/>
            </w:tcMar>
            <w:hideMark/>
          </w:tcPr>
          <w:p w14:paraId="7C690A36" w14:textId="3C7684C9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855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4B9B6A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1271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3A1C47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5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FFAFD3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1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AD12E1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45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5E17BD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993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65911B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2098A2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997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3069B0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F75CAE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17C76D0F" w14:textId="77777777" w:rsidTr="00BE5AC3">
        <w:trPr>
          <w:trHeight w:val="400"/>
        </w:trPr>
        <w:tc>
          <w:tcPr>
            <w:tcW w:w="533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0520A3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7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65DA66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Sphenoid wing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1C4DA5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96" w:type="dxa"/>
            <w:tcBorders>
              <w:bottom w:val="nil"/>
            </w:tcBorders>
            <w:shd w:val="clear" w:color="FFD3D1" w:fill="4383F5"/>
            <w:tcMar>
              <w:left w:w="85" w:type="dxa"/>
              <w:right w:w="85" w:type="dxa"/>
            </w:tcMar>
            <w:hideMark/>
          </w:tcPr>
          <w:p w14:paraId="07F9F6A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n-NF2</w:t>
            </w:r>
          </w:p>
        </w:tc>
        <w:tc>
          <w:tcPr>
            <w:tcW w:w="855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B79435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TRAF7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618F0B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c.1921C&gt;T </w:t>
            </w:r>
          </w:p>
        </w:tc>
        <w:tc>
          <w:tcPr>
            <w:tcW w:w="855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5D7785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.R641C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63095F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845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0F6284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4.43%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E7510A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ncogenic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C0D9C9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OSM1578635</w:t>
            </w:r>
          </w:p>
        </w:tc>
        <w:tc>
          <w:tcPr>
            <w:tcW w:w="997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13DC56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9CA7A6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4BA86353" w14:textId="77777777" w:rsidTr="00BE5AC3">
        <w:trPr>
          <w:trHeight w:val="400"/>
        </w:trPr>
        <w:tc>
          <w:tcPr>
            <w:tcW w:w="533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8AF9A8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3C85B8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86D0BA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96" w:type="dxa"/>
            <w:tcBorders>
              <w:top w:val="nil"/>
            </w:tcBorders>
            <w:shd w:val="clear" w:color="FFD3D1" w:fill="4383F5"/>
            <w:tcMar>
              <w:left w:w="85" w:type="dxa"/>
              <w:right w:w="85" w:type="dxa"/>
            </w:tcMar>
            <w:hideMark/>
          </w:tcPr>
          <w:p w14:paraId="2A6436C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195F32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KLF4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09D822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1225A&gt;C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597A08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.K409Q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4F582D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845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9A9C70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6.00%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146201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ikely oncogenic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A4A723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OSM248828</w:t>
            </w:r>
          </w:p>
        </w:tc>
        <w:tc>
          <w:tcPr>
            <w:tcW w:w="997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50D847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86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29FE88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</w:tr>
      <w:tr w:rsidR="009610A4" w:rsidRPr="009610A4" w14:paraId="65942EEB" w14:textId="77777777" w:rsidTr="00BE5AC3">
        <w:trPr>
          <w:trHeight w:val="4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5F750A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9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BDDFDE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lfactory groove</w:t>
            </w:r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E6305C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96" w:type="dxa"/>
            <w:shd w:val="clear" w:color="FFD3D1" w:fill="4383F5"/>
            <w:tcMar>
              <w:left w:w="85" w:type="dxa"/>
              <w:right w:w="85" w:type="dxa"/>
            </w:tcMar>
            <w:hideMark/>
          </w:tcPr>
          <w:p w14:paraId="57E0675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n-NF2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6EA926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BRCA2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0008DE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7534delC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04FDD9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.A2513fs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2F5809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rameshift del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F52FD1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2.56%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DC44C3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ikely oncogenic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EAC202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proofErr w:type="spellStart"/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linVar</w:t>
            </w:r>
            <w:proofErr w:type="spellEnd"/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1696809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C59AFD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7BC805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7D0202F1" w14:textId="77777777" w:rsidTr="00BE5AC3">
        <w:trPr>
          <w:trHeight w:val="4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0D8D8B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0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9FFD60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erebellopontine angle</w:t>
            </w:r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6C29EB1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96" w:type="dxa"/>
            <w:shd w:val="clear" w:color="FFD3D1" w:fill="4383F5"/>
            <w:tcMar>
              <w:left w:w="85" w:type="dxa"/>
              <w:right w:w="85" w:type="dxa"/>
            </w:tcMar>
            <w:hideMark/>
          </w:tcPr>
          <w:p w14:paraId="734EAA9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n-NF2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BF3C44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TP53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1BDB04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215_216insG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520A7D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.V73fs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0D42D0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rameshift ins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6D0A01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00.00%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C9B5D5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ikely oncogenic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F57ABA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OSM9311910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1617E4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436951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0BA1146C" w14:textId="77777777" w:rsidTr="00BE5AC3">
        <w:trPr>
          <w:trHeight w:val="400"/>
        </w:trPr>
        <w:tc>
          <w:tcPr>
            <w:tcW w:w="533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137E03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1</w:t>
            </w:r>
          </w:p>
        </w:tc>
        <w:tc>
          <w:tcPr>
            <w:tcW w:w="993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7A1AA2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Sphenoid wing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00A2E0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96" w:type="dxa"/>
            <w:tcBorders>
              <w:bottom w:val="single" w:sz="4" w:space="0" w:color="BFBFBF" w:themeColor="background1" w:themeShade="BF"/>
            </w:tcBorders>
            <w:shd w:val="clear" w:color="FFD3D1" w:fill="4383F5"/>
            <w:tcMar>
              <w:left w:w="85" w:type="dxa"/>
              <w:right w:w="85" w:type="dxa"/>
            </w:tcMar>
            <w:hideMark/>
          </w:tcPr>
          <w:p w14:paraId="6195A14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n-NF2</w:t>
            </w:r>
          </w:p>
        </w:tc>
        <w:tc>
          <w:tcPr>
            <w:tcW w:w="855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4592AF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AKT1</w:t>
            </w:r>
          </w:p>
        </w:tc>
        <w:tc>
          <w:tcPr>
            <w:tcW w:w="1271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BD1F71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49G&gt;A</w:t>
            </w:r>
          </w:p>
        </w:tc>
        <w:tc>
          <w:tcPr>
            <w:tcW w:w="855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101BB8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.E17K</w:t>
            </w:r>
          </w:p>
        </w:tc>
        <w:tc>
          <w:tcPr>
            <w:tcW w:w="851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A84C38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845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24EBBF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2.59%</w:t>
            </w:r>
          </w:p>
        </w:tc>
        <w:tc>
          <w:tcPr>
            <w:tcW w:w="993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18D87A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ncogenic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D9945B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OSM33765</w:t>
            </w:r>
          </w:p>
        </w:tc>
        <w:tc>
          <w:tcPr>
            <w:tcW w:w="997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C136A1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FDA0FE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09342C6C" w14:textId="77777777" w:rsidTr="00BE5AC3">
        <w:trPr>
          <w:trHeight w:val="400"/>
        </w:trPr>
        <w:tc>
          <w:tcPr>
            <w:tcW w:w="533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D991E3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2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62A146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lfactory groove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75D922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96" w:type="dxa"/>
            <w:tcBorders>
              <w:bottom w:val="nil"/>
            </w:tcBorders>
            <w:shd w:val="clear" w:color="FFD3D1" w:fill="4383F5"/>
            <w:tcMar>
              <w:left w:w="85" w:type="dxa"/>
              <w:right w:w="85" w:type="dxa"/>
            </w:tcMar>
            <w:hideMark/>
          </w:tcPr>
          <w:p w14:paraId="2BBBC63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n-NF2</w:t>
            </w:r>
          </w:p>
        </w:tc>
        <w:tc>
          <w:tcPr>
            <w:tcW w:w="855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DB1129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TRAF7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D22EB11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1961G&gt;A</w:t>
            </w:r>
          </w:p>
        </w:tc>
        <w:tc>
          <w:tcPr>
            <w:tcW w:w="855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FA0DE9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.G654D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987300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845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24A3DC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9.50%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531E9B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ikely oncogenic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6DF0DA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97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61CB90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6F251A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33126518" w14:textId="77777777" w:rsidTr="00BE5AC3">
        <w:trPr>
          <w:trHeight w:val="400"/>
        </w:trPr>
        <w:tc>
          <w:tcPr>
            <w:tcW w:w="533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198E52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19BF2A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6B95A5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96" w:type="dxa"/>
            <w:tcBorders>
              <w:top w:val="nil"/>
            </w:tcBorders>
            <w:shd w:val="clear" w:color="FFD3D1" w:fill="4383F5"/>
            <w:tcMar>
              <w:left w:w="85" w:type="dxa"/>
              <w:right w:w="85" w:type="dxa"/>
            </w:tcMar>
            <w:hideMark/>
          </w:tcPr>
          <w:p w14:paraId="6FCCB69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B85B50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MS2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37E458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2192_2196del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E3E152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.L731fs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EBF1D9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rameshift del</w:t>
            </w:r>
          </w:p>
        </w:tc>
        <w:tc>
          <w:tcPr>
            <w:tcW w:w="845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4DFE7B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CC8ABC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ncogenic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9738EE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RCV000076846</w:t>
            </w:r>
          </w:p>
        </w:tc>
        <w:tc>
          <w:tcPr>
            <w:tcW w:w="997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13EB71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86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E02F8D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</w:tr>
      <w:tr w:rsidR="009610A4" w:rsidRPr="009610A4" w14:paraId="1FF29241" w14:textId="77777777" w:rsidTr="00BE5AC3">
        <w:trPr>
          <w:trHeight w:val="4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3BD261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3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A6BB23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rontal convexity</w:t>
            </w:r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0A11B6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96" w:type="dxa"/>
            <w:shd w:val="clear" w:color="FFD3D1" w:fill="4383F5"/>
            <w:tcMar>
              <w:left w:w="85" w:type="dxa"/>
              <w:right w:w="85" w:type="dxa"/>
            </w:tcMar>
            <w:hideMark/>
          </w:tcPr>
          <w:p w14:paraId="7FA64C4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n-NF2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9C979F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IK3CA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159C74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3140A&gt;G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C3F165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.H1047R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B489A6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B589EB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0.25%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1CC990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ncogenic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117B29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OSM775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52BB0F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830B73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515F20AF" w14:textId="77777777" w:rsidTr="00BE5AC3">
        <w:trPr>
          <w:trHeight w:val="4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7E17B1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4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03BF30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Frontal </w:t>
            </w:r>
            <w:proofErr w:type="spellStart"/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alcine</w:t>
            </w:r>
            <w:proofErr w:type="spellEnd"/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/ parasagittal</w:t>
            </w:r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6E72CE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96" w:type="dxa"/>
            <w:shd w:val="clear" w:color="FF005A" w:fill="FF005A"/>
            <w:tcMar>
              <w:left w:w="85" w:type="dxa"/>
              <w:right w:w="85" w:type="dxa"/>
            </w:tcMar>
            <w:hideMark/>
          </w:tcPr>
          <w:p w14:paraId="1DB39B0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F2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E500D7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F2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021CD4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41_42delTC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BCDBD7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.L14fs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EEB5F4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rameshift del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6B395E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0.07%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28A16E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ikely oncogenic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69D9C4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OSM22312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780E2A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684D7F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28DDD428" w14:textId="77777777" w:rsidTr="00BE5AC3">
        <w:trPr>
          <w:trHeight w:val="4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975CB9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5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711316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rontal convexity</w:t>
            </w:r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9A147C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96" w:type="dxa"/>
            <w:shd w:val="clear" w:color="FF005A" w:fill="FF005A"/>
            <w:tcMar>
              <w:left w:w="85" w:type="dxa"/>
              <w:right w:w="85" w:type="dxa"/>
            </w:tcMar>
            <w:hideMark/>
          </w:tcPr>
          <w:p w14:paraId="3B4BBE2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F2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3CB2A7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F2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42A30C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732delT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19E896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.Y244*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A09197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nsense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A22D22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1.81%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4E51FE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ikely oncogenic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5058C7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OSM23866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0EA061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CF7C8C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32F1EDFB" w14:textId="77777777" w:rsidTr="00BE5AC3">
        <w:trPr>
          <w:trHeight w:val="4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120CAE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6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2153851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lanum sphenoidale</w:t>
            </w:r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31E55F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96" w:type="dxa"/>
            <w:shd w:val="clear" w:color="A3FBFF" w:fill="D9D9D9"/>
            <w:tcMar>
              <w:left w:w="85" w:type="dxa"/>
              <w:right w:w="85" w:type="dxa"/>
            </w:tcMar>
            <w:hideMark/>
          </w:tcPr>
          <w:p w14:paraId="7DD3C235" w14:textId="29D0E5AB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FCE6C4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D1CD7C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68DD98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ADF2F1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F1F5D4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14A3C4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7F7D85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A34872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C31F0D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3D1D161F" w14:textId="77777777" w:rsidTr="00BE5AC3">
        <w:trPr>
          <w:trHeight w:val="4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64389A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7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804B2D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rontal convexity</w:t>
            </w:r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74DE6E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96" w:type="dxa"/>
            <w:shd w:val="clear" w:color="A3FBFF" w:fill="D9D9D9"/>
            <w:tcMar>
              <w:left w:w="85" w:type="dxa"/>
              <w:right w:w="85" w:type="dxa"/>
            </w:tcMar>
            <w:hideMark/>
          </w:tcPr>
          <w:p w14:paraId="229F1A7C" w14:textId="4E079202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CC7CB3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7CC7B8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AAB2BB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3B86D6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54B1B6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D665331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99281C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489764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88A4F9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0BDF55B8" w14:textId="77777777" w:rsidTr="00BE5AC3">
        <w:trPr>
          <w:trHeight w:val="4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FE6862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8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9B5F07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lanum sphenoidale</w:t>
            </w:r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3D7051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96" w:type="dxa"/>
            <w:shd w:val="clear" w:color="A3FBFF" w:fill="D9D9D9"/>
            <w:tcMar>
              <w:left w:w="85" w:type="dxa"/>
              <w:right w:w="85" w:type="dxa"/>
            </w:tcMar>
            <w:hideMark/>
          </w:tcPr>
          <w:p w14:paraId="6AE9E5A4" w14:textId="2D03A86F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A1BB29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39E7DC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24B327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9DC323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F7FFF6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C755FC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DE7C42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F5C35B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F84FCB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7D4D7AEF" w14:textId="77777777" w:rsidTr="00BE5AC3">
        <w:trPr>
          <w:trHeight w:val="4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1E81C8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9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09B591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arietal convexity</w:t>
            </w:r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2B56601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96" w:type="dxa"/>
            <w:shd w:val="clear" w:color="FFD3D1" w:fill="4383F5"/>
            <w:tcMar>
              <w:left w:w="85" w:type="dxa"/>
              <w:right w:w="85" w:type="dxa"/>
            </w:tcMar>
            <w:hideMark/>
          </w:tcPr>
          <w:p w14:paraId="7416F30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n-NF2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F75418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SMARCB1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05EF17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1130G&gt;A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56248E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.R377H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692DA1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AC5BC4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3.07%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ED60AA1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ikely oncogenic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4627391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OSM989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FF85A8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5B64A4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0C21B040" w14:textId="77777777" w:rsidTr="00BE5AC3">
        <w:trPr>
          <w:trHeight w:val="4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072128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0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33E31B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lfactory groove</w:t>
            </w:r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407184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96" w:type="dxa"/>
            <w:shd w:val="clear" w:color="A3FBFF" w:fill="D9D9D9"/>
            <w:tcMar>
              <w:left w:w="85" w:type="dxa"/>
              <w:right w:w="85" w:type="dxa"/>
            </w:tcMar>
            <w:hideMark/>
          </w:tcPr>
          <w:p w14:paraId="6F3BE004" w14:textId="13793C1C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70DF36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D40DE71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CA244D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8385B0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509E53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7ABC44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3969CD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40B6F9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5C405D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6BF1305E" w14:textId="77777777" w:rsidTr="00BE5AC3">
        <w:trPr>
          <w:trHeight w:val="4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3734D3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1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966C34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Sphenoid wing</w:t>
            </w:r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65F25E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96" w:type="dxa"/>
            <w:shd w:val="clear" w:color="A3FBFF" w:fill="D9D9D9"/>
            <w:tcMar>
              <w:left w:w="85" w:type="dxa"/>
              <w:right w:w="85" w:type="dxa"/>
            </w:tcMar>
            <w:hideMark/>
          </w:tcPr>
          <w:p w14:paraId="3B3E1351" w14:textId="00C40B6B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</w:t>
            </w:r>
            <w:r w:rsidR="00EE1FC0"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g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777E2C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D4358F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BB8B47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7EF8CD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BFC32D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536FDD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9B48FC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EFD608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96CBF3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2A953E37" w14:textId="77777777" w:rsidTr="00BE5AC3">
        <w:trPr>
          <w:trHeight w:val="400"/>
        </w:trPr>
        <w:tc>
          <w:tcPr>
            <w:tcW w:w="533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ED9829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2</w:t>
            </w:r>
          </w:p>
        </w:tc>
        <w:tc>
          <w:tcPr>
            <w:tcW w:w="993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97442E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Sphenoid wing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C37ACE1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96" w:type="dxa"/>
            <w:tcBorders>
              <w:bottom w:val="single" w:sz="4" w:space="0" w:color="BFBFBF" w:themeColor="background1" w:themeShade="BF"/>
            </w:tcBorders>
            <w:shd w:val="clear" w:color="FF005A" w:fill="FF005A"/>
            <w:tcMar>
              <w:left w:w="85" w:type="dxa"/>
              <w:right w:w="85" w:type="dxa"/>
            </w:tcMar>
            <w:hideMark/>
          </w:tcPr>
          <w:p w14:paraId="1EEFEB1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F2</w:t>
            </w:r>
          </w:p>
        </w:tc>
        <w:tc>
          <w:tcPr>
            <w:tcW w:w="855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51B73E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F2</w:t>
            </w:r>
          </w:p>
        </w:tc>
        <w:tc>
          <w:tcPr>
            <w:tcW w:w="1271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93B345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114+2T&gt;C</w:t>
            </w:r>
          </w:p>
        </w:tc>
        <w:tc>
          <w:tcPr>
            <w:tcW w:w="855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F55024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B45D2A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splice donor</w:t>
            </w:r>
          </w:p>
        </w:tc>
        <w:tc>
          <w:tcPr>
            <w:tcW w:w="845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0AF67F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2.08%</w:t>
            </w:r>
          </w:p>
        </w:tc>
        <w:tc>
          <w:tcPr>
            <w:tcW w:w="993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433A4E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ikely oncogenic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C4AF53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OSM9271437</w:t>
            </w:r>
          </w:p>
        </w:tc>
        <w:tc>
          <w:tcPr>
            <w:tcW w:w="997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2AED02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774E581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468AD59C" w14:textId="77777777" w:rsidTr="00BE5AC3">
        <w:trPr>
          <w:trHeight w:val="400"/>
        </w:trPr>
        <w:tc>
          <w:tcPr>
            <w:tcW w:w="533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A807ED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3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E8FCC6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Sphenoid wing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DA13AB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96" w:type="dxa"/>
            <w:tcBorders>
              <w:bottom w:val="nil"/>
            </w:tcBorders>
            <w:shd w:val="clear" w:color="FFD3D1" w:fill="4383F5"/>
            <w:tcMar>
              <w:left w:w="85" w:type="dxa"/>
              <w:right w:w="85" w:type="dxa"/>
            </w:tcMar>
            <w:hideMark/>
          </w:tcPr>
          <w:p w14:paraId="4D55B02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n-NF2</w:t>
            </w:r>
          </w:p>
        </w:tc>
        <w:tc>
          <w:tcPr>
            <w:tcW w:w="855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B54B5A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TRAF7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BCA3C9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1570C&gt;T</w:t>
            </w:r>
          </w:p>
        </w:tc>
        <w:tc>
          <w:tcPr>
            <w:tcW w:w="855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883FE4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.R524W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ABE6F7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845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6C7E0C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9.95%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D063DD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ncogenic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37FCA0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OSM6807293</w:t>
            </w:r>
          </w:p>
        </w:tc>
        <w:tc>
          <w:tcPr>
            <w:tcW w:w="997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877709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9268A0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492DA59B" w14:textId="77777777" w:rsidTr="00BE5AC3">
        <w:trPr>
          <w:trHeight w:val="400"/>
        </w:trPr>
        <w:tc>
          <w:tcPr>
            <w:tcW w:w="533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731A70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6E26E5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7B010E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96" w:type="dxa"/>
            <w:tcBorders>
              <w:top w:val="nil"/>
            </w:tcBorders>
            <w:shd w:val="clear" w:color="FFD3D1" w:fill="4383F5"/>
            <w:tcMar>
              <w:left w:w="85" w:type="dxa"/>
              <w:right w:w="85" w:type="dxa"/>
            </w:tcMar>
            <w:hideMark/>
          </w:tcPr>
          <w:p w14:paraId="1884DC6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C07887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KLF4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80B60E1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1225A&gt;C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7903FD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.K409Q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3ED625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845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4E156A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1.30%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3C70CD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ikely oncogenic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644F78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OSM248828</w:t>
            </w:r>
          </w:p>
        </w:tc>
        <w:tc>
          <w:tcPr>
            <w:tcW w:w="997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ED8412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86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947F92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</w:tr>
      <w:tr w:rsidR="009610A4" w:rsidRPr="009610A4" w14:paraId="752E3998" w14:textId="77777777" w:rsidTr="00BE5AC3">
        <w:trPr>
          <w:trHeight w:val="4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73708B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4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5574E4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Sphenoid wing</w:t>
            </w:r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162807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96" w:type="dxa"/>
            <w:shd w:val="clear" w:color="FFD3D1" w:fill="4383F5"/>
            <w:tcMar>
              <w:left w:w="85" w:type="dxa"/>
              <w:right w:w="85" w:type="dxa"/>
            </w:tcMar>
            <w:hideMark/>
          </w:tcPr>
          <w:p w14:paraId="4AE70F1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n-NF2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D3A2E6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AKT1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C142CB1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49G&gt;A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D03706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.E17K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7FABFD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99E279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4.09%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362BF0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ncogenic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E4829B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OSM33765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175431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A9AF17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75877636" w14:textId="77777777" w:rsidTr="00BE5AC3">
        <w:trPr>
          <w:trHeight w:val="4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9647FF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5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F8E96B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proofErr w:type="spellStart"/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ronto</w:t>
            </w:r>
            <w:proofErr w:type="spellEnd"/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-parietal convexity</w:t>
            </w:r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C392F8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96" w:type="dxa"/>
            <w:shd w:val="clear" w:color="FF005A" w:fill="FF005A"/>
            <w:tcMar>
              <w:left w:w="85" w:type="dxa"/>
              <w:right w:w="85" w:type="dxa"/>
            </w:tcMar>
            <w:hideMark/>
          </w:tcPr>
          <w:p w14:paraId="48E1B66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F2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61F24C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F2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3D3735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1396C&gt;T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1FD74A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.R466*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371EC0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nsense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478F14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8.06%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ECD331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ikely oncogenic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12DF4B1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OSM23667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B10DD0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0FC2E4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eterozygous del</w:t>
            </w:r>
          </w:p>
        </w:tc>
      </w:tr>
      <w:tr w:rsidR="009610A4" w:rsidRPr="009610A4" w14:paraId="17FC6B5A" w14:textId="77777777" w:rsidTr="00BE5AC3">
        <w:trPr>
          <w:trHeight w:val="135"/>
        </w:trPr>
        <w:tc>
          <w:tcPr>
            <w:tcW w:w="533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8CEE67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6</w:t>
            </w:r>
          </w:p>
        </w:tc>
        <w:tc>
          <w:tcPr>
            <w:tcW w:w="993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46C057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rontal convexity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F1ACD2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96" w:type="dxa"/>
            <w:tcBorders>
              <w:bottom w:val="single" w:sz="4" w:space="0" w:color="BFBFBF" w:themeColor="background1" w:themeShade="BF"/>
            </w:tcBorders>
            <w:shd w:val="clear" w:color="A3FBFF" w:fill="D9D9D9"/>
            <w:tcMar>
              <w:left w:w="85" w:type="dxa"/>
              <w:right w:w="85" w:type="dxa"/>
            </w:tcMar>
            <w:hideMark/>
          </w:tcPr>
          <w:p w14:paraId="623DDF22" w14:textId="578720CE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855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AA6067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1271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E542C9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5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E3FCA2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1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03B8C4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45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780F2D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993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8F09EF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20F051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997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542B59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B3C6BB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5919F508" w14:textId="77777777" w:rsidTr="00BE5AC3">
        <w:trPr>
          <w:trHeight w:val="400"/>
        </w:trPr>
        <w:tc>
          <w:tcPr>
            <w:tcW w:w="533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9AF0D7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7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BA3BFA1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rontal convexity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3FB6EF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96" w:type="dxa"/>
            <w:tcBorders>
              <w:bottom w:val="nil"/>
            </w:tcBorders>
            <w:shd w:val="clear" w:color="FFD3D1" w:fill="4383F5"/>
            <w:tcMar>
              <w:left w:w="85" w:type="dxa"/>
              <w:right w:w="85" w:type="dxa"/>
            </w:tcMar>
            <w:hideMark/>
          </w:tcPr>
          <w:p w14:paraId="4FDBB2C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n-NF2</w:t>
            </w:r>
          </w:p>
        </w:tc>
        <w:tc>
          <w:tcPr>
            <w:tcW w:w="855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A670C2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TRAF7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E494DE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1958G&gt;A</w:t>
            </w:r>
          </w:p>
        </w:tc>
        <w:tc>
          <w:tcPr>
            <w:tcW w:w="855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D3DFFF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.R653Q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E9276C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845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3E3C9D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4.10%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4C25E1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ikely oncogenic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FA0B2A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OSM1578113</w:t>
            </w:r>
          </w:p>
        </w:tc>
        <w:tc>
          <w:tcPr>
            <w:tcW w:w="997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2F1CA9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0F6DA1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2983973A" w14:textId="77777777" w:rsidTr="00BE5AC3">
        <w:trPr>
          <w:trHeight w:val="400"/>
        </w:trPr>
        <w:tc>
          <w:tcPr>
            <w:tcW w:w="533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3DA08B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E8D92B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842A42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96" w:type="dxa"/>
            <w:tcBorders>
              <w:top w:val="nil"/>
            </w:tcBorders>
            <w:shd w:val="clear" w:color="FFD3D1" w:fill="4383F5"/>
            <w:tcMar>
              <w:left w:w="85" w:type="dxa"/>
              <w:right w:w="85" w:type="dxa"/>
            </w:tcMar>
            <w:hideMark/>
          </w:tcPr>
          <w:p w14:paraId="3FA0BAB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42902E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KLF4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461701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1225A&gt;C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916458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.K409Q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676FD3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845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DDD6D1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3.70%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2AEEF1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ikely oncogenic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C16EFC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OSM248828</w:t>
            </w:r>
          </w:p>
        </w:tc>
        <w:tc>
          <w:tcPr>
            <w:tcW w:w="997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6F904B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86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A36205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</w:tr>
      <w:tr w:rsidR="009610A4" w:rsidRPr="009610A4" w14:paraId="73EF14CA" w14:textId="77777777" w:rsidTr="00BE5AC3">
        <w:trPr>
          <w:trHeight w:val="4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84D5BF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8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ACD1E8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proofErr w:type="spellStart"/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etroclival</w:t>
            </w:r>
            <w:proofErr w:type="spellEnd"/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A18925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96" w:type="dxa"/>
            <w:shd w:val="clear" w:color="FFD3D1" w:fill="4383F5"/>
            <w:tcMar>
              <w:left w:w="85" w:type="dxa"/>
              <w:right w:w="85" w:type="dxa"/>
            </w:tcMar>
            <w:hideMark/>
          </w:tcPr>
          <w:p w14:paraId="1BB3962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n-NF2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3955CE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AKT1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41A870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49G&gt;A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8BAE15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.E17K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463E9F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812E83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0.89%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863771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ncogenic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ADDC4B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OSM33765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8D176D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6C879A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30A1E850" w14:textId="77777777" w:rsidTr="00BE5AC3">
        <w:trPr>
          <w:trHeight w:val="4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5FD7A8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9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8524B2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Tuberculum sellae</w:t>
            </w:r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81A2D9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96" w:type="dxa"/>
            <w:shd w:val="clear" w:color="FFD3D1" w:fill="4383F5"/>
            <w:tcMar>
              <w:left w:w="85" w:type="dxa"/>
              <w:right w:w="85" w:type="dxa"/>
            </w:tcMar>
            <w:hideMark/>
          </w:tcPr>
          <w:p w14:paraId="4F5522C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n-NF2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023E2F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AKT1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BC7F4A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49G&gt;A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10278D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.E17K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6E2FB2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CCA6E6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6.39%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CFA075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ncogenic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EF9392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OSM33765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A115F4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78050A1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55708742" w14:textId="77777777" w:rsidTr="00BE5AC3">
        <w:trPr>
          <w:trHeight w:val="4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E5A04E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0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E7AE27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Frontal </w:t>
            </w:r>
            <w:proofErr w:type="spellStart"/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alcine</w:t>
            </w:r>
            <w:proofErr w:type="spellEnd"/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/ parasagittal</w:t>
            </w:r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B4ED32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96" w:type="dxa"/>
            <w:shd w:val="clear" w:color="FF005A" w:fill="FF005A"/>
            <w:tcMar>
              <w:left w:w="85" w:type="dxa"/>
              <w:right w:w="85" w:type="dxa"/>
            </w:tcMar>
            <w:hideMark/>
          </w:tcPr>
          <w:p w14:paraId="1A0897C1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F2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6B28D5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F2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AE4643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193C&gt;T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6E4B11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.Q65*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E6AEB3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nsense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6CF773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2.56%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01DAD6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ikely oncogenic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D92579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OSM22328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237B391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DF0AED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50454C06" w14:textId="77777777" w:rsidTr="00BE5AC3">
        <w:trPr>
          <w:trHeight w:val="4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901D34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1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614397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Sphenoid wing</w:t>
            </w:r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0EE6EA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96" w:type="dxa"/>
            <w:shd w:val="clear" w:color="FFD3D1" w:fill="4383F5"/>
            <w:tcMar>
              <w:left w:w="85" w:type="dxa"/>
              <w:right w:w="85" w:type="dxa"/>
            </w:tcMar>
            <w:hideMark/>
          </w:tcPr>
          <w:p w14:paraId="16184C1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n-NF2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D2B1FF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IK3CA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A76F16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1633G&gt;A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0178A4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.E545K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220B6C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C11139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9.52%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6285AE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ncogenic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534E0E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OSM763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8A40D1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8967CF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NA</w:t>
            </w:r>
          </w:p>
        </w:tc>
      </w:tr>
      <w:tr w:rsidR="009610A4" w:rsidRPr="009610A4" w14:paraId="4653D1DE" w14:textId="77777777" w:rsidTr="00BE5AC3">
        <w:trPr>
          <w:trHeight w:val="4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D826DC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2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FBA3ED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Anterior clinoid</w:t>
            </w:r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70985E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96" w:type="dxa"/>
            <w:shd w:val="clear" w:color="A3FBFF" w:fill="D9D9D9"/>
            <w:tcMar>
              <w:left w:w="85" w:type="dxa"/>
              <w:right w:w="85" w:type="dxa"/>
            </w:tcMar>
            <w:hideMark/>
          </w:tcPr>
          <w:p w14:paraId="13622FC2" w14:textId="7602657C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8CED43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1B0C27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520F95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D0A5B9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16899A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4DB87C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4F52E5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CFFB74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926889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605EAB76" w14:textId="77777777" w:rsidTr="00BE5AC3">
        <w:trPr>
          <w:trHeight w:val="4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8A6FB8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3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90C47A1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Temporal convexity</w:t>
            </w:r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724C04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96" w:type="dxa"/>
            <w:shd w:val="clear" w:color="FF005A" w:fill="FF005A"/>
            <w:tcMar>
              <w:left w:w="85" w:type="dxa"/>
              <w:right w:w="85" w:type="dxa"/>
            </w:tcMar>
            <w:hideMark/>
          </w:tcPr>
          <w:p w14:paraId="67F261D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F2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8A0C92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F2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B51B8A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122G&gt;A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925D68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.W41*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BA4D10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nsense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CF4432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74.30%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1C1E75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ikely oncogenic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6D403B1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OSM144189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E9E5B0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C17993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eterozygous del</w:t>
            </w:r>
          </w:p>
        </w:tc>
      </w:tr>
      <w:tr w:rsidR="009610A4" w:rsidRPr="009610A4" w14:paraId="2EE0F3B9" w14:textId="77777777" w:rsidTr="00BE5AC3">
        <w:trPr>
          <w:trHeight w:val="4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AE4BE7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lastRenderedPageBreak/>
              <w:t>64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46C751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rontal convexity</w:t>
            </w:r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FD599B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96" w:type="dxa"/>
            <w:shd w:val="clear" w:color="A3FBFF" w:fill="D9D9D9"/>
            <w:tcMar>
              <w:left w:w="85" w:type="dxa"/>
              <w:right w:w="85" w:type="dxa"/>
            </w:tcMar>
            <w:hideMark/>
          </w:tcPr>
          <w:p w14:paraId="707827C6" w14:textId="6C3FA115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C9ACCA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9A9973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A1A87C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6D68CC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FE327F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88257F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B74D7E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C8C5FF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04B2BE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58D550A5" w14:textId="77777777" w:rsidTr="00BE5AC3">
        <w:trPr>
          <w:trHeight w:val="400"/>
        </w:trPr>
        <w:tc>
          <w:tcPr>
            <w:tcW w:w="533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6F2C4C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5</w:t>
            </w:r>
          </w:p>
        </w:tc>
        <w:tc>
          <w:tcPr>
            <w:tcW w:w="993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A7374C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Frontal </w:t>
            </w:r>
            <w:proofErr w:type="spellStart"/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alcine</w:t>
            </w:r>
            <w:proofErr w:type="spellEnd"/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/ parasagittal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A53235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96" w:type="dxa"/>
            <w:tcBorders>
              <w:bottom w:val="single" w:sz="4" w:space="0" w:color="BFBFBF" w:themeColor="background1" w:themeShade="BF"/>
            </w:tcBorders>
            <w:shd w:val="clear" w:color="A3FBFF" w:fill="D9D9D9"/>
            <w:tcMar>
              <w:left w:w="85" w:type="dxa"/>
              <w:right w:w="85" w:type="dxa"/>
            </w:tcMar>
            <w:hideMark/>
          </w:tcPr>
          <w:p w14:paraId="527FE440" w14:textId="54FC406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855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F6439B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1271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30668B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5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7EAE78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1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9C1EE3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45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FDD176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993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FD7158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961600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997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7AD44F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D3C2E9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1245EADF" w14:textId="77777777" w:rsidTr="00BE5AC3">
        <w:trPr>
          <w:trHeight w:val="400"/>
        </w:trPr>
        <w:tc>
          <w:tcPr>
            <w:tcW w:w="533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A839D5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6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637CC7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rontal convexity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5AB3A4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96" w:type="dxa"/>
            <w:tcBorders>
              <w:bottom w:val="nil"/>
            </w:tcBorders>
            <w:shd w:val="clear" w:color="FFD3D1" w:fill="4383F5"/>
            <w:tcMar>
              <w:left w:w="85" w:type="dxa"/>
              <w:right w:w="85" w:type="dxa"/>
            </w:tcMar>
            <w:hideMark/>
          </w:tcPr>
          <w:p w14:paraId="24E8BD2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n-NF2</w:t>
            </w:r>
          </w:p>
        </w:tc>
        <w:tc>
          <w:tcPr>
            <w:tcW w:w="855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FAD031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AKT1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B5D651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49G&gt;A</w:t>
            </w:r>
          </w:p>
        </w:tc>
        <w:tc>
          <w:tcPr>
            <w:tcW w:w="855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8FC49B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.E17K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1A414C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845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EBE957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4.20%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07A1C9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ncogenic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7A8164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OSM33765</w:t>
            </w:r>
          </w:p>
        </w:tc>
        <w:tc>
          <w:tcPr>
            <w:tcW w:w="997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66AEBC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EE3BFE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2B50001E" w14:textId="77777777" w:rsidTr="00BE5AC3">
        <w:trPr>
          <w:trHeight w:val="400"/>
        </w:trPr>
        <w:tc>
          <w:tcPr>
            <w:tcW w:w="533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F501A5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F0F77A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F6F6CF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96" w:type="dxa"/>
            <w:tcBorders>
              <w:top w:val="nil"/>
            </w:tcBorders>
            <w:shd w:val="clear" w:color="FFD3D1" w:fill="4383F5"/>
            <w:tcMar>
              <w:left w:w="85" w:type="dxa"/>
              <w:right w:w="85" w:type="dxa"/>
            </w:tcMar>
            <w:hideMark/>
          </w:tcPr>
          <w:p w14:paraId="20B4D56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46C237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SMO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39A666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596G&gt;A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55737C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.R199Q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E0406F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845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B8C0F9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7.12%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73FEAB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Unknown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A1CC29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OSM6493918</w:t>
            </w:r>
          </w:p>
        </w:tc>
        <w:tc>
          <w:tcPr>
            <w:tcW w:w="997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C62706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86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77EECD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</w:tr>
      <w:tr w:rsidR="009610A4" w:rsidRPr="009610A4" w14:paraId="023C8977" w14:textId="77777777" w:rsidTr="00BE5AC3">
        <w:trPr>
          <w:trHeight w:val="4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72151D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7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44DA83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Frontal </w:t>
            </w:r>
            <w:proofErr w:type="spellStart"/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alcine</w:t>
            </w:r>
            <w:proofErr w:type="spellEnd"/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/ parasagittal</w:t>
            </w:r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23BB45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96" w:type="dxa"/>
            <w:shd w:val="clear" w:color="FF005A" w:fill="FF005A"/>
            <w:tcMar>
              <w:left w:w="85" w:type="dxa"/>
              <w:right w:w="85" w:type="dxa"/>
            </w:tcMar>
            <w:hideMark/>
          </w:tcPr>
          <w:p w14:paraId="4781CCA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F2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994660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F2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D1BF39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1247delC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45CACC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.A416fs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25D9F6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rameshift del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CB9A42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1.13%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8DAAB81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ikely oncogenic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7F2571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70313E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C1F278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52402EC9" w14:textId="77777777" w:rsidTr="00BE5AC3">
        <w:trPr>
          <w:trHeight w:val="400"/>
        </w:trPr>
        <w:tc>
          <w:tcPr>
            <w:tcW w:w="533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677253D9" w14:textId="77777777" w:rsidR="004F7067" w:rsidRPr="009610A4" w:rsidRDefault="004F7067" w:rsidP="009610A4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8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8079FD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arietal convexity</w:t>
            </w:r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78B330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96" w:type="dxa"/>
            <w:shd w:val="clear" w:color="FF005A" w:fill="FF005A"/>
            <w:tcMar>
              <w:left w:w="85" w:type="dxa"/>
              <w:right w:w="85" w:type="dxa"/>
            </w:tcMar>
            <w:hideMark/>
          </w:tcPr>
          <w:p w14:paraId="4231510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F2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8FF8B2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F2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E8A6E2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447+3A&gt;C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FB081F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175E82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splice site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358AFD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9.73%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C5F568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ikely oncogenic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087371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E5909C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8D804E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omozygous del</w:t>
            </w:r>
          </w:p>
        </w:tc>
      </w:tr>
      <w:tr w:rsidR="009610A4" w:rsidRPr="009610A4" w14:paraId="44757CDE" w14:textId="77777777" w:rsidTr="00BE5AC3">
        <w:trPr>
          <w:trHeight w:val="4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34FC95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9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6EAB1F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Sphenoid wing</w:t>
            </w:r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4B9470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96" w:type="dxa"/>
            <w:shd w:val="clear" w:color="FF005A" w:fill="FF005A"/>
            <w:tcMar>
              <w:left w:w="85" w:type="dxa"/>
              <w:right w:w="85" w:type="dxa"/>
            </w:tcMar>
            <w:hideMark/>
          </w:tcPr>
          <w:p w14:paraId="22E6347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F2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47805D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F2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B85A51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71_72insT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11B0081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.R25fs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3EF219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rameshift ins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7E877B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2.70%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C44B95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ikely oncogenic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386F1A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OSM22281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AF0A21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C86A50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3DB575B1" w14:textId="77777777" w:rsidTr="00BE5AC3">
        <w:trPr>
          <w:trHeight w:val="6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A44387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70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63856E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Two: olfactory groove, frontal </w:t>
            </w:r>
            <w:proofErr w:type="spellStart"/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alcine</w:t>
            </w:r>
            <w:proofErr w:type="spellEnd"/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A6A8B9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96" w:type="dxa"/>
            <w:shd w:val="clear" w:color="FFD3D1" w:fill="4383F5"/>
            <w:tcMar>
              <w:left w:w="85" w:type="dxa"/>
              <w:right w:w="85" w:type="dxa"/>
            </w:tcMar>
            <w:hideMark/>
          </w:tcPr>
          <w:p w14:paraId="74794DF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n-NF2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CB09BC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AKT1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E53F63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49G&gt;A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61A1B6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.E17K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29A6D2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95A3B1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5.89%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59AF8D1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ncogenic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5483A9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OSM33765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EFDD7A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B46FF1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4A8E41BD" w14:textId="77777777" w:rsidTr="00BE5AC3">
        <w:trPr>
          <w:trHeight w:val="4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570DAB1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71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582BEE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lfactory groove</w:t>
            </w:r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3E1538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96" w:type="dxa"/>
            <w:shd w:val="clear" w:color="A3FBFF" w:fill="D9D9D9"/>
            <w:tcMar>
              <w:left w:w="85" w:type="dxa"/>
              <w:right w:w="85" w:type="dxa"/>
            </w:tcMar>
            <w:hideMark/>
          </w:tcPr>
          <w:p w14:paraId="764ECFDD" w14:textId="53340D59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8893F5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450597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984975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EAF13D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D99D9A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23FC9B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42B2B0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71F984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22257C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22B6796F" w14:textId="77777777" w:rsidTr="00BE5AC3">
        <w:trPr>
          <w:trHeight w:val="6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E7CBE5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72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29EB87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Two: frontal convexity, frontal </w:t>
            </w:r>
            <w:proofErr w:type="spellStart"/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alcine</w:t>
            </w:r>
            <w:proofErr w:type="spellEnd"/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E16A0A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96" w:type="dxa"/>
            <w:shd w:val="clear" w:color="FF005A" w:fill="FF005A"/>
            <w:tcMar>
              <w:left w:w="85" w:type="dxa"/>
              <w:right w:w="85" w:type="dxa"/>
            </w:tcMar>
            <w:hideMark/>
          </w:tcPr>
          <w:p w14:paraId="051E7CE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F2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DA9F63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F2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C578F71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1300G&gt;T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626DEC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.E434*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C3E6F4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nsense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24107C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2.13%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3D56F6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ikely oncogenic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E20C9F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OSM6848125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AF1F8D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FE4AC6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6064D001" w14:textId="77777777" w:rsidTr="00BE5AC3">
        <w:trPr>
          <w:trHeight w:val="4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D5D498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73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EDA8E5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arietal convexity</w:t>
            </w:r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19398B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96" w:type="dxa"/>
            <w:shd w:val="clear" w:color="FF005A" w:fill="FF005A"/>
            <w:tcMar>
              <w:left w:w="85" w:type="dxa"/>
              <w:right w:w="85" w:type="dxa"/>
            </w:tcMar>
            <w:hideMark/>
          </w:tcPr>
          <w:p w14:paraId="4655862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F2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A088DD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F2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5372F41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346_348del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11C8D8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.H116del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F6E67B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proofErr w:type="spellStart"/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nframeshift</w:t>
            </w:r>
            <w:proofErr w:type="spellEnd"/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del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98E5C2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7.80%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5724D1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VUS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D03332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ECF59C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3B4210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73E55C73" w14:textId="77777777" w:rsidTr="00BE5AC3">
        <w:trPr>
          <w:trHeight w:val="4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68C9FF1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74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BE0916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Spinal lumbar</w:t>
            </w:r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13706B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96" w:type="dxa"/>
            <w:shd w:val="clear" w:color="A3FBFF" w:fill="D9D9D9"/>
            <w:tcMar>
              <w:left w:w="85" w:type="dxa"/>
              <w:right w:w="85" w:type="dxa"/>
            </w:tcMar>
            <w:hideMark/>
          </w:tcPr>
          <w:p w14:paraId="170A7733" w14:textId="0EF103B3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78BA0A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29E878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6C0FDC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4D3E78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065D6A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DE959E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C2ACF7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1657B9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D424F3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740A8552" w14:textId="77777777" w:rsidTr="00BE5AC3">
        <w:trPr>
          <w:trHeight w:val="4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1188A7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75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5848CE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rontal convexity</w:t>
            </w:r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91DA6E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96" w:type="dxa"/>
            <w:shd w:val="clear" w:color="FF005A" w:fill="FF005A"/>
            <w:tcMar>
              <w:left w:w="85" w:type="dxa"/>
              <w:right w:w="85" w:type="dxa"/>
            </w:tcMar>
            <w:hideMark/>
          </w:tcPr>
          <w:p w14:paraId="7198958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F2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5AC487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F2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D63AA9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448-1G&gt;A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394E5C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241067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splice acceptor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3A131D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73.06%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A0294B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ikely oncogenic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01041D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OSM24209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ABABDA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909B251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48B0D66B" w14:textId="77777777" w:rsidTr="00BE5AC3">
        <w:trPr>
          <w:trHeight w:val="4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2A987F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76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CD1B4D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rontal convexity</w:t>
            </w:r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41493F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96" w:type="dxa"/>
            <w:shd w:val="clear" w:color="FFD3D1" w:fill="4383F5"/>
            <w:tcMar>
              <w:left w:w="85" w:type="dxa"/>
              <w:right w:w="85" w:type="dxa"/>
            </w:tcMar>
            <w:hideMark/>
          </w:tcPr>
          <w:p w14:paraId="447C88F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n-NF2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89EAA8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STK11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A016F4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369delG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41726C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.M125fs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73853E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rameshift del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6F6843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0.65%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A3A91D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ikely oncogenic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3F99B81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9CF78C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7587C9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73B6DA2B" w14:textId="77777777" w:rsidTr="00BE5AC3">
        <w:trPr>
          <w:trHeight w:val="4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31EA2B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77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955D44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Spinal thoracic</w:t>
            </w:r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CBE44D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96" w:type="dxa"/>
            <w:shd w:val="clear" w:color="FF005A" w:fill="FF005A"/>
            <w:tcMar>
              <w:left w:w="85" w:type="dxa"/>
              <w:right w:w="85" w:type="dxa"/>
            </w:tcMar>
            <w:hideMark/>
          </w:tcPr>
          <w:p w14:paraId="6A6304A1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F2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3B5743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F2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33973F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784C&gt;T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E22DE4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.R262*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AB5A321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nsense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5400D51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4.60%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54BBE9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ikely oncogenic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5DB320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OSM22000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51AC62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F2FB16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6EAFACC2" w14:textId="77777777" w:rsidTr="00BE5AC3">
        <w:trPr>
          <w:trHeight w:val="4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8DCA49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78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3A2661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Frontal </w:t>
            </w:r>
            <w:proofErr w:type="spellStart"/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alcine</w:t>
            </w:r>
            <w:proofErr w:type="spellEnd"/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/ parasagittal</w:t>
            </w:r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833F75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96" w:type="dxa"/>
            <w:shd w:val="clear" w:color="A3FBFF" w:fill="D9D9D9"/>
            <w:tcMar>
              <w:left w:w="85" w:type="dxa"/>
              <w:right w:w="85" w:type="dxa"/>
            </w:tcMar>
            <w:hideMark/>
          </w:tcPr>
          <w:p w14:paraId="1CA3D2A4" w14:textId="058C5598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3D4ACD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0F807C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64F3C4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8C93C1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B137B0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5637D4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4C90BE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FDB000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F9CD54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58394557" w14:textId="77777777" w:rsidTr="00BE5AC3">
        <w:trPr>
          <w:trHeight w:val="88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4837AB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79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308DD5C" w14:textId="66AF0532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Multiple: spinal, frontal </w:t>
            </w:r>
            <w:proofErr w:type="spellStart"/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alcine</w:t>
            </w:r>
            <w:proofErr w:type="spellEnd"/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&amp; convexity, parietal </w:t>
            </w:r>
            <w:proofErr w:type="spellStart"/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alcine</w:t>
            </w:r>
            <w:proofErr w:type="spellEnd"/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&amp; convexity, </w:t>
            </w:r>
            <w:r w:rsidR="00172527"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PA</w:t>
            </w: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, tentorium</w:t>
            </w:r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620E27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96" w:type="dxa"/>
            <w:shd w:val="clear" w:color="FF005A" w:fill="FF005A"/>
            <w:tcMar>
              <w:left w:w="85" w:type="dxa"/>
              <w:right w:w="85" w:type="dxa"/>
            </w:tcMar>
            <w:hideMark/>
          </w:tcPr>
          <w:p w14:paraId="569C08F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F2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B1054C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F2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C92265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599+1G&gt;A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DD5F11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38DA64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splice donor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C31368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4.18%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706BEF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ikely oncogenic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8D94B0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OSM24550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320D71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DE93F9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2286A4FE" w14:textId="77777777" w:rsidTr="00BE5AC3">
        <w:trPr>
          <w:trHeight w:val="4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826115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80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775192A" w14:textId="0E8264F5" w:rsidR="004F7067" w:rsidRPr="009610A4" w:rsidRDefault="0017252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PA</w:t>
            </w:r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2534E2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96" w:type="dxa"/>
            <w:shd w:val="clear" w:color="FFD3D1" w:fill="4383F5"/>
            <w:tcMar>
              <w:left w:w="85" w:type="dxa"/>
              <w:right w:w="85" w:type="dxa"/>
            </w:tcMar>
            <w:hideMark/>
          </w:tcPr>
          <w:p w14:paraId="10EB001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n-NF2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26F7A3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IK3CA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9AFDC6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3140A&gt;G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AA842F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.H1047R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41F251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9DE2E1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9.80%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B9AAFD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ncogenic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858F7F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OSM775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82D9A4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88507B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7B47668F" w14:textId="77777777" w:rsidTr="00BE5AC3">
        <w:trPr>
          <w:trHeight w:val="4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2747B1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81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9A3F561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ccipital convexity</w:t>
            </w:r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2096F0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96" w:type="dxa"/>
            <w:shd w:val="clear" w:color="FF005A" w:fill="FF005A"/>
            <w:tcMar>
              <w:left w:w="85" w:type="dxa"/>
              <w:right w:w="85" w:type="dxa"/>
            </w:tcMar>
            <w:hideMark/>
          </w:tcPr>
          <w:p w14:paraId="4EF4D20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F2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12B489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F2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48D8D9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347_348insA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57DE2E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.H116fs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97673D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rameshift ins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047A4B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70.06%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7882DD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ikely oncogenic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E52A37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356AFD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FA515E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443F71E8" w14:textId="77777777" w:rsidTr="00BE5AC3">
        <w:trPr>
          <w:trHeight w:val="4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D367C0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82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E3FF62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rontal convexity</w:t>
            </w:r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6D3DEA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96" w:type="dxa"/>
            <w:shd w:val="clear" w:color="FFD3D1" w:fill="4383F5"/>
            <w:tcMar>
              <w:left w:w="85" w:type="dxa"/>
              <w:right w:w="85" w:type="dxa"/>
            </w:tcMar>
            <w:hideMark/>
          </w:tcPr>
          <w:p w14:paraId="6911C9B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n-NF2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A7466E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ATM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E9C2AD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3077+1G&gt;C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825720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F940ED1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splice donor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E09627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4.25%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912159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ikely oncogenic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5D21BF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OSM1756728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887A6B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713F8E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295B61DC" w14:textId="77777777" w:rsidTr="00BE5AC3">
        <w:trPr>
          <w:trHeight w:val="4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101A48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83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711A15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lanum sphenoidale</w:t>
            </w:r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A6664D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96" w:type="dxa"/>
            <w:shd w:val="clear" w:color="FFD3D1" w:fill="4383F5"/>
            <w:tcMar>
              <w:left w:w="85" w:type="dxa"/>
              <w:right w:w="85" w:type="dxa"/>
            </w:tcMar>
            <w:hideMark/>
          </w:tcPr>
          <w:p w14:paraId="1537395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n-NF2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2A0738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TRAF7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07D24E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1606G&gt;A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BFEE0A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.G536S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BFE6DB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AC4050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2.30%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D00FD6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ikely oncogenic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A067D4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OSM1578118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6003E3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25EC94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6E220976" w14:textId="77777777" w:rsidTr="00BE5AC3">
        <w:trPr>
          <w:trHeight w:val="4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1C604F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84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4B8917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avernous sinus</w:t>
            </w:r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7B0EB4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96" w:type="dxa"/>
            <w:shd w:val="clear" w:color="A3FBFF" w:fill="D9D9D9"/>
            <w:tcMar>
              <w:left w:w="85" w:type="dxa"/>
              <w:right w:w="85" w:type="dxa"/>
            </w:tcMar>
            <w:hideMark/>
          </w:tcPr>
          <w:p w14:paraId="293FD2D9" w14:textId="039FAA76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0889B9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3C496C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7D9950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138137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F4FFD8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ABEAF9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063E60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37BE1F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298E1F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4E70E4E5" w14:textId="77777777" w:rsidTr="00BE5AC3">
        <w:trPr>
          <w:trHeight w:val="4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AD1E56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85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159C1A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Two: cavernous sinus, spinal cervical</w:t>
            </w:r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B66464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96" w:type="dxa"/>
            <w:shd w:val="clear" w:color="FFD3D1" w:fill="4383F5"/>
            <w:tcMar>
              <w:left w:w="85" w:type="dxa"/>
              <w:right w:w="85" w:type="dxa"/>
            </w:tcMar>
            <w:hideMark/>
          </w:tcPr>
          <w:p w14:paraId="1DA4121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n-NF2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A573B5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AR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F8C9F3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2146G&gt;A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0C60C8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.V716M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8DB6C5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4D707A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4.55%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84DCCF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ikely oncogenic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BBDE3A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OSM3094417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ED313B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2A77CF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5E30562B" w14:textId="77777777" w:rsidTr="00BE5AC3">
        <w:trPr>
          <w:trHeight w:val="4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C09F9A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86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5BAB0E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arietal convexity</w:t>
            </w:r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620EA0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96" w:type="dxa"/>
            <w:shd w:val="clear" w:color="FF005A" w:fill="FF005A"/>
            <w:tcMar>
              <w:left w:w="85" w:type="dxa"/>
              <w:right w:w="85" w:type="dxa"/>
            </w:tcMar>
            <w:hideMark/>
          </w:tcPr>
          <w:p w14:paraId="17BEE82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F2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1DD29A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F2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C941E2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1282delC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95564E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.Q428fs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C0CEEA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rameshift del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72D26E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9.60%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A39833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ikely oncogenic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B6CC4E1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6C9C00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4D8DA0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3995B8F7" w14:textId="77777777" w:rsidTr="00BE5AC3">
        <w:trPr>
          <w:trHeight w:val="4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F66887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87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B8EE73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Parietal </w:t>
            </w:r>
            <w:proofErr w:type="spellStart"/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alcine</w:t>
            </w:r>
            <w:proofErr w:type="spellEnd"/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/ parasagittal</w:t>
            </w:r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449380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96" w:type="dxa"/>
            <w:shd w:val="clear" w:color="FF005A" w:fill="FF005A"/>
            <w:tcMar>
              <w:left w:w="85" w:type="dxa"/>
              <w:right w:w="85" w:type="dxa"/>
            </w:tcMar>
            <w:hideMark/>
          </w:tcPr>
          <w:p w14:paraId="17F6E82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F2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6347C2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F2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68AC9A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915_925del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5676A2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.D305fs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B5F58F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rameshift del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3E5DC6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1.67%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445CE0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ikely oncogenic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4FE0EF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OSM22434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1907EC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F5BA35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73246576" w14:textId="77777777" w:rsidTr="00BE5AC3">
        <w:trPr>
          <w:trHeight w:val="4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FE5A15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88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76B56A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lfactory groove</w:t>
            </w:r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BE7380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96" w:type="dxa"/>
            <w:shd w:val="clear" w:color="FFD3D1" w:fill="4383F5"/>
            <w:tcMar>
              <w:left w:w="85" w:type="dxa"/>
              <w:right w:w="85" w:type="dxa"/>
            </w:tcMar>
            <w:hideMark/>
          </w:tcPr>
          <w:p w14:paraId="105D40B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n-NF2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488234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AKT1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5BDB46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49G&gt;A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9BFB9C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.E17K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B47BF2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A7CC7D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0.31%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00B04A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ncogenic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1BF59E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OSM33765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4E9EDA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D500D8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65D30D4C" w14:textId="77777777" w:rsidTr="00BE5AC3">
        <w:trPr>
          <w:trHeight w:val="4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655432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89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FFDD63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Sphenoid wing</w:t>
            </w:r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80F7B1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96" w:type="dxa"/>
            <w:shd w:val="clear" w:color="A3FBFF" w:fill="D9D9D9"/>
            <w:tcMar>
              <w:left w:w="85" w:type="dxa"/>
              <w:right w:w="85" w:type="dxa"/>
            </w:tcMar>
            <w:hideMark/>
          </w:tcPr>
          <w:p w14:paraId="34F1A793" w14:textId="455EC68F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5B68F2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79F132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CAE914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008A0B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60A8EC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E1463A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F3ED7D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8EBA12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2926901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eterozygous del</w:t>
            </w:r>
          </w:p>
        </w:tc>
      </w:tr>
      <w:tr w:rsidR="009610A4" w:rsidRPr="009610A4" w14:paraId="115240AC" w14:textId="77777777" w:rsidTr="00BE5AC3">
        <w:trPr>
          <w:trHeight w:val="4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CB216D1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90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722339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rontal convexity</w:t>
            </w:r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621A4E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96" w:type="dxa"/>
            <w:shd w:val="clear" w:color="FF005A" w:fill="FF005A"/>
            <w:tcMar>
              <w:left w:w="85" w:type="dxa"/>
              <w:right w:w="85" w:type="dxa"/>
            </w:tcMar>
            <w:hideMark/>
          </w:tcPr>
          <w:p w14:paraId="13C13B7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F2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71236F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F2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0D4790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593delG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234CC3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.R198fs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E8AB09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rameshift del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9A6936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4.27%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672004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ikely oncogenic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E819B8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D386DE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8DDD57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05135A5E" w14:textId="77777777" w:rsidTr="00BE5AC3">
        <w:trPr>
          <w:trHeight w:val="4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B87BA3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91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0FE83A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rontal convexity</w:t>
            </w:r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F0D6AB1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96" w:type="dxa"/>
            <w:shd w:val="clear" w:color="A3FBFF" w:fill="D9D9D9"/>
            <w:tcMar>
              <w:left w:w="85" w:type="dxa"/>
              <w:right w:w="85" w:type="dxa"/>
            </w:tcMar>
            <w:hideMark/>
          </w:tcPr>
          <w:p w14:paraId="40C2FE03" w14:textId="30F8F48E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397A0B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AFD6E5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77EBBA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3F0AF8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38BD0E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5D9DA21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191DDE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3FAF6C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DDA26E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0547D689" w14:textId="77777777" w:rsidTr="00BE5AC3">
        <w:trPr>
          <w:trHeight w:val="4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27E719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92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7D84C2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Sphenoid wing</w:t>
            </w:r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FED502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96" w:type="dxa"/>
            <w:shd w:val="clear" w:color="A3FBFF" w:fill="D9D9D9"/>
            <w:tcMar>
              <w:left w:w="85" w:type="dxa"/>
              <w:right w:w="85" w:type="dxa"/>
            </w:tcMar>
            <w:hideMark/>
          </w:tcPr>
          <w:p w14:paraId="6E28AA8D" w14:textId="5578992D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</w:t>
            </w:r>
            <w:r w:rsidR="00F82909"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g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923E0E1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076E2B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BE5660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A8897B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5318B5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8BB817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C628B8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B90411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81EEBC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789E85D6" w14:textId="77777777" w:rsidTr="00BE5AC3">
        <w:trPr>
          <w:trHeight w:val="4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FFE03D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lastRenderedPageBreak/>
              <w:t>93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EE5055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arietal convexity</w:t>
            </w:r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30A14E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96" w:type="dxa"/>
            <w:shd w:val="clear" w:color="FF005A" w:fill="FF005A"/>
            <w:tcMar>
              <w:left w:w="85" w:type="dxa"/>
              <w:right w:w="85" w:type="dxa"/>
            </w:tcMar>
            <w:hideMark/>
          </w:tcPr>
          <w:p w14:paraId="64D17E6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F2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3EBC33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F2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6ADB20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1357_1358delCA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092CF1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.Q453Afs*41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B1E9EE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rameshift del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0C415E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7.71%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D895261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ikely oncogenic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82A18B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2024D1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D55335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5294D062" w14:textId="77777777" w:rsidTr="00BE5AC3">
        <w:trPr>
          <w:trHeight w:val="4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48153A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94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0734A0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Spinal thoracic</w:t>
            </w:r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1EC652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96" w:type="dxa"/>
            <w:shd w:val="clear" w:color="FFD3D1" w:fill="4383F5"/>
            <w:tcMar>
              <w:left w:w="85" w:type="dxa"/>
              <w:right w:w="85" w:type="dxa"/>
            </w:tcMar>
            <w:hideMark/>
          </w:tcPr>
          <w:p w14:paraId="64F09AB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n-NF2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D6C8F1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SMARCB1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8BA34B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1130G&gt;A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A84C50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.R377H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2870C4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1F0151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1.31%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2658D11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ikely oncogenic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CE16EC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OSM989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F63016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43A106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1F4C80CE" w14:textId="77777777" w:rsidTr="00BE5AC3">
        <w:trPr>
          <w:trHeight w:val="4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20B0E9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95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D3B087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lanum sphenoidale</w:t>
            </w:r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CC0F97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96" w:type="dxa"/>
            <w:shd w:val="clear" w:color="FFD3D1" w:fill="4383F5"/>
            <w:tcMar>
              <w:left w:w="85" w:type="dxa"/>
              <w:right w:w="85" w:type="dxa"/>
            </w:tcMar>
            <w:hideMark/>
          </w:tcPr>
          <w:p w14:paraId="622E956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n-NF2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0268E7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TRAF7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233992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1198T&gt;A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0887DE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.W400R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F5230D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F27F3C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1.57%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AC107E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ikely oncogenic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A59935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OSM6985402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977648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459422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2CDF75DD" w14:textId="77777777" w:rsidTr="00BE5AC3">
        <w:trPr>
          <w:trHeight w:val="4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4F62B3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96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2E3ADC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rontal convexity</w:t>
            </w:r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38F516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96" w:type="dxa"/>
            <w:shd w:val="clear" w:color="FF005A" w:fill="FF005A"/>
            <w:tcMar>
              <w:left w:w="85" w:type="dxa"/>
              <w:right w:w="85" w:type="dxa"/>
            </w:tcMar>
            <w:hideMark/>
          </w:tcPr>
          <w:p w14:paraId="5C321A7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F2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92ED77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F2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50C066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1219delC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95F97E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.Q407fs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3527E7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rameshift del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ECB3C8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2.29%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5DDECF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ikely oncogenic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DD7F1F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06A090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EE89D1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50BFF96A" w14:textId="77777777" w:rsidTr="00BE5AC3">
        <w:trPr>
          <w:trHeight w:val="62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3B9787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97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D4EB37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Multiple: sphenoid wing, convexity, </w:t>
            </w:r>
            <w:proofErr w:type="spellStart"/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alcine</w:t>
            </w:r>
            <w:proofErr w:type="spellEnd"/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, posterior fossa</w:t>
            </w:r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F478DF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96" w:type="dxa"/>
            <w:shd w:val="clear" w:color="FF005A" w:fill="FF005A"/>
            <w:tcMar>
              <w:left w:w="85" w:type="dxa"/>
              <w:right w:w="85" w:type="dxa"/>
            </w:tcMar>
            <w:hideMark/>
          </w:tcPr>
          <w:p w14:paraId="571EC76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F2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2D47F8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F2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D2C3D7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eterozygous 22q12.2 loss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53F1AFA" w14:textId="058ED3A4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proofErr w:type="spellStart"/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eterozy</w:t>
            </w:r>
            <w:r w:rsid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-g</w:t>
            </w: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us</w:t>
            </w:r>
            <w:proofErr w:type="spellEnd"/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22q12.2 loss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0FAE8B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Structural variant, loss of exon 1-16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4BEDD5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93F490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ncogenic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BE137F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A2D78F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D8775D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0C262859" w14:textId="77777777" w:rsidTr="00BE5AC3">
        <w:trPr>
          <w:trHeight w:val="4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FD0489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98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47D0CE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arietal convexity</w:t>
            </w:r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C653AD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96" w:type="dxa"/>
            <w:shd w:val="clear" w:color="FF005A" w:fill="FF005A"/>
            <w:tcMar>
              <w:left w:w="85" w:type="dxa"/>
              <w:right w:w="85" w:type="dxa"/>
            </w:tcMar>
            <w:hideMark/>
          </w:tcPr>
          <w:p w14:paraId="028FD93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F2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38C33B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F2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4AA056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815delC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99DF0D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.T272fs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B2C8F2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rameshift del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77D272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4.58%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7540EC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ikely oncogenic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EC7118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OSM1685316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5F834D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E10234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58BC08F8" w14:textId="77777777" w:rsidTr="00BE5AC3">
        <w:trPr>
          <w:trHeight w:val="6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EE691B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99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E71A400" w14:textId="520CCD65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Multiple: ant</w:t>
            </w:r>
            <w:r w:rsidR="00172527"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</w:t>
            </w: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clinoid, olfactory groove, frontal </w:t>
            </w:r>
            <w:proofErr w:type="spellStart"/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alcine</w:t>
            </w:r>
            <w:proofErr w:type="spellEnd"/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8AD718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96" w:type="dxa"/>
            <w:shd w:val="clear" w:color="A3FBFF" w:fill="D9D9D9"/>
            <w:tcMar>
              <w:left w:w="85" w:type="dxa"/>
              <w:right w:w="85" w:type="dxa"/>
            </w:tcMar>
            <w:hideMark/>
          </w:tcPr>
          <w:p w14:paraId="40E87C71" w14:textId="3799F964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1FACA5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D30B2B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045B54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D49577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1AD39D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D8FA24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A513CB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993C1F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484765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72E325E4" w14:textId="77777777" w:rsidTr="00BE5AC3">
        <w:trPr>
          <w:trHeight w:val="400"/>
        </w:trPr>
        <w:tc>
          <w:tcPr>
            <w:tcW w:w="533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0B1027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993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1B93A91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Anterior clinoid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A08BF9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96" w:type="dxa"/>
            <w:tcBorders>
              <w:bottom w:val="single" w:sz="4" w:space="0" w:color="BFBFBF" w:themeColor="background1" w:themeShade="BF"/>
            </w:tcBorders>
            <w:shd w:val="clear" w:color="A3FBFF" w:fill="D9D9D9"/>
            <w:tcMar>
              <w:left w:w="85" w:type="dxa"/>
              <w:right w:w="85" w:type="dxa"/>
            </w:tcMar>
            <w:hideMark/>
          </w:tcPr>
          <w:p w14:paraId="5CABDC4D" w14:textId="051D4559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855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82F4FE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1271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A18901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5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B5D311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1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1309AD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45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0B1FEF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993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78EBB5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9B5FD9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997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5CEF20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F28FF9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6E88F550" w14:textId="77777777" w:rsidTr="00BE5AC3">
        <w:trPr>
          <w:trHeight w:val="400"/>
        </w:trPr>
        <w:tc>
          <w:tcPr>
            <w:tcW w:w="533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F317F5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01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8EEC21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lfactory groove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A998B0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96" w:type="dxa"/>
            <w:tcBorders>
              <w:bottom w:val="nil"/>
            </w:tcBorders>
            <w:shd w:val="clear" w:color="FFD3D1" w:fill="4383F5"/>
            <w:tcMar>
              <w:left w:w="85" w:type="dxa"/>
              <w:right w:w="85" w:type="dxa"/>
            </w:tcMar>
            <w:hideMark/>
          </w:tcPr>
          <w:p w14:paraId="6F778A1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n-NF2</w:t>
            </w:r>
          </w:p>
        </w:tc>
        <w:tc>
          <w:tcPr>
            <w:tcW w:w="855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7F9B2F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IK3CA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1540F31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1633G&gt;A</w:t>
            </w:r>
          </w:p>
        </w:tc>
        <w:tc>
          <w:tcPr>
            <w:tcW w:w="855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0D793A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.E545K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947769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845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59E007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2.20%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98474C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ncogenic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980BBD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OSM763</w:t>
            </w:r>
          </w:p>
        </w:tc>
        <w:tc>
          <w:tcPr>
            <w:tcW w:w="997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AB27D1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C74F93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46EAB5F4" w14:textId="77777777" w:rsidTr="00BE5AC3">
        <w:trPr>
          <w:trHeight w:val="400"/>
        </w:trPr>
        <w:tc>
          <w:tcPr>
            <w:tcW w:w="533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737EB7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750C8D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13591B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96" w:type="dxa"/>
            <w:tcBorders>
              <w:top w:val="nil"/>
            </w:tcBorders>
            <w:shd w:val="clear" w:color="FFD3D1" w:fill="4383F5"/>
            <w:tcMar>
              <w:left w:w="85" w:type="dxa"/>
              <w:right w:w="85" w:type="dxa"/>
            </w:tcMar>
            <w:hideMark/>
          </w:tcPr>
          <w:p w14:paraId="0F23B00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725169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ARID1A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4E0B07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3154_3155insT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ADDB61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.Y1052fs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6A0794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rameshift ins</w:t>
            </w:r>
          </w:p>
        </w:tc>
        <w:tc>
          <w:tcPr>
            <w:tcW w:w="845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559BDF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8.33%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ED8608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ikely oncogenic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DFCDC3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97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897E48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86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62790C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</w:tr>
      <w:tr w:rsidR="009610A4" w:rsidRPr="009610A4" w14:paraId="7E811C83" w14:textId="77777777" w:rsidTr="00BE5AC3">
        <w:trPr>
          <w:trHeight w:val="4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553354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02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4306E6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Spinal thoracic</w:t>
            </w:r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108AF2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96" w:type="dxa"/>
            <w:shd w:val="clear" w:color="FF005A" w:fill="FF005A"/>
            <w:tcMar>
              <w:left w:w="85" w:type="dxa"/>
              <w:right w:w="85" w:type="dxa"/>
            </w:tcMar>
            <w:hideMark/>
          </w:tcPr>
          <w:p w14:paraId="25333791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F2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8E7807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F2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437C69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1022delG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ACB8B7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.R341fs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DB3306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rameshift del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E557C4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0.38%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08E3A0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ikely oncogenic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B546D1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0E9E9B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8B6F92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3CAA01BD" w14:textId="77777777" w:rsidTr="00BE5AC3">
        <w:trPr>
          <w:trHeight w:val="400"/>
        </w:trPr>
        <w:tc>
          <w:tcPr>
            <w:tcW w:w="533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A2FDB81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03</w:t>
            </w:r>
          </w:p>
        </w:tc>
        <w:tc>
          <w:tcPr>
            <w:tcW w:w="993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904BEC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Sphenoid wing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616B241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96" w:type="dxa"/>
            <w:tcBorders>
              <w:bottom w:val="single" w:sz="4" w:space="0" w:color="BFBFBF" w:themeColor="background1" w:themeShade="BF"/>
            </w:tcBorders>
            <w:shd w:val="clear" w:color="FF005A" w:fill="FF005A"/>
            <w:tcMar>
              <w:left w:w="85" w:type="dxa"/>
              <w:right w:w="85" w:type="dxa"/>
            </w:tcMar>
            <w:hideMark/>
          </w:tcPr>
          <w:p w14:paraId="4FC12DA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F2</w:t>
            </w:r>
          </w:p>
        </w:tc>
        <w:tc>
          <w:tcPr>
            <w:tcW w:w="855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101F2F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F2</w:t>
            </w:r>
          </w:p>
        </w:tc>
        <w:tc>
          <w:tcPr>
            <w:tcW w:w="1271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2D261D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1042_1043insG</w:t>
            </w:r>
          </w:p>
        </w:tc>
        <w:tc>
          <w:tcPr>
            <w:tcW w:w="855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BFF6D5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.E348fs</w:t>
            </w:r>
          </w:p>
        </w:tc>
        <w:tc>
          <w:tcPr>
            <w:tcW w:w="851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11250F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rameshift ins</w:t>
            </w:r>
          </w:p>
        </w:tc>
        <w:tc>
          <w:tcPr>
            <w:tcW w:w="845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6B9D51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4.98%</w:t>
            </w:r>
          </w:p>
        </w:tc>
        <w:tc>
          <w:tcPr>
            <w:tcW w:w="993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230FC2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ikely oncogenic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C46E08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97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6206BE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4D7FA4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07814A00" w14:textId="77777777" w:rsidTr="00BE5AC3">
        <w:trPr>
          <w:trHeight w:val="400"/>
        </w:trPr>
        <w:tc>
          <w:tcPr>
            <w:tcW w:w="533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111781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04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639E32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Frontal </w:t>
            </w:r>
            <w:proofErr w:type="spellStart"/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alcine</w:t>
            </w:r>
            <w:proofErr w:type="spellEnd"/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/ parasagittal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5CD0BB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96" w:type="dxa"/>
            <w:tcBorders>
              <w:bottom w:val="nil"/>
            </w:tcBorders>
            <w:shd w:val="clear" w:color="FFD3D1" w:fill="FF005A"/>
            <w:tcMar>
              <w:left w:w="85" w:type="dxa"/>
              <w:right w:w="85" w:type="dxa"/>
            </w:tcMar>
            <w:hideMark/>
          </w:tcPr>
          <w:p w14:paraId="46483C2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F2</w:t>
            </w:r>
          </w:p>
        </w:tc>
        <w:tc>
          <w:tcPr>
            <w:tcW w:w="855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C37C27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F2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22C081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947delT</w:t>
            </w:r>
          </w:p>
        </w:tc>
        <w:tc>
          <w:tcPr>
            <w:tcW w:w="855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E3FA21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.L316fs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A3B161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rameshift del</w:t>
            </w:r>
          </w:p>
        </w:tc>
        <w:tc>
          <w:tcPr>
            <w:tcW w:w="845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7CC3FB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4.70%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1B5EA0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ikely oncogenic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AE033D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OSM9271319</w:t>
            </w:r>
          </w:p>
        </w:tc>
        <w:tc>
          <w:tcPr>
            <w:tcW w:w="997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631670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04AFAB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6AD6D2DC" w14:textId="77777777" w:rsidTr="00BE5AC3">
        <w:trPr>
          <w:trHeight w:val="400"/>
        </w:trPr>
        <w:tc>
          <w:tcPr>
            <w:tcW w:w="533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6009DB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0AF6CC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4EC7BA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96" w:type="dxa"/>
            <w:tcBorders>
              <w:top w:val="nil"/>
            </w:tcBorders>
            <w:shd w:val="clear" w:color="FFD3D1" w:fill="FF005A"/>
            <w:tcMar>
              <w:left w:w="85" w:type="dxa"/>
              <w:right w:w="85" w:type="dxa"/>
            </w:tcMar>
            <w:hideMark/>
          </w:tcPr>
          <w:p w14:paraId="3F4FED4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84EF7E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TP53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888AEA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736A&gt;G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EA1522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.M246V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DD963F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845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7DC73E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6.80%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F579D8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ikely oncogenic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F43A68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OSM43555</w:t>
            </w:r>
          </w:p>
        </w:tc>
        <w:tc>
          <w:tcPr>
            <w:tcW w:w="997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1594CE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86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9E755E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</w:tr>
      <w:tr w:rsidR="009610A4" w:rsidRPr="009610A4" w14:paraId="0C57A8A0" w14:textId="77777777" w:rsidTr="00BE5AC3">
        <w:trPr>
          <w:trHeight w:val="4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E642341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05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2A94CA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Anterior clinoid</w:t>
            </w:r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3EE8CE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96" w:type="dxa"/>
            <w:shd w:val="clear" w:color="A3FBFF" w:fill="D9D9D9"/>
            <w:tcMar>
              <w:left w:w="85" w:type="dxa"/>
              <w:right w:w="85" w:type="dxa"/>
            </w:tcMar>
            <w:hideMark/>
          </w:tcPr>
          <w:p w14:paraId="51A0DC93" w14:textId="477C2DB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33ADF0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489D68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6F880A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66BEDD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59132C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E55703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EBF57E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D9C3C4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DC0E681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6F1D9493" w14:textId="77777777" w:rsidTr="00BE5AC3">
        <w:trPr>
          <w:trHeight w:val="4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9ECB9B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06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99DBF8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Sphenoid wing</w:t>
            </w:r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3C894C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96" w:type="dxa"/>
            <w:shd w:val="clear" w:color="FF005A" w:fill="FF005A"/>
            <w:tcMar>
              <w:left w:w="85" w:type="dxa"/>
              <w:right w:w="85" w:type="dxa"/>
            </w:tcMar>
            <w:hideMark/>
          </w:tcPr>
          <w:p w14:paraId="610052C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F2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473CCB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F2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9818C6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432_433insAC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9F52CC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.A145fs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DC3BFD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rameshift ins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9A2492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0.79%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1DD5F0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ikely oncogenic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493146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982F8E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09494C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49C84CB7" w14:textId="77777777" w:rsidTr="00BE5AC3">
        <w:trPr>
          <w:trHeight w:val="4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CD9C14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07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8D81CE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proofErr w:type="spellStart"/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ronto</w:t>
            </w:r>
            <w:proofErr w:type="spellEnd"/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-parietal convexity</w:t>
            </w:r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5D9A38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96" w:type="dxa"/>
            <w:shd w:val="clear" w:color="FF005A" w:fill="FF005A"/>
            <w:tcMar>
              <w:left w:w="85" w:type="dxa"/>
              <w:right w:w="85" w:type="dxa"/>
            </w:tcMar>
            <w:hideMark/>
          </w:tcPr>
          <w:p w14:paraId="09637B8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F2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8871C8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F2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25E0DC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1357delC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D4387F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.Q453fs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2C43EE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rameshift del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DAD7CB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2.39%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396EBD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ikely oncogenic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FE2BC7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OSM23746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865433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FD0D6A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403D6C24" w14:textId="77777777" w:rsidTr="00BE5AC3">
        <w:trPr>
          <w:trHeight w:val="4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433E63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08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613AEB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Sphenoid wing</w:t>
            </w:r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C234B9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96" w:type="dxa"/>
            <w:shd w:val="clear" w:color="A3FBFF" w:fill="D9D9D9"/>
            <w:tcMar>
              <w:left w:w="85" w:type="dxa"/>
              <w:right w:w="85" w:type="dxa"/>
            </w:tcMar>
            <w:hideMark/>
          </w:tcPr>
          <w:p w14:paraId="211701D3" w14:textId="179C3A3A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AADB0C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46393D1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B2A8461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92553B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80911C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EFB127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10175D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013968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A815F9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28A3EFBF" w14:textId="77777777" w:rsidTr="00BE5AC3">
        <w:trPr>
          <w:trHeight w:val="4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F6A68B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09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03FDA7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lfactory groove</w:t>
            </w:r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CAD0AF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96" w:type="dxa"/>
            <w:shd w:val="clear" w:color="A3FBFF" w:fill="D9D9D9"/>
            <w:tcMar>
              <w:left w:w="85" w:type="dxa"/>
              <w:right w:w="85" w:type="dxa"/>
            </w:tcMar>
            <w:hideMark/>
          </w:tcPr>
          <w:p w14:paraId="058A18EC" w14:textId="2AC91F4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DEAD54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504B97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14BFEA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B75CA4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0DEC03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C7FF7E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457676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82624F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A6610E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6D443219" w14:textId="77777777" w:rsidTr="00BE5AC3">
        <w:trPr>
          <w:trHeight w:val="4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4314D3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10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26B7D0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proofErr w:type="spellStart"/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etroclival</w:t>
            </w:r>
            <w:proofErr w:type="spellEnd"/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0A998F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96" w:type="dxa"/>
            <w:shd w:val="clear" w:color="A3FBFF" w:fill="D9D9D9"/>
            <w:tcMar>
              <w:left w:w="85" w:type="dxa"/>
              <w:right w:w="85" w:type="dxa"/>
            </w:tcMar>
            <w:hideMark/>
          </w:tcPr>
          <w:p w14:paraId="155F1B5F" w14:textId="7763CECF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CA9CFD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997847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4C25BF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F4FFC0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A84BA2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0E6AF6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CE2F91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A7A29C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BA1123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44E3797E" w14:textId="77777777" w:rsidTr="00BE5AC3">
        <w:trPr>
          <w:trHeight w:val="6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C42E7C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11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DC2E9D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rontal convexity</w:t>
            </w:r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992365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96" w:type="dxa"/>
            <w:shd w:val="clear" w:color="FFD3D1" w:fill="4383F5"/>
            <w:tcMar>
              <w:left w:w="85" w:type="dxa"/>
              <w:right w:w="85" w:type="dxa"/>
            </w:tcMar>
            <w:hideMark/>
          </w:tcPr>
          <w:p w14:paraId="193AD7B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n-NF2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173090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proofErr w:type="spellStart"/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Amplifica-tion</w:t>
            </w:r>
            <w:proofErr w:type="spellEnd"/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52D770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C3C379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D2C637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AF1C89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8A9ACC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0551A1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BD6C41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SMARCA4/7.59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92E6B9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3E0E3673" w14:textId="77777777" w:rsidTr="00BE5AC3">
        <w:trPr>
          <w:trHeight w:val="4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5B8C29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12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C0E29A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Sphenoid wing</w:t>
            </w:r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66166E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96" w:type="dxa"/>
            <w:shd w:val="clear" w:color="FFD3D1" w:fill="4383F5"/>
            <w:tcMar>
              <w:left w:w="85" w:type="dxa"/>
              <w:right w:w="85" w:type="dxa"/>
            </w:tcMar>
            <w:hideMark/>
          </w:tcPr>
          <w:p w14:paraId="21B5876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n-NF2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C18724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SMARCB1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0E5E5C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1121G&gt;A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EAD4CD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.R374Q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96A123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549019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2.48%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CD01B7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ncogenic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6BA4A8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OSM998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3C9A32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9863E3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26DAD1A3" w14:textId="77777777" w:rsidTr="00BE5AC3">
        <w:trPr>
          <w:trHeight w:val="4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24BAB8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13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C00140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Frontal </w:t>
            </w:r>
            <w:proofErr w:type="spellStart"/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alcine</w:t>
            </w:r>
            <w:proofErr w:type="spellEnd"/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/ parasagittal</w:t>
            </w:r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A0D8DB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96" w:type="dxa"/>
            <w:shd w:val="clear" w:color="FFD3D1" w:fill="4383F5"/>
            <w:tcMar>
              <w:left w:w="85" w:type="dxa"/>
              <w:right w:w="85" w:type="dxa"/>
            </w:tcMar>
            <w:hideMark/>
          </w:tcPr>
          <w:p w14:paraId="550357D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n-NF2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C4E88B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AKT1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BDF764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49G&gt;A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6C9324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.E17K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F9A6EF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2A0A55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1.86%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7F4EF9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ncogenic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A98A25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OSM33765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C99BC3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0D5D86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308DDD5A" w14:textId="77777777" w:rsidTr="00BE5AC3">
        <w:trPr>
          <w:trHeight w:val="4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3A9303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14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CAC40D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arietal convexity</w:t>
            </w:r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740E59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96" w:type="dxa"/>
            <w:shd w:val="clear" w:color="FFD3D1" w:fill="4383F5"/>
            <w:tcMar>
              <w:left w:w="85" w:type="dxa"/>
              <w:right w:w="85" w:type="dxa"/>
            </w:tcMar>
            <w:hideMark/>
          </w:tcPr>
          <w:p w14:paraId="0FB4B3C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n-NF2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2620F7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AKT1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6F751B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49G&gt;A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905E5D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.E17K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250451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C76B21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2.15%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099C04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ncogenic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572C4B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OSM33765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EF1F85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3D153F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141A8462" w14:textId="77777777" w:rsidTr="00BE5AC3">
        <w:trPr>
          <w:trHeight w:val="4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D71A441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15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BB7344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proofErr w:type="spellStart"/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ronto</w:t>
            </w:r>
            <w:proofErr w:type="spellEnd"/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-parietal convexity</w:t>
            </w:r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E5E038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96" w:type="dxa"/>
            <w:shd w:val="clear" w:color="A3FBFF" w:fill="D9D9D9"/>
            <w:tcMar>
              <w:left w:w="85" w:type="dxa"/>
              <w:right w:w="85" w:type="dxa"/>
            </w:tcMar>
            <w:hideMark/>
          </w:tcPr>
          <w:p w14:paraId="57BB1E0D" w14:textId="6D3AD430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07CACC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9FDB9F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5D3365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2D918C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D993ED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B0CE48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8A7AC6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38E402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33F728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1DB026C3" w14:textId="77777777" w:rsidTr="00BE5AC3">
        <w:trPr>
          <w:trHeight w:val="4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855726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16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1139CB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rontal convexity</w:t>
            </w:r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870A9A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96" w:type="dxa"/>
            <w:shd w:val="clear" w:color="A3FBFF" w:fill="D9D9D9"/>
            <w:tcMar>
              <w:left w:w="85" w:type="dxa"/>
              <w:right w:w="85" w:type="dxa"/>
            </w:tcMar>
            <w:hideMark/>
          </w:tcPr>
          <w:p w14:paraId="2529E901" w14:textId="1C5FA5DC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3DC83B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DB5A75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CE2C19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2290AF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B970C3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CBC42F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D61E55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FA8B5E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657B46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714FEE3B" w14:textId="77777777" w:rsidTr="00BE5AC3">
        <w:trPr>
          <w:trHeight w:val="4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9CBD6C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17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BFBD5F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rontal convexity</w:t>
            </w:r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74BD1E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96" w:type="dxa"/>
            <w:shd w:val="clear" w:color="FF005A" w:fill="FF005A"/>
            <w:tcMar>
              <w:left w:w="85" w:type="dxa"/>
              <w:right w:w="85" w:type="dxa"/>
            </w:tcMar>
            <w:hideMark/>
          </w:tcPr>
          <w:p w14:paraId="72C1344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F2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90091E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F2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5EAA85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1446+1G&gt;T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6489521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98DDB1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splice donor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21A115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8.70%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D17FB3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ikely oncogenic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C0E3BA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914916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51AD45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7AF8FFA5" w14:textId="77777777" w:rsidTr="000118FC">
        <w:trPr>
          <w:trHeight w:val="400"/>
        </w:trPr>
        <w:tc>
          <w:tcPr>
            <w:tcW w:w="533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273403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18</w:t>
            </w:r>
          </w:p>
        </w:tc>
        <w:tc>
          <w:tcPr>
            <w:tcW w:w="993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A73AF09" w14:textId="1B3AD59B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Two: planum sphenoidale, ant</w:t>
            </w:r>
            <w:r w:rsidR="00D765C3"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</w:t>
            </w: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linoid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30ECE6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96" w:type="dxa"/>
            <w:tcBorders>
              <w:bottom w:val="single" w:sz="4" w:space="0" w:color="BFBFBF" w:themeColor="background1" w:themeShade="BF"/>
            </w:tcBorders>
            <w:shd w:val="clear" w:color="A3FBFF" w:fill="D9D9D9"/>
            <w:tcMar>
              <w:left w:w="85" w:type="dxa"/>
              <w:right w:w="85" w:type="dxa"/>
            </w:tcMar>
            <w:hideMark/>
          </w:tcPr>
          <w:p w14:paraId="6A12037C" w14:textId="30DF0C50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855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01CAEB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1271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767D7A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5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5C929D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1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155EC0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45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84D804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993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03DBC5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B6F2C1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997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2FA9FE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3D55A61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0DEBD24C" w14:textId="77777777" w:rsidTr="00BE5AC3">
        <w:trPr>
          <w:trHeight w:val="400"/>
        </w:trPr>
        <w:tc>
          <w:tcPr>
            <w:tcW w:w="533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D7456E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19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33790D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Sphenoid wing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5BCAAF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96" w:type="dxa"/>
            <w:tcBorders>
              <w:bottom w:val="nil"/>
            </w:tcBorders>
            <w:shd w:val="clear" w:color="FFD3D1" w:fill="4383F5"/>
            <w:tcMar>
              <w:left w:w="85" w:type="dxa"/>
              <w:right w:w="85" w:type="dxa"/>
            </w:tcMar>
            <w:hideMark/>
          </w:tcPr>
          <w:p w14:paraId="61F8F47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n-NF2</w:t>
            </w:r>
          </w:p>
        </w:tc>
        <w:tc>
          <w:tcPr>
            <w:tcW w:w="855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6C8695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TEN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17E8AE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1003C&gt;T</w:t>
            </w:r>
          </w:p>
        </w:tc>
        <w:tc>
          <w:tcPr>
            <w:tcW w:w="855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EA34DE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.R335*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9F17C1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nsense</w:t>
            </w:r>
          </w:p>
        </w:tc>
        <w:tc>
          <w:tcPr>
            <w:tcW w:w="845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032C6B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3.99%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6FE291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ncogenic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F7AD2D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OSM5151</w:t>
            </w:r>
          </w:p>
        </w:tc>
        <w:tc>
          <w:tcPr>
            <w:tcW w:w="997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5F81FA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AE352C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3EFDBFC9" w14:textId="77777777" w:rsidTr="00BE5AC3">
        <w:trPr>
          <w:trHeight w:val="400"/>
        </w:trPr>
        <w:tc>
          <w:tcPr>
            <w:tcW w:w="533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AEF68F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D9A2D1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EC073A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96" w:type="dxa"/>
            <w:tcBorders>
              <w:top w:val="nil"/>
            </w:tcBorders>
            <w:shd w:val="clear" w:color="FFD3D1" w:fill="4383F5"/>
            <w:tcMar>
              <w:left w:w="85" w:type="dxa"/>
              <w:right w:w="85" w:type="dxa"/>
            </w:tcMar>
            <w:hideMark/>
          </w:tcPr>
          <w:p w14:paraId="1822365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38AC16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ANCA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D2A6F8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3239+1G&gt;A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00633B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8F9BB0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splice donor</w:t>
            </w:r>
          </w:p>
        </w:tc>
        <w:tc>
          <w:tcPr>
            <w:tcW w:w="845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F880DE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5.00%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18AFA8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ikely oncogenic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BBA57E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97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6C9FAC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86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DA57171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</w:tr>
      <w:tr w:rsidR="009610A4" w:rsidRPr="009610A4" w14:paraId="74FFF7D2" w14:textId="77777777" w:rsidTr="00BE5AC3">
        <w:trPr>
          <w:trHeight w:val="400"/>
        </w:trPr>
        <w:tc>
          <w:tcPr>
            <w:tcW w:w="533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7B363A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20</w:t>
            </w:r>
          </w:p>
        </w:tc>
        <w:tc>
          <w:tcPr>
            <w:tcW w:w="993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802CB2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lanum sphenoidale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E381D3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96" w:type="dxa"/>
            <w:tcBorders>
              <w:bottom w:val="single" w:sz="4" w:space="0" w:color="BFBFBF" w:themeColor="background1" w:themeShade="BF"/>
            </w:tcBorders>
            <w:shd w:val="clear" w:color="A3FBFF" w:fill="D9D9D9"/>
            <w:tcMar>
              <w:left w:w="85" w:type="dxa"/>
              <w:right w:w="85" w:type="dxa"/>
            </w:tcMar>
            <w:hideMark/>
          </w:tcPr>
          <w:p w14:paraId="19C67BFD" w14:textId="3DE7BFFD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855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E8F4FA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1271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AF0BDF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5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0B3D0C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1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D5DDA7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45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49284C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993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3FBE08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0E1F4B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997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775B73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A02B5A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63CB9E75" w14:textId="77777777" w:rsidTr="00BE5AC3">
        <w:trPr>
          <w:trHeight w:val="400"/>
        </w:trPr>
        <w:tc>
          <w:tcPr>
            <w:tcW w:w="533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AD334E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lastRenderedPageBreak/>
              <w:t>121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3A1D7F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Tuberculum sellae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2E7DCB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96" w:type="dxa"/>
            <w:tcBorders>
              <w:bottom w:val="nil"/>
            </w:tcBorders>
            <w:shd w:val="clear" w:color="FFD3D1" w:fill="FF005A"/>
            <w:tcMar>
              <w:left w:w="85" w:type="dxa"/>
              <w:right w:w="85" w:type="dxa"/>
            </w:tcMar>
            <w:hideMark/>
          </w:tcPr>
          <w:p w14:paraId="740BA0E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F2</w:t>
            </w:r>
          </w:p>
        </w:tc>
        <w:tc>
          <w:tcPr>
            <w:tcW w:w="855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D29069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F2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9EE1FE1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215T&gt;C</w:t>
            </w:r>
          </w:p>
        </w:tc>
        <w:tc>
          <w:tcPr>
            <w:tcW w:w="855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F49B29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.V72A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953FE2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845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649EEB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9.80%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D57C66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ikely oncogenic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B64760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NF2 </w:t>
            </w:r>
            <w:proofErr w:type="spellStart"/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linVar</w:t>
            </w:r>
            <w:proofErr w:type="spellEnd"/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569354</w:t>
            </w:r>
          </w:p>
        </w:tc>
        <w:tc>
          <w:tcPr>
            <w:tcW w:w="997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80FCA8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0D8449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466642D8" w14:textId="77777777" w:rsidTr="00BE5AC3">
        <w:trPr>
          <w:trHeight w:val="400"/>
        </w:trPr>
        <w:tc>
          <w:tcPr>
            <w:tcW w:w="533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58ACD4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8F2611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5841EC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96" w:type="dxa"/>
            <w:tcBorders>
              <w:top w:val="nil"/>
            </w:tcBorders>
            <w:shd w:val="clear" w:color="FFD3D1" w:fill="FF005A"/>
            <w:tcMar>
              <w:left w:w="85" w:type="dxa"/>
              <w:right w:w="85" w:type="dxa"/>
            </w:tcMar>
            <w:hideMark/>
          </w:tcPr>
          <w:p w14:paraId="489C92B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9B4CCE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IKC3A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8254E4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3131A&gt;G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A39A30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.N1044S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030598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845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9E8426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1.33%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E491F0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ikely oncogenic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637F15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OSM22541</w:t>
            </w:r>
          </w:p>
        </w:tc>
        <w:tc>
          <w:tcPr>
            <w:tcW w:w="997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B32470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86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2DAFE9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</w:tr>
      <w:tr w:rsidR="009610A4" w:rsidRPr="009610A4" w14:paraId="7A0F75E3" w14:textId="77777777" w:rsidTr="00BE5AC3">
        <w:trPr>
          <w:trHeight w:val="4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C1F3DB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22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58EBEB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lfactory groove</w:t>
            </w:r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0373F4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96" w:type="dxa"/>
            <w:shd w:val="clear" w:color="A3FBFF" w:fill="D9D9D9"/>
            <w:tcMar>
              <w:left w:w="85" w:type="dxa"/>
              <w:right w:w="85" w:type="dxa"/>
            </w:tcMar>
            <w:hideMark/>
          </w:tcPr>
          <w:p w14:paraId="22838DF7" w14:textId="7F1B1F11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BEA0A4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C9945E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F1C397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8D45B3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5BB8161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55F358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094C32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6104E11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A8FCF4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7A130E7E" w14:textId="77777777" w:rsidTr="00BE5AC3">
        <w:trPr>
          <w:trHeight w:val="400"/>
        </w:trPr>
        <w:tc>
          <w:tcPr>
            <w:tcW w:w="533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E2A6DF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23</w:t>
            </w:r>
          </w:p>
        </w:tc>
        <w:tc>
          <w:tcPr>
            <w:tcW w:w="993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CCA6BB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Anterior clinoid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C93E98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96" w:type="dxa"/>
            <w:tcBorders>
              <w:bottom w:val="single" w:sz="4" w:space="0" w:color="BFBFBF" w:themeColor="background1" w:themeShade="BF"/>
            </w:tcBorders>
            <w:shd w:val="clear" w:color="FFD3D1" w:fill="4383F5"/>
            <w:tcMar>
              <w:left w:w="85" w:type="dxa"/>
              <w:right w:w="85" w:type="dxa"/>
            </w:tcMar>
            <w:hideMark/>
          </w:tcPr>
          <w:p w14:paraId="5173D9C1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n-NF2</w:t>
            </w:r>
          </w:p>
        </w:tc>
        <w:tc>
          <w:tcPr>
            <w:tcW w:w="855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475B3F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BRCA2</w:t>
            </w:r>
          </w:p>
        </w:tc>
        <w:tc>
          <w:tcPr>
            <w:tcW w:w="1271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286691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67+2T&gt;C</w:t>
            </w:r>
          </w:p>
        </w:tc>
        <w:tc>
          <w:tcPr>
            <w:tcW w:w="855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97B81E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234861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splice donor</w:t>
            </w:r>
          </w:p>
        </w:tc>
        <w:tc>
          <w:tcPr>
            <w:tcW w:w="845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408F92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9.80%</w:t>
            </w:r>
          </w:p>
        </w:tc>
        <w:tc>
          <w:tcPr>
            <w:tcW w:w="993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74AE3A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ncogenic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F0C1DA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proofErr w:type="spellStart"/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linVar</w:t>
            </w:r>
            <w:proofErr w:type="spellEnd"/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52163</w:t>
            </w:r>
          </w:p>
        </w:tc>
        <w:tc>
          <w:tcPr>
            <w:tcW w:w="997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EDACBD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AC9C83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16984A33" w14:textId="77777777" w:rsidTr="00BE5AC3">
        <w:trPr>
          <w:trHeight w:val="400"/>
        </w:trPr>
        <w:tc>
          <w:tcPr>
            <w:tcW w:w="533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81FE52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24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AA783F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Frontal </w:t>
            </w:r>
            <w:proofErr w:type="spellStart"/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alcine</w:t>
            </w:r>
            <w:proofErr w:type="spellEnd"/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/ parasagittal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77DFF9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96" w:type="dxa"/>
            <w:tcBorders>
              <w:bottom w:val="nil"/>
            </w:tcBorders>
            <w:shd w:val="clear" w:color="FFD3D1" w:fill="FF005A"/>
            <w:tcMar>
              <w:left w:w="85" w:type="dxa"/>
              <w:right w:w="85" w:type="dxa"/>
            </w:tcMar>
            <w:hideMark/>
          </w:tcPr>
          <w:p w14:paraId="17C3C09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F2</w:t>
            </w:r>
          </w:p>
        </w:tc>
        <w:tc>
          <w:tcPr>
            <w:tcW w:w="855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BC02E2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F2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6B885E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1009C&gt;T</w:t>
            </w:r>
          </w:p>
        </w:tc>
        <w:tc>
          <w:tcPr>
            <w:tcW w:w="855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FF6F8E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.Q337*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0B71F3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nsense</w:t>
            </w:r>
          </w:p>
        </w:tc>
        <w:tc>
          <w:tcPr>
            <w:tcW w:w="845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C35596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8.54%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5B35E6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ikely oncogenic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D3A09D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OSM22249</w:t>
            </w:r>
          </w:p>
        </w:tc>
        <w:tc>
          <w:tcPr>
            <w:tcW w:w="997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6981DD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tcBorders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4BDF62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04296097" w14:textId="77777777" w:rsidTr="00BE5AC3">
        <w:trPr>
          <w:trHeight w:val="400"/>
        </w:trPr>
        <w:tc>
          <w:tcPr>
            <w:tcW w:w="533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B6343D1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A2D991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257046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FFD3D1" w:fill="FF005A"/>
            <w:tcMar>
              <w:left w:w="85" w:type="dxa"/>
              <w:right w:w="85" w:type="dxa"/>
            </w:tcMar>
            <w:hideMark/>
          </w:tcPr>
          <w:p w14:paraId="7F51100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3E1AFB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SMARCB1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41FF0F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1130G&gt;A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86B8DD1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.R377H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12C683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845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FA6BEE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7.14%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AF765B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ikely oncogenic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006BCD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OSM989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D8701A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F567DE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</w:tr>
      <w:tr w:rsidR="009610A4" w:rsidRPr="009610A4" w14:paraId="63483F6E" w14:textId="77777777" w:rsidTr="00BE5AC3">
        <w:trPr>
          <w:trHeight w:val="400"/>
        </w:trPr>
        <w:tc>
          <w:tcPr>
            <w:tcW w:w="533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26B278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3D7E8A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D05A94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96" w:type="dxa"/>
            <w:tcBorders>
              <w:top w:val="nil"/>
            </w:tcBorders>
            <w:shd w:val="clear" w:color="FFD3D1" w:fill="FF005A"/>
            <w:tcMar>
              <w:left w:w="85" w:type="dxa"/>
              <w:right w:w="85" w:type="dxa"/>
            </w:tcMar>
            <w:hideMark/>
          </w:tcPr>
          <w:p w14:paraId="4D3D169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B985EF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STK11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F8122B1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369delG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81CDA2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.M125fs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5E9318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rameshift del</w:t>
            </w:r>
          </w:p>
        </w:tc>
        <w:tc>
          <w:tcPr>
            <w:tcW w:w="845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E1DE68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0.95%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C21A4C1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ikely oncogenic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1BA668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OSM10287028</w:t>
            </w:r>
          </w:p>
        </w:tc>
        <w:tc>
          <w:tcPr>
            <w:tcW w:w="997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6FCA19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86" w:type="dxa"/>
            <w:tcBorders>
              <w:top w:val="nil"/>
            </w:tcBorders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4CFCF1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</w:tr>
      <w:tr w:rsidR="009610A4" w:rsidRPr="009610A4" w14:paraId="29898C6B" w14:textId="77777777" w:rsidTr="00BE5AC3">
        <w:trPr>
          <w:trHeight w:val="4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5B640E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25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BE4542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Sphenoid wing</w:t>
            </w:r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17E2B0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96" w:type="dxa"/>
            <w:shd w:val="clear" w:color="FFD3D1" w:fill="4383F5"/>
            <w:tcMar>
              <w:left w:w="85" w:type="dxa"/>
              <w:right w:w="85" w:type="dxa"/>
            </w:tcMar>
            <w:hideMark/>
          </w:tcPr>
          <w:p w14:paraId="0045558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n-NF2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EEE04E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AKT1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C3F50B1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49G&gt;A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407435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.E17K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5AEF41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3D6D28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5.26%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357330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ncogenic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34E416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OSM33765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C30EC4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BE55F6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3B63D66D" w14:textId="77777777" w:rsidTr="00BE5AC3">
        <w:trPr>
          <w:trHeight w:val="4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CDCBFE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26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BBB1BB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Sphenoid wing</w:t>
            </w:r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423460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96" w:type="dxa"/>
            <w:shd w:val="clear" w:color="FFD3D1" w:fill="4383F5"/>
            <w:tcMar>
              <w:left w:w="85" w:type="dxa"/>
              <w:right w:w="85" w:type="dxa"/>
            </w:tcMar>
            <w:hideMark/>
          </w:tcPr>
          <w:p w14:paraId="4842286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n-NF2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D14B13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ATM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DDE5A01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381delA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62F8A7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.V128*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8E0CB1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nsense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2DCA1A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0.18%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5324B2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ikely oncogenic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579D59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proofErr w:type="spellStart"/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liVar</w:t>
            </w:r>
            <w:proofErr w:type="spellEnd"/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141546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E039AB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B53DD7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556F7C1F" w14:textId="77777777" w:rsidTr="00BE5AC3">
        <w:trPr>
          <w:trHeight w:val="4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025F64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27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B65E41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rontal convexity</w:t>
            </w:r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EEC78E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96" w:type="dxa"/>
            <w:shd w:val="clear" w:color="FFD3D1" w:fill="4383F5"/>
            <w:tcMar>
              <w:left w:w="85" w:type="dxa"/>
              <w:right w:w="85" w:type="dxa"/>
            </w:tcMar>
            <w:hideMark/>
          </w:tcPr>
          <w:p w14:paraId="70E7651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n-NF2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81E63D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ARID1A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0E947B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5041delC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071D14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.L1681fs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976BD21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rameshift del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B426C2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8.15%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E3B49B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ikely oncogenic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386D00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5E6CC3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23564F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317A8784" w14:textId="77777777" w:rsidTr="00BE5AC3">
        <w:trPr>
          <w:trHeight w:val="4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0F99F0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28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356EAB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ccipital convexity</w:t>
            </w:r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877758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96" w:type="dxa"/>
            <w:shd w:val="clear" w:color="FF005A" w:fill="FF005A"/>
            <w:tcMar>
              <w:left w:w="85" w:type="dxa"/>
              <w:right w:w="85" w:type="dxa"/>
            </w:tcMar>
            <w:hideMark/>
          </w:tcPr>
          <w:p w14:paraId="49E3957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F2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AEA4B5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F2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9589F7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599+1G&gt;T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7EAA32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F81B981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splice donor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EB6556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2.99%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3F6BAC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ikely oncogenic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B67B81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OSM9271414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50DF76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3D8712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1B949969" w14:textId="77777777" w:rsidTr="00BE5AC3">
        <w:trPr>
          <w:trHeight w:val="4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4ADA75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29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4F8E2D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arieto-occipital convexity</w:t>
            </w:r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B23E53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96" w:type="dxa"/>
            <w:shd w:val="clear" w:color="A3FBFF" w:fill="D9D9D9"/>
            <w:tcMar>
              <w:left w:w="85" w:type="dxa"/>
              <w:right w:w="85" w:type="dxa"/>
            </w:tcMar>
            <w:hideMark/>
          </w:tcPr>
          <w:p w14:paraId="5B1E54C3" w14:textId="1C38925E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</w:t>
            </w:r>
            <w:r w:rsidR="00F82909"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g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5A6A391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4DDCCA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C0076A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8D5FFE1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4C6083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C36300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5DC39C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CA26A7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DDABD1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0E77AA82" w14:textId="77777777" w:rsidTr="00BE5AC3">
        <w:trPr>
          <w:trHeight w:val="4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ECE0F4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30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22C471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Spinal thoracic</w:t>
            </w:r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7AF4D3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96" w:type="dxa"/>
            <w:shd w:val="clear" w:color="FF005A" w:fill="FF005A"/>
            <w:tcMar>
              <w:left w:w="85" w:type="dxa"/>
              <w:right w:w="85" w:type="dxa"/>
            </w:tcMar>
            <w:hideMark/>
          </w:tcPr>
          <w:p w14:paraId="4B31078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F2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2F983E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F2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9461CE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784C&gt;T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1D041B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.R262*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D758A8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nsense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1504BB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71.73%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07580D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ikely oncogenic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6DBF43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OSM22000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F34F2D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D541A0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5C412C42" w14:textId="77777777" w:rsidTr="00BE5AC3">
        <w:trPr>
          <w:trHeight w:val="4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FD4EB8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31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65CA3F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proofErr w:type="spellStart"/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ronto</w:t>
            </w:r>
            <w:proofErr w:type="spellEnd"/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-parietal convexity</w:t>
            </w:r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B0BE3B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96" w:type="dxa"/>
            <w:shd w:val="clear" w:color="A3FBFF" w:fill="D9D9D9"/>
            <w:tcMar>
              <w:left w:w="85" w:type="dxa"/>
              <w:right w:w="85" w:type="dxa"/>
            </w:tcMar>
            <w:hideMark/>
          </w:tcPr>
          <w:p w14:paraId="422CF120" w14:textId="5A0E2A6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12B314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10DD2F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A63690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2C22CA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E38F87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AA01ED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BCB219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AD5529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4CD1F9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1825D637" w14:textId="77777777" w:rsidTr="00BE5AC3">
        <w:trPr>
          <w:trHeight w:val="4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B4BC25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32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46C09D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rontal convexity</w:t>
            </w:r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FC2E68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96" w:type="dxa"/>
            <w:shd w:val="clear" w:color="FF005A" w:fill="FF005A"/>
            <w:tcMar>
              <w:left w:w="85" w:type="dxa"/>
              <w:right w:w="85" w:type="dxa"/>
            </w:tcMar>
            <w:hideMark/>
          </w:tcPr>
          <w:p w14:paraId="6311DBC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F2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F2A016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F2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98442D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1375C&gt;T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2048F4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.Q459*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3F8EBC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nsense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F7A4DD1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6.10%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20835E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ikely oncogenic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009874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OSM23884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896D7B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DDED1D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7EFE0A14" w14:textId="77777777" w:rsidTr="00BE5AC3">
        <w:trPr>
          <w:trHeight w:val="4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E97C80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33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FE1C2C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Sphenoid wing</w:t>
            </w:r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2F95CE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96" w:type="dxa"/>
            <w:shd w:val="clear" w:color="A3FBFF" w:fill="D9D9D9"/>
            <w:tcMar>
              <w:left w:w="85" w:type="dxa"/>
              <w:right w:w="85" w:type="dxa"/>
            </w:tcMar>
            <w:hideMark/>
          </w:tcPr>
          <w:p w14:paraId="236CD365" w14:textId="4BC7C13A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0F69140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E2F09A3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D916D5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F1C3BC8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92E42B1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EC174B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EA85AD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BB1BE5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CDF564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47C2C91D" w14:textId="77777777" w:rsidTr="00BE5AC3">
        <w:trPr>
          <w:trHeight w:val="4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2D5A01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34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86C8CA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lfactory groove</w:t>
            </w:r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75D5A0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96" w:type="dxa"/>
            <w:shd w:val="clear" w:color="FFD3D1" w:fill="4383F5"/>
            <w:tcMar>
              <w:left w:w="85" w:type="dxa"/>
              <w:right w:w="85" w:type="dxa"/>
            </w:tcMar>
            <w:hideMark/>
          </w:tcPr>
          <w:p w14:paraId="6352C90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n-NF2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9F7FF1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AKT1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A03045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155T&gt;G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0CAE47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.L52R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2AB4EB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0F6D59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0.56%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86D9E6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ncogenic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063DD3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OSM93893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22A7F7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368D511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64EE17FF" w14:textId="77777777" w:rsidTr="00BE5AC3">
        <w:trPr>
          <w:trHeight w:val="4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6AA328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35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A6057F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proofErr w:type="spellStart"/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ronto</w:t>
            </w:r>
            <w:proofErr w:type="spellEnd"/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-temporal convexity</w:t>
            </w:r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D1B045A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96" w:type="dxa"/>
            <w:shd w:val="clear" w:color="FFD3D1" w:fill="4383F5"/>
            <w:tcMar>
              <w:left w:w="85" w:type="dxa"/>
              <w:right w:w="85" w:type="dxa"/>
            </w:tcMar>
            <w:hideMark/>
          </w:tcPr>
          <w:p w14:paraId="1082F34C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n-NF2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ABC752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TP53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AE79BD4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.902_903delCA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252107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.P301fs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14EC08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rameshift del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053DF62F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8.48%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351A207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ikely oncogenic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65B982B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2E992E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5B53CE7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  <w:tr w:rsidR="009610A4" w:rsidRPr="009610A4" w14:paraId="4C6E7E74" w14:textId="77777777" w:rsidTr="00BE5AC3">
        <w:trPr>
          <w:trHeight w:val="400"/>
        </w:trPr>
        <w:tc>
          <w:tcPr>
            <w:tcW w:w="53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1D1B86A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36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440A6A0C" w14:textId="18978B72" w:rsidR="004F7067" w:rsidRPr="009610A4" w:rsidRDefault="003B2B1C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PA</w:t>
            </w:r>
          </w:p>
        </w:tc>
        <w:tc>
          <w:tcPr>
            <w:tcW w:w="56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E9327F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96" w:type="dxa"/>
            <w:shd w:val="clear" w:color="A3FBFF" w:fill="D9D9D9"/>
            <w:tcMar>
              <w:left w:w="85" w:type="dxa"/>
              <w:right w:w="85" w:type="dxa"/>
            </w:tcMar>
            <w:hideMark/>
          </w:tcPr>
          <w:p w14:paraId="4E715E96" w14:textId="4E1BD989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E46863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127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298EBF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FA21F4D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1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997B75E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45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C628EA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993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6C078005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850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76C73A79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997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541B1B22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  <w:tc>
          <w:tcPr>
            <w:tcW w:w="786" w:type="dxa"/>
            <w:shd w:val="clear" w:color="auto" w:fill="FFFFFF" w:themeFill="background1"/>
            <w:tcMar>
              <w:left w:w="85" w:type="dxa"/>
              <w:right w:w="85" w:type="dxa"/>
            </w:tcMar>
            <w:hideMark/>
          </w:tcPr>
          <w:p w14:paraId="2EECC5D6" w14:textId="77777777" w:rsidR="004F7067" w:rsidRPr="009610A4" w:rsidRDefault="004F7067" w:rsidP="009823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9610A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_</w:t>
            </w:r>
          </w:p>
        </w:tc>
      </w:tr>
    </w:tbl>
    <w:p w14:paraId="53B6A477" w14:textId="77777777" w:rsidR="004F7067" w:rsidRPr="00EE1FC0" w:rsidRDefault="004F7067" w:rsidP="00A04A1E">
      <w:pPr>
        <w:rPr>
          <w:rFonts w:ascii="Calibri" w:hAnsi="Calibri" w:cs="Calibri"/>
          <w:sz w:val="15"/>
          <w:szCs w:val="15"/>
        </w:rPr>
      </w:pPr>
    </w:p>
    <w:sectPr w:rsidR="004F7067" w:rsidRPr="00EE1FC0" w:rsidSect="00F82909">
      <w:pgSz w:w="11900" w:h="16840"/>
      <w:pgMar w:top="567" w:right="454" w:bottom="567" w:left="45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4073C1"/>
    <w:multiLevelType w:val="hybridMultilevel"/>
    <w:tmpl w:val="1318C7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0F6BE9"/>
    <w:multiLevelType w:val="multilevel"/>
    <w:tmpl w:val="252422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D4C15A2"/>
    <w:multiLevelType w:val="multilevel"/>
    <w:tmpl w:val="505679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A5C574B"/>
    <w:multiLevelType w:val="multilevel"/>
    <w:tmpl w:val="3DB6D8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1C41542"/>
    <w:multiLevelType w:val="multilevel"/>
    <w:tmpl w:val="8D44CC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20E3805"/>
    <w:multiLevelType w:val="multilevel"/>
    <w:tmpl w:val="ACE200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6664CE1"/>
    <w:multiLevelType w:val="hybridMultilevel"/>
    <w:tmpl w:val="12E40C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772090A"/>
    <w:multiLevelType w:val="hybridMultilevel"/>
    <w:tmpl w:val="D05E31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AA70F3F"/>
    <w:multiLevelType w:val="hybridMultilevel"/>
    <w:tmpl w:val="1EB444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37D7A1B"/>
    <w:multiLevelType w:val="hybridMultilevel"/>
    <w:tmpl w:val="766A54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68B3A39"/>
    <w:multiLevelType w:val="multilevel"/>
    <w:tmpl w:val="D6981DCE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8AE2888"/>
    <w:multiLevelType w:val="hybridMultilevel"/>
    <w:tmpl w:val="10BC4690"/>
    <w:lvl w:ilvl="0" w:tplc="140E9F42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4ED7585"/>
    <w:multiLevelType w:val="multilevel"/>
    <w:tmpl w:val="5EDCB2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52370631">
    <w:abstractNumId w:val="7"/>
  </w:num>
  <w:num w:numId="2" w16cid:durableId="1720741487">
    <w:abstractNumId w:val="10"/>
  </w:num>
  <w:num w:numId="3" w16cid:durableId="1178080822">
    <w:abstractNumId w:val="6"/>
  </w:num>
  <w:num w:numId="4" w16cid:durableId="835270878">
    <w:abstractNumId w:val="8"/>
  </w:num>
  <w:num w:numId="5" w16cid:durableId="210188021">
    <w:abstractNumId w:val="0"/>
  </w:num>
  <w:num w:numId="6" w16cid:durableId="1791197028">
    <w:abstractNumId w:val="9"/>
  </w:num>
  <w:num w:numId="7" w16cid:durableId="630983406">
    <w:abstractNumId w:val="11"/>
  </w:num>
  <w:num w:numId="8" w16cid:durableId="311450042">
    <w:abstractNumId w:val="1"/>
  </w:num>
  <w:num w:numId="9" w16cid:durableId="998847935">
    <w:abstractNumId w:val="12"/>
  </w:num>
  <w:num w:numId="10" w16cid:durableId="1676765663">
    <w:abstractNumId w:val="3"/>
  </w:num>
  <w:num w:numId="11" w16cid:durableId="655257384">
    <w:abstractNumId w:val="4"/>
  </w:num>
  <w:num w:numId="12" w16cid:durableId="990602208">
    <w:abstractNumId w:val="2"/>
  </w:num>
  <w:num w:numId="13" w16cid:durableId="40784441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4"/>
  <w:gutterAtTop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style face=&quot;bold&quot;&gt;REFERENCES&lt;/style&gt;&lt;/ReflistTitle&gt;&lt;StartingRefnum&gt;1&lt;/StartingRefnum&gt;&lt;FirstLineIndent&gt;0&lt;/FirstLineIndent&gt;&lt;HangingIndent&gt;566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9de0dr6wrxzlef05b5t5tu0r5f5rt2fp5v&quot;&gt;My EndNote Library-Converted 2&lt;record-ids&gt;&lt;item&gt;1811&lt;/item&gt;&lt;item&gt;1812&lt;/item&gt;&lt;item&gt;1813&lt;/item&gt;&lt;item&gt;1814&lt;/item&gt;&lt;item&gt;1815&lt;/item&gt;&lt;item&gt;1816&lt;/item&gt;&lt;item&gt;1817&lt;/item&gt;&lt;item&gt;1818&lt;/item&gt;&lt;item&gt;1819&lt;/item&gt;&lt;item&gt;1820&lt;/item&gt;&lt;item&gt;1821&lt;/item&gt;&lt;item&gt;1822&lt;/item&gt;&lt;item&gt;1823&lt;/item&gt;&lt;item&gt;1824&lt;/item&gt;&lt;item&gt;1825&lt;/item&gt;&lt;item&gt;1826&lt;/item&gt;&lt;item&gt;1827&lt;/item&gt;&lt;item&gt;1829&lt;/item&gt;&lt;item&gt;1830&lt;/item&gt;&lt;item&gt;1831&lt;/item&gt;&lt;item&gt;1832&lt;/item&gt;&lt;item&gt;1833&lt;/item&gt;&lt;item&gt;1834&lt;/item&gt;&lt;item&gt;1836&lt;/item&gt;&lt;item&gt;1837&lt;/item&gt;&lt;item&gt;1838&lt;/item&gt;&lt;item&gt;1839&lt;/item&gt;&lt;item&gt;1840&lt;/item&gt;&lt;item&gt;1841&lt;/item&gt;&lt;item&gt;1842&lt;/item&gt;&lt;item&gt;1843&lt;/item&gt;&lt;/record-ids&gt;&lt;/item&gt;&lt;/Libraries&gt;"/>
  </w:docVars>
  <w:rsids>
    <w:rsidRoot w:val="0066048C"/>
    <w:rsid w:val="00001051"/>
    <w:rsid w:val="000035F8"/>
    <w:rsid w:val="000118FC"/>
    <w:rsid w:val="00016C31"/>
    <w:rsid w:val="00017EC4"/>
    <w:rsid w:val="00026663"/>
    <w:rsid w:val="00034467"/>
    <w:rsid w:val="00035E84"/>
    <w:rsid w:val="0003626A"/>
    <w:rsid w:val="000423DC"/>
    <w:rsid w:val="00051E28"/>
    <w:rsid w:val="00057879"/>
    <w:rsid w:val="00062F83"/>
    <w:rsid w:val="000633E3"/>
    <w:rsid w:val="00070AD4"/>
    <w:rsid w:val="00071243"/>
    <w:rsid w:val="00077A9B"/>
    <w:rsid w:val="00077FD1"/>
    <w:rsid w:val="000827B3"/>
    <w:rsid w:val="0008308D"/>
    <w:rsid w:val="000900EC"/>
    <w:rsid w:val="0009200E"/>
    <w:rsid w:val="000936B1"/>
    <w:rsid w:val="000959EC"/>
    <w:rsid w:val="0009766E"/>
    <w:rsid w:val="000A4EED"/>
    <w:rsid w:val="000B5F2C"/>
    <w:rsid w:val="000B621B"/>
    <w:rsid w:val="000C37BB"/>
    <w:rsid w:val="000C475C"/>
    <w:rsid w:val="000C499B"/>
    <w:rsid w:val="000D095C"/>
    <w:rsid w:val="000D1BC9"/>
    <w:rsid w:val="000E58DE"/>
    <w:rsid w:val="000F0A51"/>
    <w:rsid w:val="000F1F51"/>
    <w:rsid w:val="000F2FD1"/>
    <w:rsid w:val="000F37AE"/>
    <w:rsid w:val="000F470B"/>
    <w:rsid w:val="000F62C7"/>
    <w:rsid w:val="000F68B3"/>
    <w:rsid w:val="000F7938"/>
    <w:rsid w:val="00104214"/>
    <w:rsid w:val="0011404A"/>
    <w:rsid w:val="00114AFE"/>
    <w:rsid w:val="00117842"/>
    <w:rsid w:val="0012211B"/>
    <w:rsid w:val="0012377F"/>
    <w:rsid w:val="001309EC"/>
    <w:rsid w:val="001319B6"/>
    <w:rsid w:val="00133A13"/>
    <w:rsid w:val="0013494A"/>
    <w:rsid w:val="00135E59"/>
    <w:rsid w:val="00136E10"/>
    <w:rsid w:val="00136E4D"/>
    <w:rsid w:val="001439D0"/>
    <w:rsid w:val="00151EC1"/>
    <w:rsid w:val="00153CE3"/>
    <w:rsid w:val="001541EC"/>
    <w:rsid w:val="00156C64"/>
    <w:rsid w:val="00166A1D"/>
    <w:rsid w:val="001703D2"/>
    <w:rsid w:val="0017102C"/>
    <w:rsid w:val="0017239E"/>
    <w:rsid w:val="00172527"/>
    <w:rsid w:val="00172EAA"/>
    <w:rsid w:val="00174ED6"/>
    <w:rsid w:val="0017672F"/>
    <w:rsid w:val="0018442E"/>
    <w:rsid w:val="0019021F"/>
    <w:rsid w:val="00191FBE"/>
    <w:rsid w:val="001A362D"/>
    <w:rsid w:val="001A508B"/>
    <w:rsid w:val="001A5BDA"/>
    <w:rsid w:val="001B4979"/>
    <w:rsid w:val="001B7EB0"/>
    <w:rsid w:val="001C4172"/>
    <w:rsid w:val="001C4711"/>
    <w:rsid w:val="001C5E46"/>
    <w:rsid w:val="001D03B8"/>
    <w:rsid w:val="001D0A64"/>
    <w:rsid w:val="001D556F"/>
    <w:rsid w:val="001E0396"/>
    <w:rsid w:val="001E3E4B"/>
    <w:rsid w:val="001E5C9D"/>
    <w:rsid w:val="001E6778"/>
    <w:rsid w:val="001E6969"/>
    <w:rsid w:val="001E6986"/>
    <w:rsid w:val="001F2ED9"/>
    <w:rsid w:val="002012BE"/>
    <w:rsid w:val="002028BF"/>
    <w:rsid w:val="0021330D"/>
    <w:rsid w:val="0021623B"/>
    <w:rsid w:val="00217AC6"/>
    <w:rsid w:val="00222E50"/>
    <w:rsid w:val="002230AF"/>
    <w:rsid w:val="00227AA3"/>
    <w:rsid w:val="00232EB2"/>
    <w:rsid w:val="00234B48"/>
    <w:rsid w:val="00236F47"/>
    <w:rsid w:val="00240C4E"/>
    <w:rsid w:val="00246360"/>
    <w:rsid w:val="0025051E"/>
    <w:rsid w:val="00250828"/>
    <w:rsid w:val="0026060B"/>
    <w:rsid w:val="002632C6"/>
    <w:rsid w:val="002633A0"/>
    <w:rsid w:val="00272D67"/>
    <w:rsid w:val="00280314"/>
    <w:rsid w:val="002811A2"/>
    <w:rsid w:val="00285D40"/>
    <w:rsid w:val="00287313"/>
    <w:rsid w:val="00290743"/>
    <w:rsid w:val="00294754"/>
    <w:rsid w:val="00294BDC"/>
    <w:rsid w:val="00295FCA"/>
    <w:rsid w:val="0029773F"/>
    <w:rsid w:val="002A4767"/>
    <w:rsid w:val="002A5CAD"/>
    <w:rsid w:val="002A6639"/>
    <w:rsid w:val="002B1B16"/>
    <w:rsid w:val="002B3FA3"/>
    <w:rsid w:val="002B4F95"/>
    <w:rsid w:val="002C3084"/>
    <w:rsid w:val="002C7B01"/>
    <w:rsid w:val="002D1308"/>
    <w:rsid w:val="002D433D"/>
    <w:rsid w:val="002E24CF"/>
    <w:rsid w:val="002E529E"/>
    <w:rsid w:val="002E72C3"/>
    <w:rsid w:val="002E7382"/>
    <w:rsid w:val="002E7A12"/>
    <w:rsid w:val="002F0724"/>
    <w:rsid w:val="002F0902"/>
    <w:rsid w:val="002F24AC"/>
    <w:rsid w:val="002F2840"/>
    <w:rsid w:val="002F28C2"/>
    <w:rsid w:val="002F2D9B"/>
    <w:rsid w:val="00302658"/>
    <w:rsid w:val="00304DEC"/>
    <w:rsid w:val="003069A5"/>
    <w:rsid w:val="00314529"/>
    <w:rsid w:val="003157C9"/>
    <w:rsid w:val="0031741A"/>
    <w:rsid w:val="0032019C"/>
    <w:rsid w:val="0032120C"/>
    <w:rsid w:val="00325FC2"/>
    <w:rsid w:val="00327139"/>
    <w:rsid w:val="003304BE"/>
    <w:rsid w:val="00334400"/>
    <w:rsid w:val="003353CF"/>
    <w:rsid w:val="003377BF"/>
    <w:rsid w:val="003403D8"/>
    <w:rsid w:val="00350710"/>
    <w:rsid w:val="0035255F"/>
    <w:rsid w:val="00357D5D"/>
    <w:rsid w:val="00361135"/>
    <w:rsid w:val="00373725"/>
    <w:rsid w:val="00373A34"/>
    <w:rsid w:val="00374531"/>
    <w:rsid w:val="00374658"/>
    <w:rsid w:val="0037553D"/>
    <w:rsid w:val="0038560E"/>
    <w:rsid w:val="00386C8A"/>
    <w:rsid w:val="00393361"/>
    <w:rsid w:val="0039606E"/>
    <w:rsid w:val="003A5A02"/>
    <w:rsid w:val="003A71A2"/>
    <w:rsid w:val="003B1621"/>
    <w:rsid w:val="003B28DA"/>
    <w:rsid w:val="003B2B1C"/>
    <w:rsid w:val="003B4C69"/>
    <w:rsid w:val="003C15BA"/>
    <w:rsid w:val="003C6639"/>
    <w:rsid w:val="003D0146"/>
    <w:rsid w:val="003D2BDB"/>
    <w:rsid w:val="003D79D2"/>
    <w:rsid w:val="003E260F"/>
    <w:rsid w:val="003E5F5D"/>
    <w:rsid w:val="003E67AB"/>
    <w:rsid w:val="003F3FDE"/>
    <w:rsid w:val="003F4939"/>
    <w:rsid w:val="003F6CA1"/>
    <w:rsid w:val="00404272"/>
    <w:rsid w:val="00405ED1"/>
    <w:rsid w:val="004134C4"/>
    <w:rsid w:val="00414774"/>
    <w:rsid w:val="00416321"/>
    <w:rsid w:val="00421097"/>
    <w:rsid w:val="0042593F"/>
    <w:rsid w:val="0043145C"/>
    <w:rsid w:val="004377FD"/>
    <w:rsid w:val="004402A3"/>
    <w:rsid w:val="004410EC"/>
    <w:rsid w:val="004425AD"/>
    <w:rsid w:val="004450C1"/>
    <w:rsid w:val="00446285"/>
    <w:rsid w:val="00450C5D"/>
    <w:rsid w:val="004551AB"/>
    <w:rsid w:val="00462CF5"/>
    <w:rsid w:val="0046785A"/>
    <w:rsid w:val="00467F77"/>
    <w:rsid w:val="00467FC1"/>
    <w:rsid w:val="0048002F"/>
    <w:rsid w:val="00484CF5"/>
    <w:rsid w:val="004861EB"/>
    <w:rsid w:val="00486F31"/>
    <w:rsid w:val="00487948"/>
    <w:rsid w:val="00491C7B"/>
    <w:rsid w:val="00494BC0"/>
    <w:rsid w:val="004A5265"/>
    <w:rsid w:val="004B2ED8"/>
    <w:rsid w:val="004C17CA"/>
    <w:rsid w:val="004D1A72"/>
    <w:rsid w:val="004D2CC8"/>
    <w:rsid w:val="004D36F1"/>
    <w:rsid w:val="004D699B"/>
    <w:rsid w:val="004E5691"/>
    <w:rsid w:val="004E792F"/>
    <w:rsid w:val="004F40BE"/>
    <w:rsid w:val="004F5056"/>
    <w:rsid w:val="004F7067"/>
    <w:rsid w:val="004F7630"/>
    <w:rsid w:val="004F7D58"/>
    <w:rsid w:val="005033FC"/>
    <w:rsid w:val="00515583"/>
    <w:rsid w:val="00525C6C"/>
    <w:rsid w:val="0052675F"/>
    <w:rsid w:val="0052747C"/>
    <w:rsid w:val="00527880"/>
    <w:rsid w:val="00534334"/>
    <w:rsid w:val="0053582C"/>
    <w:rsid w:val="00536C22"/>
    <w:rsid w:val="0054011B"/>
    <w:rsid w:val="00540884"/>
    <w:rsid w:val="00544671"/>
    <w:rsid w:val="00546E6B"/>
    <w:rsid w:val="005535A1"/>
    <w:rsid w:val="00561345"/>
    <w:rsid w:val="005636F4"/>
    <w:rsid w:val="005662B9"/>
    <w:rsid w:val="00577018"/>
    <w:rsid w:val="00593317"/>
    <w:rsid w:val="005977E0"/>
    <w:rsid w:val="005A03DC"/>
    <w:rsid w:val="005A3987"/>
    <w:rsid w:val="005B37D3"/>
    <w:rsid w:val="005C0B03"/>
    <w:rsid w:val="005C2655"/>
    <w:rsid w:val="005C7CF4"/>
    <w:rsid w:val="005D6438"/>
    <w:rsid w:val="005F4504"/>
    <w:rsid w:val="0060064E"/>
    <w:rsid w:val="0060135A"/>
    <w:rsid w:val="0060591C"/>
    <w:rsid w:val="0060703E"/>
    <w:rsid w:val="00617426"/>
    <w:rsid w:val="0062109F"/>
    <w:rsid w:val="0062142F"/>
    <w:rsid w:val="00621713"/>
    <w:rsid w:val="006233DA"/>
    <w:rsid w:val="00631CA2"/>
    <w:rsid w:val="00635554"/>
    <w:rsid w:val="006362C2"/>
    <w:rsid w:val="006413A4"/>
    <w:rsid w:val="00641E55"/>
    <w:rsid w:val="006427EC"/>
    <w:rsid w:val="00646BC1"/>
    <w:rsid w:val="00652505"/>
    <w:rsid w:val="00655FE4"/>
    <w:rsid w:val="006576FC"/>
    <w:rsid w:val="00657EF0"/>
    <w:rsid w:val="0066048C"/>
    <w:rsid w:val="0066064D"/>
    <w:rsid w:val="00661663"/>
    <w:rsid w:val="0067193D"/>
    <w:rsid w:val="0067493E"/>
    <w:rsid w:val="00677905"/>
    <w:rsid w:val="00682BD2"/>
    <w:rsid w:val="00682E36"/>
    <w:rsid w:val="00687147"/>
    <w:rsid w:val="00687DDF"/>
    <w:rsid w:val="00691AC6"/>
    <w:rsid w:val="006A5F0F"/>
    <w:rsid w:val="006B122B"/>
    <w:rsid w:val="006B258F"/>
    <w:rsid w:val="006B708E"/>
    <w:rsid w:val="006B77FB"/>
    <w:rsid w:val="006C0DE9"/>
    <w:rsid w:val="006C17A6"/>
    <w:rsid w:val="006C4566"/>
    <w:rsid w:val="006C5BDE"/>
    <w:rsid w:val="006D32CB"/>
    <w:rsid w:val="006D7D47"/>
    <w:rsid w:val="006E365F"/>
    <w:rsid w:val="006E3785"/>
    <w:rsid w:val="006F1732"/>
    <w:rsid w:val="006F5723"/>
    <w:rsid w:val="00700B78"/>
    <w:rsid w:val="007014DE"/>
    <w:rsid w:val="00702C18"/>
    <w:rsid w:val="00705030"/>
    <w:rsid w:val="00712239"/>
    <w:rsid w:val="00723724"/>
    <w:rsid w:val="007247CB"/>
    <w:rsid w:val="00725160"/>
    <w:rsid w:val="00744615"/>
    <w:rsid w:val="00750ACE"/>
    <w:rsid w:val="00755E25"/>
    <w:rsid w:val="00761FAB"/>
    <w:rsid w:val="00762176"/>
    <w:rsid w:val="00767901"/>
    <w:rsid w:val="00772ACF"/>
    <w:rsid w:val="00775322"/>
    <w:rsid w:val="00775AC5"/>
    <w:rsid w:val="00781523"/>
    <w:rsid w:val="00784374"/>
    <w:rsid w:val="00785521"/>
    <w:rsid w:val="00787D24"/>
    <w:rsid w:val="00787D8D"/>
    <w:rsid w:val="00787DE2"/>
    <w:rsid w:val="00793C74"/>
    <w:rsid w:val="007A2C51"/>
    <w:rsid w:val="007A699C"/>
    <w:rsid w:val="007A7FD2"/>
    <w:rsid w:val="007B15CA"/>
    <w:rsid w:val="007B3919"/>
    <w:rsid w:val="007B6919"/>
    <w:rsid w:val="007E38D4"/>
    <w:rsid w:val="007E743C"/>
    <w:rsid w:val="007F047D"/>
    <w:rsid w:val="007F3FF0"/>
    <w:rsid w:val="007F44B7"/>
    <w:rsid w:val="00804299"/>
    <w:rsid w:val="0080578D"/>
    <w:rsid w:val="008067B3"/>
    <w:rsid w:val="00820178"/>
    <w:rsid w:val="00820447"/>
    <w:rsid w:val="0082060E"/>
    <w:rsid w:val="00825588"/>
    <w:rsid w:val="00830892"/>
    <w:rsid w:val="008336A4"/>
    <w:rsid w:val="00834DC3"/>
    <w:rsid w:val="0083623B"/>
    <w:rsid w:val="00842A68"/>
    <w:rsid w:val="008573B0"/>
    <w:rsid w:val="00857FE7"/>
    <w:rsid w:val="00872071"/>
    <w:rsid w:val="00872BC8"/>
    <w:rsid w:val="008762CA"/>
    <w:rsid w:val="00876AA2"/>
    <w:rsid w:val="00876C54"/>
    <w:rsid w:val="008777C5"/>
    <w:rsid w:val="0088300E"/>
    <w:rsid w:val="00887373"/>
    <w:rsid w:val="00896571"/>
    <w:rsid w:val="008973C9"/>
    <w:rsid w:val="008A1413"/>
    <w:rsid w:val="008A16EF"/>
    <w:rsid w:val="008A39D1"/>
    <w:rsid w:val="008A72CE"/>
    <w:rsid w:val="008B6E11"/>
    <w:rsid w:val="008C1C37"/>
    <w:rsid w:val="008C4AC6"/>
    <w:rsid w:val="008D3495"/>
    <w:rsid w:val="008D57A1"/>
    <w:rsid w:val="008E0C2E"/>
    <w:rsid w:val="008E114A"/>
    <w:rsid w:val="008F1858"/>
    <w:rsid w:val="008F3732"/>
    <w:rsid w:val="008F3AC5"/>
    <w:rsid w:val="008F6C1C"/>
    <w:rsid w:val="00904A9E"/>
    <w:rsid w:val="00906364"/>
    <w:rsid w:val="00910C4B"/>
    <w:rsid w:val="009124DE"/>
    <w:rsid w:val="0091396C"/>
    <w:rsid w:val="00914160"/>
    <w:rsid w:val="009206E7"/>
    <w:rsid w:val="00925127"/>
    <w:rsid w:val="00926F1E"/>
    <w:rsid w:val="00931009"/>
    <w:rsid w:val="00932AB0"/>
    <w:rsid w:val="00933485"/>
    <w:rsid w:val="00945B5D"/>
    <w:rsid w:val="00946EE9"/>
    <w:rsid w:val="00950CE9"/>
    <w:rsid w:val="009610A4"/>
    <w:rsid w:val="00962357"/>
    <w:rsid w:val="00971851"/>
    <w:rsid w:val="009738CA"/>
    <w:rsid w:val="0098671A"/>
    <w:rsid w:val="00993D73"/>
    <w:rsid w:val="00996970"/>
    <w:rsid w:val="009A5A08"/>
    <w:rsid w:val="009A6AD2"/>
    <w:rsid w:val="009A6D90"/>
    <w:rsid w:val="009B2D4A"/>
    <w:rsid w:val="009B2DC3"/>
    <w:rsid w:val="009C06B9"/>
    <w:rsid w:val="009C5783"/>
    <w:rsid w:val="009D3476"/>
    <w:rsid w:val="009D7049"/>
    <w:rsid w:val="009F0669"/>
    <w:rsid w:val="009F5247"/>
    <w:rsid w:val="009F6317"/>
    <w:rsid w:val="00A01735"/>
    <w:rsid w:val="00A03045"/>
    <w:rsid w:val="00A04005"/>
    <w:rsid w:val="00A0444A"/>
    <w:rsid w:val="00A04A1E"/>
    <w:rsid w:val="00A1434E"/>
    <w:rsid w:val="00A22CDA"/>
    <w:rsid w:val="00A252B7"/>
    <w:rsid w:val="00A26D85"/>
    <w:rsid w:val="00A3694D"/>
    <w:rsid w:val="00A3749B"/>
    <w:rsid w:val="00A44D69"/>
    <w:rsid w:val="00A47F4A"/>
    <w:rsid w:val="00A54C4C"/>
    <w:rsid w:val="00A54CD7"/>
    <w:rsid w:val="00A55116"/>
    <w:rsid w:val="00A6087A"/>
    <w:rsid w:val="00A65A4D"/>
    <w:rsid w:val="00A65BA8"/>
    <w:rsid w:val="00A6663A"/>
    <w:rsid w:val="00A71761"/>
    <w:rsid w:val="00A75461"/>
    <w:rsid w:val="00A7750B"/>
    <w:rsid w:val="00A77B7B"/>
    <w:rsid w:val="00A84A45"/>
    <w:rsid w:val="00A907C1"/>
    <w:rsid w:val="00A92FE8"/>
    <w:rsid w:val="00AA0EA9"/>
    <w:rsid w:val="00AA24CD"/>
    <w:rsid w:val="00AA3540"/>
    <w:rsid w:val="00AA39A6"/>
    <w:rsid w:val="00AB0CFD"/>
    <w:rsid w:val="00AB3B5F"/>
    <w:rsid w:val="00AB671F"/>
    <w:rsid w:val="00AB6D9A"/>
    <w:rsid w:val="00AC11D8"/>
    <w:rsid w:val="00AC375D"/>
    <w:rsid w:val="00AC5BDD"/>
    <w:rsid w:val="00AD1650"/>
    <w:rsid w:val="00AE010E"/>
    <w:rsid w:val="00AE0EDC"/>
    <w:rsid w:val="00AE165E"/>
    <w:rsid w:val="00AE1A15"/>
    <w:rsid w:val="00AF1716"/>
    <w:rsid w:val="00AF332B"/>
    <w:rsid w:val="00AF63CA"/>
    <w:rsid w:val="00B02036"/>
    <w:rsid w:val="00B02686"/>
    <w:rsid w:val="00B02B58"/>
    <w:rsid w:val="00B055AB"/>
    <w:rsid w:val="00B05D2B"/>
    <w:rsid w:val="00B205F2"/>
    <w:rsid w:val="00B24C9A"/>
    <w:rsid w:val="00B25C1B"/>
    <w:rsid w:val="00B37F7D"/>
    <w:rsid w:val="00B44F67"/>
    <w:rsid w:val="00B4592F"/>
    <w:rsid w:val="00B46C71"/>
    <w:rsid w:val="00B50592"/>
    <w:rsid w:val="00B56EB8"/>
    <w:rsid w:val="00B600E8"/>
    <w:rsid w:val="00B676A5"/>
    <w:rsid w:val="00B67F96"/>
    <w:rsid w:val="00B773A9"/>
    <w:rsid w:val="00B87B54"/>
    <w:rsid w:val="00B911E7"/>
    <w:rsid w:val="00B9230E"/>
    <w:rsid w:val="00B928EA"/>
    <w:rsid w:val="00B968F9"/>
    <w:rsid w:val="00BA50E8"/>
    <w:rsid w:val="00BC3191"/>
    <w:rsid w:val="00BC3FC3"/>
    <w:rsid w:val="00BC4C74"/>
    <w:rsid w:val="00BC620F"/>
    <w:rsid w:val="00BD0F19"/>
    <w:rsid w:val="00BD62E5"/>
    <w:rsid w:val="00BD692C"/>
    <w:rsid w:val="00BD7332"/>
    <w:rsid w:val="00BE1A32"/>
    <w:rsid w:val="00BE1B76"/>
    <w:rsid w:val="00BE2AF0"/>
    <w:rsid w:val="00BE5AC3"/>
    <w:rsid w:val="00BF27EA"/>
    <w:rsid w:val="00BF2F14"/>
    <w:rsid w:val="00BF41EE"/>
    <w:rsid w:val="00BF4B0B"/>
    <w:rsid w:val="00C028DA"/>
    <w:rsid w:val="00C046A7"/>
    <w:rsid w:val="00C22954"/>
    <w:rsid w:val="00C23628"/>
    <w:rsid w:val="00C30300"/>
    <w:rsid w:val="00C35921"/>
    <w:rsid w:val="00C37A3A"/>
    <w:rsid w:val="00C37CBC"/>
    <w:rsid w:val="00C40B47"/>
    <w:rsid w:val="00C456C5"/>
    <w:rsid w:val="00C573DF"/>
    <w:rsid w:val="00C60E47"/>
    <w:rsid w:val="00C62F20"/>
    <w:rsid w:val="00C7541B"/>
    <w:rsid w:val="00C75E02"/>
    <w:rsid w:val="00C84419"/>
    <w:rsid w:val="00C8464D"/>
    <w:rsid w:val="00C84CC2"/>
    <w:rsid w:val="00C87F25"/>
    <w:rsid w:val="00C9282C"/>
    <w:rsid w:val="00CC265E"/>
    <w:rsid w:val="00CC5FA6"/>
    <w:rsid w:val="00CD053F"/>
    <w:rsid w:val="00CD3DCE"/>
    <w:rsid w:val="00CD7114"/>
    <w:rsid w:val="00CE0985"/>
    <w:rsid w:val="00CE3610"/>
    <w:rsid w:val="00CE4484"/>
    <w:rsid w:val="00CE5493"/>
    <w:rsid w:val="00CE638B"/>
    <w:rsid w:val="00CE6F91"/>
    <w:rsid w:val="00CF3E72"/>
    <w:rsid w:val="00CF5DB7"/>
    <w:rsid w:val="00D06243"/>
    <w:rsid w:val="00D11531"/>
    <w:rsid w:val="00D11AE2"/>
    <w:rsid w:val="00D11B65"/>
    <w:rsid w:val="00D14D81"/>
    <w:rsid w:val="00D2148B"/>
    <w:rsid w:val="00D21A69"/>
    <w:rsid w:val="00D27CD3"/>
    <w:rsid w:val="00D27F7B"/>
    <w:rsid w:val="00D32CC0"/>
    <w:rsid w:val="00D3442F"/>
    <w:rsid w:val="00D37D46"/>
    <w:rsid w:val="00D41A3D"/>
    <w:rsid w:val="00D43585"/>
    <w:rsid w:val="00D524C7"/>
    <w:rsid w:val="00D53EC6"/>
    <w:rsid w:val="00D549C9"/>
    <w:rsid w:val="00D60AA9"/>
    <w:rsid w:val="00D741ED"/>
    <w:rsid w:val="00D7656D"/>
    <w:rsid w:val="00D765C3"/>
    <w:rsid w:val="00D76F26"/>
    <w:rsid w:val="00D80F6E"/>
    <w:rsid w:val="00D933E6"/>
    <w:rsid w:val="00D94E50"/>
    <w:rsid w:val="00D977C4"/>
    <w:rsid w:val="00DB02E7"/>
    <w:rsid w:val="00DB1B74"/>
    <w:rsid w:val="00DB34A2"/>
    <w:rsid w:val="00DB35FF"/>
    <w:rsid w:val="00DC1C57"/>
    <w:rsid w:val="00DC1C5D"/>
    <w:rsid w:val="00DC36D8"/>
    <w:rsid w:val="00DC448C"/>
    <w:rsid w:val="00DC761C"/>
    <w:rsid w:val="00DD17E6"/>
    <w:rsid w:val="00DD2F9A"/>
    <w:rsid w:val="00DE20A2"/>
    <w:rsid w:val="00DE5018"/>
    <w:rsid w:val="00DF0B46"/>
    <w:rsid w:val="00DF6BA3"/>
    <w:rsid w:val="00DF7F1B"/>
    <w:rsid w:val="00E05137"/>
    <w:rsid w:val="00E06860"/>
    <w:rsid w:val="00E10C2A"/>
    <w:rsid w:val="00E211AE"/>
    <w:rsid w:val="00E40005"/>
    <w:rsid w:val="00E41703"/>
    <w:rsid w:val="00E43066"/>
    <w:rsid w:val="00E436F5"/>
    <w:rsid w:val="00E468EE"/>
    <w:rsid w:val="00E470EE"/>
    <w:rsid w:val="00E520E2"/>
    <w:rsid w:val="00E5243C"/>
    <w:rsid w:val="00E52F48"/>
    <w:rsid w:val="00E600ED"/>
    <w:rsid w:val="00E66990"/>
    <w:rsid w:val="00E72A31"/>
    <w:rsid w:val="00E806C3"/>
    <w:rsid w:val="00E84805"/>
    <w:rsid w:val="00E84AD4"/>
    <w:rsid w:val="00E959AF"/>
    <w:rsid w:val="00E96FE3"/>
    <w:rsid w:val="00EA01B5"/>
    <w:rsid w:val="00EA15CE"/>
    <w:rsid w:val="00EA6B7C"/>
    <w:rsid w:val="00EB389E"/>
    <w:rsid w:val="00EB5606"/>
    <w:rsid w:val="00EB5E62"/>
    <w:rsid w:val="00EC0995"/>
    <w:rsid w:val="00EC1A7D"/>
    <w:rsid w:val="00EC1D03"/>
    <w:rsid w:val="00EC558A"/>
    <w:rsid w:val="00EC6922"/>
    <w:rsid w:val="00EC7FAE"/>
    <w:rsid w:val="00ED72C9"/>
    <w:rsid w:val="00ED7555"/>
    <w:rsid w:val="00EE1FC0"/>
    <w:rsid w:val="00EE307B"/>
    <w:rsid w:val="00EE70B2"/>
    <w:rsid w:val="00F0229D"/>
    <w:rsid w:val="00F05117"/>
    <w:rsid w:val="00F2136F"/>
    <w:rsid w:val="00F22802"/>
    <w:rsid w:val="00F238E0"/>
    <w:rsid w:val="00F32CAF"/>
    <w:rsid w:val="00F5166D"/>
    <w:rsid w:val="00F6485C"/>
    <w:rsid w:val="00F649B7"/>
    <w:rsid w:val="00F70AA8"/>
    <w:rsid w:val="00F727D0"/>
    <w:rsid w:val="00F82909"/>
    <w:rsid w:val="00F914A3"/>
    <w:rsid w:val="00F94529"/>
    <w:rsid w:val="00FA0F34"/>
    <w:rsid w:val="00FA54C5"/>
    <w:rsid w:val="00FA5F0B"/>
    <w:rsid w:val="00FB622E"/>
    <w:rsid w:val="00FB6BFC"/>
    <w:rsid w:val="00FC05F1"/>
    <w:rsid w:val="00FC416A"/>
    <w:rsid w:val="00FC6262"/>
    <w:rsid w:val="00FC76C1"/>
    <w:rsid w:val="00FD35AF"/>
    <w:rsid w:val="00FE41BF"/>
    <w:rsid w:val="00FE5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AD4BB"/>
  <w15:chartTrackingRefBased/>
  <w15:docId w15:val="{F0AED93E-D743-E94D-8D60-E49038BF3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433D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24A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048C"/>
    <w:pPr>
      <w:ind w:left="720"/>
      <w:contextualSpacing/>
    </w:pPr>
  </w:style>
  <w:style w:type="table" w:styleId="ListTable7Colorful-Accent3">
    <w:name w:val="List Table 7 Colorful Accent 3"/>
    <w:basedOn w:val="TableNormal"/>
    <w:uiPriority w:val="52"/>
    <w:rsid w:val="001E0396"/>
    <w:rPr>
      <w:color w:val="7B7B7B" w:themeColor="accent3" w:themeShade="BF"/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yperlink">
    <w:name w:val="Hyperlink"/>
    <w:uiPriority w:val="99"/>
    <w:rsid w:val="0018442E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D6438"/>
    <w:pPr>
      <w:jc w:val="center"/>
    </w:pPr>
    <w:rPr>
      <w:rFonts w:ascii="Calibri" w:hAnsi="Calibri" w:cs="Calibri"/>
      <w:sz w:val="20"/>
      <w:lang w:val="en-US"/>
    </w:rPr>
  </w:style>
  <w:style w:type="character" w:customStyle="1" w:styleId="EndNoteBibliographyTitleChar">
    <w:name w:val="EndNote Bibliography Title Char"/>
    <w:link w:val="EndNoteBibliographyTitle"/>
    <w:rsid w:val="005D6438"/>
    <w:rPr>
      <w:rFonts w:ascii="Calibri" w:eastAsia="Times New Roman" w:hAnsi="Calibri" w:cs="Calibri"/>
      <w:kern w:val="0"/>
      <w:sz w:val="2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D6438"/>
    <w:pPr>
      <w:spacing w:line="480" w:lineRule="auto"/>
    </w:pPr>
    <w:rPr>
      <w:rFonts w:ascii="Calibri" w:hAnsi="Calibri" w:cs="Calibri"/>
      <w:sz w:val="20"/>
      <w:lang w:val="en-US"/>
    </w:rPr>
  </w:style>
  <w:style w:type="character" w:customStyle="1" w:styleId="EndNoteBibliographyChar">
    <w:name w:val="EndNote Bibliography Char"/>
    <w:link w:val="EndNoteBibliography"/>
    <w:rsid w:val="005D6438"/>
    <w:rPr>
      <w:rFonts w:ascii="Calibri" w:eastAsia="Times New Roman" w:hAnsi="Calibri" w:cs="Calibri"/>
      <w:kern w:val="0"/>
      <w:sz w:val="20"/>
      <w:lang w:val="en-US"/>
      <w14:ligatures w14:val="none"/>
    </w:rPr>
  </w:style>
  <w:style w:type="paragraph" w:customStyle="1" w:styleId="m0">
    <w:name w:val="m0"/>
    <w:basedOn w:val="Normal"/>
    <w:rsid w:val="000B621B"/>
    <w:pPr>
      <w:spacing w:before="100" w:beforeAutospacing="1" w:after="100" w:afterAutospacing="1"/>
    </w:pPr>
  </w:style>
  <w:style w:type="character" w:customStyle="1" w:styleId="lightgraycolor">
    <w:name w:val="lightgraycolor"/>
    <w:basedOn w:val="DefaultParagraphFont"/>
    <w:rsid w:val="000B621B"/>
  </w:style>
  <w:style w:type="paragraph" w:customStyle="1" w:styleId="cursorpointer">
    <w:name w:val="cursorpointer"/>
    <w:basedOn w:val="Normal"/>
    <w:rsid w:val="000B621B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0B621B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B923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AA0EA9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AA0EA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Strong">
    <w:name w:val="Strong"/>
    <w:basedOn w:val="DefaultParagraphFont"/>
    <w:uiPriority w:val="22"/>
    <w:qFormat/>
    <w:rsid w:val="008336A4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8336A4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8336A4"/>
    <w:rPr>
      <w:i/>
      <w:iCs/>
    </w:rPr>
  </w:style>
  <w:style w:type="character" w:customStyle="1" w:styleId="underline">
    <w:name w:val="underline"/>
    <w:basedOn w:val="DefaultParagraphFont"/>
    <w:rsid w:val="008336A4"/>
  </w:style>
  <w:style w:type="character" w:customStyle="1" w:styleId="Heading1Char">
    <w:name w:val="Heading 1 Char"/>
    <w:basedOn w:val="DefaultParagraphFont"/>
    <w:link w:val="Heading1"/>
    <w:uiPriority w:val="9"/>
    <w:rsid w:val="002F24AC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E211AE"/>
    <w:rPr>
      <w:color w:val="605E5C"/>
      <w:shd w:val="clear" w:color="auto" w:fill="E1DFDD"/>
    </w:rPr>
  </w:style>
  <w:style w:type="paragraph" w:customStyle="1" w:styleId="MDPI42tablebody">
    <w:name w:val="MDPI_4.2_table_body"/>
    <w:qFormat/>
    <w:rsid w:val="002B4F95"/>
    <w:pPr>
      <w:adjustRightInd w:val="0"/>
      <w:snapToGrid w:val="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sonormal0">
    <w:name w:val="msonormal"/>
    <w:basedOn w:val="Normal"/>
    <w:rsid w:val="0048002F"/>
    <w:pPr>
      <w:spacing w:before="100" w:beforeAutospacing="1" w:after="100" w:afterAutospacing="1"/>
    </w:pPr>
  </w:style>
  <w:style w:type="paragraph" w:customStyle="1" w:styleId="xl87">
    <w:name w:val="xl87"/>
    <w:basedOn w:val="Normal"/>
    <w:rsid w:val="0048002F"/>
    <w:pPr>
      <w:spacing w:before="100" w:beforeAutospacing="1" w:after="100" w:afterAutospacing="1"/>
      <w:textAlignment w:val="top"/>
    </w:pPr>
  </w:style>
  <w:style w:type="paragraph" w:customStyle="1" w:styleId="xl88">
    <w:name w:val="xl88"/>
    <w:basedOn w:val="Normal"/>
    <w:rsid w:val="0048002F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F3F3F3" w:fill="F3F3F3"/>
      <w:spacing w:before="100" w:beforeAutospacing="1" w:after="100" w:afterAutospacing="1"/>
      <w:textAlignment w:val="top"/>
    </w:pPr>
    <w:rPr>
      <w:rFonts w:ascii="Calibri" w:hAnsi="Calibri" w:cs="Calibri"/>
      <w:sz w:val="22"/>
      <w:szCs w:val="22"/>
    </w:rPr>
  </w:style>
  <w:style w:type="paragraph" w:customStyle="1" w:styleId="xl89">
    <w:name w:val="xl89"/>
    <w:basedOn w:val="Normal"/>
    <w:rsid w:val="0048002F"/>
    <w:pPr>
      <w:pBdr>
        <w:top w:val="single" w:sz="4" w:space="0" w:color="FFFFFF"/>
        <w:left w:val="single" w:sz="4" w:space="0" w:color="FFFFFF"/>
        <w:right w:val="single" w:sz="4" w:space="0" w:color="FFFFFF"/>
      </w:pBdr>
      <w:shd w:val="clear" w:color="F3F3F3" w:fill="F3F3F3"/>
      <w:spacing w:before="100" w:beforeAutospacing="1" w:after="100" w:afterAutospacing="1"/>
      <w:textAlignment w:val="top"/>
    </w:pPr>
    <w:rPr>
      <w:rFonts w:ascii="Calibri" w:hAnsi="Calibri" w:cs="Calibri"/>
      <w:sz w:val="22"/>
      <w:szCs w:val="22"/>
    </w:rPr>
  </w:style>
  <w:style w:type="paragraph" w:customStyle="1" w:styleId="xl90">
    <w:name w:val="xl90"/>
    <w:basedOn w:val="Normal"/>
    <w:rsid w:val="0048002F"/>
    <w:pPr>
      <w:pBdr>
        <w:left w:val="single" w:sz="4" w:space="0" w:color="FFFFFF"/>
        <w:bottom w:val="single" w:sz="4" w:space="0" w:color="FFFFFF"/>
        <w:right w:val="single" w:sz="4" w:space="0" w:color="FFFFFF"/>
      </w:pBdr>
      <w:shd w:val="clear" w:color="F3F3F3" w:fill="F3F3F3"/>
      <w:spacing w:before="100" w:beforeAutospacing="1" w:after="100" w:afterAutospacing="1"/>
      <w:textAlignment w:val="top"/>
    </w:pPr>
    <w:rPr>
      <w:rFonts w:ascii="Calibri" w:hAnsi="Calibri" w:cs="Calibri"/>
      <w:sz w:val="22"/>
      <w:szCs w:val="22"/>
    </w:rPr>
  </w:style>
  <w:style w:type="paragraph" w:customStyle="1" w:styleId="xl91">
    <w:name w:val="xl91"/>
    <w:basedOn w:val="Normal"/>
    <w:rsid w:val="0048002F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F3F3F3" w:fill="F3F3F3"/>
      <w:spacing w:before="100" w:beforeAutospacing="1" w:after="100" w:afterAutospacing="1"/>
      <w:textAlignment w:val="top"/>
    </w:pPr>
    <w:rPr>
      <w:rFonts w:ascii="Calibri" w:hAnsi="Calibri" w:cs="Calibri"/>
      <w:color w:val="000000"/>
      <w:sz w:val="22"/>
      <w:szCs w:val="22"/>
    </w:rPr>
  </w:style>
  <w:style w:type="paragraph" w:customStyle="1" w:styleId="xl92">
    <w:name w:val="xl92"/>
    <w:basedOn w:val="Normal"/>
    <w:rsid w:val="0048002F"/>
    <w:pPr>
      <w:pBdr>
        <w:left w:val="single" w:sz="4" w:space="0" w:color="FFFFFF"/>
        <w:right w:val="single" w:sz="4" w:space="0" w:color="FFFFFF"/>
      </w:pBdr>
      <w:shd w:val="clear" w:color="F3F3F3" w:fill="F3F3F3"/>
      <w:spacing w:before="100" w:beforeAutospacing="1" w:after="100" w:afterAutospacing="1"/>
      <w:textAlignment w:val="top"/>
    </w:pPr>
    <w:rPr>
      <w:rFonts w:ascii="Calibri" w:hAnsi="Calibri" w:cs="Calibri"/>
      <w:sz w:val="22"/>
      <w:szCs w:val="22"/>
    </w:rPr>
  </w:style>
  <w:style w:type="paragraph" w:customStyle="1" w:styleId="xl93">
    <w:name w:val="xl93"/>
    <w:basedOn w:val="Normal"/>
    <w:rsid w:val="0048002F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FFE6EF" w:fill="F2F2F2"/>
      <w:spacing w:before="100" w:beforeAutospacing="1" w:after="100" w:afterAutospacing="1"/>
      <w:textAlignment w:val="top"/>
    </w:pPr>
    <w:rPr>
      <w:rFonts w:ascii="Calibri" w:hAnsi="Calibri" w:cs="Calibri"/>
      <w:sz w:val="22"/>
      <w:szCs w:val="22"/>
    </w:rPr>
  </w:style>
  <w:style w:type="paragraph" w:customStyle="1" w:styleId="xl94">
    <w:name w:val="xl94"/>
    <w:basedOn w:val="Normal"/>
    <w:rsid w:val="0048002F"/>
    <w:pPr>
      <w:pBdr>
        <w:left w:val="single" w:sz="4" w:space="0" w:color="FFFFFF"/>
        <w:bottom w:val="single" w:sz="4" w:space="0" w:color="FFFFFF"/>
        <w:right w:val="single" w:sz="4" w:space="0" w:color="FFFFFF"/>
      </w:pBdr>
      <w:shd w:val="clear" w:color="FF005A" w:fill="FF005A"/>
      <w:spacing w:before="100" w:beforeAutospacing="1" w:after="100" w:afterAutospacing="1"/>
      <w:textAlignment w:val="top"/>
    </w:pPr>
    <w:rPr>
      <w:rFonts w:ascii="Calibri" w:hAnsi="Calibri" w:cs="Calibri"/>
      <w:b/>
      <w:bCs/>
      <w:sz w:val="22"/>
      <w:szCs w:val="22"/>
    </w:rPr>
  </w:style>
  <w:style w:type="paragraph" w:customStyle="1" w:styleId="xl95">
    <w:name w:val="xl95"/>
    <w:basedOn w:val="Normal"/>
    <w:rsid w:val="0048002F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B7B7B7" w:fill="F2F2F2"/>
      <w:spacing w:before="100" w:beforeAutospacing="1" w:after="100" w:afterAutospacing="1"/>
      <w:textAlignment w:val="top"/>
    </w:pPr>
    <w:rPr>
      <w:rFonts w:ascii="Calibri" w:hAnsi="Calibri" w:cs="Calibri"/>
      <w:sz w:val="22"/>
      <w:szCs w:val="22"/>
    </w:rPr>
  </w:style>
  <w:style w:type="paragraph" w:customStyle="1" w:styleId="xl96">
    <w:name w:val="xl96"/>
    <w:basedOn w:val="Normal"/>
    <w:rsid w:val="0048002F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B7B7B7" w:fill="F2F2F2"/>
      <w:spacing w:before="100" w:beforeAutospacing="1" w:after="100" w:afterAutospacing="1"/>
      <w:textAlignment w:val="top"/>
    </w:pPr>
    <w:rPr>
      <w:rFonts w:ascii="Calibri" w:hAnsi="Calibri" w:cs="Calibri"/>
      <w:sz w:val="22"/>
      <w:szCs w:val="22"/>
    </w:rPr>
  </w:style>
  <w:style w:type="paragraph" w:customStyle="1" w:styleId="xl97">
    <w:name w:val="xl97"/>
    <w:basedOn w:val="Normal"/>
    <w:rsid w:val="0048002F"/>
    <w:pPr>
      <w:spacing w:before="100" w:beforeAutospacing="1" w:after="100" w:afterAutospacing="1"/>
      <w:textAlignment w:val="top"/>
    </w:pPr>
    <w:rPr>
      <w:rFonts w:ascii="Arial" w:hAnsi="Arial" w:cs="Arial"/>
      <w:sz w:val="22"/>
      <w:szCs w:val="22"/>
    </w:rPr>
  </w:style>
  <w:style w:type="paragraph" w:customStyle="1" w:styleId="xl98">
    <w:name w:val="xl98"/>
    <w:basedOn w:val="Normal"/>
    <w:rsid w:val="0048002F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FFB0CC" w:fill="F2F2F2"/>
      <w:spacing w:before="100" w:beforeAutospacing="1" w:after="100" w:afterAutospacing="1"/>
      <w:textAlignment w:val="top"/>
    </w:pPr>
    <w:rPr>
      <w:rFonts w:ascii="Calibri" w:hAnsi="Calibri" w:cs="Calibri"/>
      <w:sz w:val="22"/>
      <w:szCs w:val="22"/>
    </w:rPr>
  </w:style>
  <w:style w:type="paragraph" w:customStyle="1" w:styleId="xl99">
    <w:name w:val="xl99"/>
    <w:basedOn w:val="Normal"/>
    <w:rsid w:val="0048002F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FF005A" w:fill="FF005A"/>
      <w:spacing w:before="100" w:beforeAutospacing="1" w:after="100" w:afterAutospacing="1"/>
      <w:textAlignment w:val="top"/>
    </w:pPr>
    <w:rPr>
      <w:rFonts w:ascii="Calibri" w:hAnsi="Calibri" w:cs="Calibri"/>
      <w:b/>
      <w:bCs/>
      <w:sz w:val="22"/>
      <w:szCs w:val="22"/>
    </w:rPr>
  </w:style>
  <w:style w:type="paragraph" w:customStyle="1" w:styleId="xl100">
    <w:name w:val="xl100"/>
    <w:basedOn w:val="Normal"/>
    <w:rsid w:val="0048002F"/>
    <w:pPr>
      <w:pBdr>
        <w:top w:val="single" w:sz="4" w:space="0" w:color="FFFFFF"/>
        <w:left w:val="single" w:sz="4" w:space="0" w:color="FFFFFF"/>
        <w:right w:val="single" w:sz="4" w:space="0" w:color="FFFFFF"/>
      </w:pBdr>
      <w:shd w:val="clear" w:color="FF005A" w:fill="F2F2F2"/>
      <w:spacing w:before="100" w:beforeAutospacing="1" w:after="100" w:afterAutospacing="1"/>
      <w:textAlignment w:val="top"/>
    </w:pPr>
    <w:rPr>
      <w:rFonts w:ascii="Calibri" w:hAnsi="Calibri" w:cs="Calibri"/>
      <w:sz w:val="22"/>
      <w:szCs w:val="22"/>
    </w:rPr>
  </w:style>
  <w:style w:type="paragraph" w:customStyle="1" w:styleId="xl101">
    <w:name w:val="xl101"/>
    <w:basedOn w:val="Normal"/>
    <w:rsid w:val="0048002F"/>
    <w:pPr>
      <w:pBdr>
        <w:top w:val="single" w:sz="4" w:space="0" w:color="FFFFFF"/>
        <w:left w:val="single" w:sz="4" w:space="0" w:color="FFFFFF"/>
        <w:right w:val="single" w:sz="4" w:space="0" w:color="FFFFFF"/>
      </w:pBdr>
      <w:shd w:val="clear" w:color="FFD3D1" w:fill="4383F5"/>
      <w:spacing w:before="100" w:beforeAutospacing="1" w:after="100" w:afterAutospacing="1"/>
      <w:textAlignment w:val="top"/>
    </w:pPr>
    <w:rPr>
      <w:rFonts w:ascii="Calibri" w:hAnsi="Calibri" w:cs="Calibri"/>
      <w:b/>
      <w:bCs/>
      <w:sz w:val="22"/>
      <w:szCs w:val="22"/>
    </w:rPr>
  </w:style>
  <w:style w:type="paragraph" w:customStyle="1" w:styleId="xl102">
    <w:name w:val="xl102"/>
    <w:basedOn w:val="Normal"/>
    <w:rsid w:val="0048002F"/>
    <w:pPr>
      <w:pBdr>
        <w:top w:val="single" w:sz="4" w:space="0" w:color="FFFFFF"/>
        <w:left w:val="single" w:sz="4" w:space="0" w:color="FFFFFF"/>
        <w:right w:val="single" w:sz="4" w:space="0" w:color="FFFFFF"/>
      </w:pBdr>
      <w:shd w:val="clear" w:color="B7B7B7" w:fill="F2F2F2"/>
      <w:spacing w:before="100" w:beforeAutospacing="1" w:after="100" w:afterAutospacing="1"/>
      <w:textAlignment w:val="top"/>
    </w:pPr>
    <w:rPr>
      <w:rFonts w:ascii="Calibri" w:hAnsi="Calibri" w:cs="Calibri"/>
      <w:sz w:val="22"/>
      <w:szCs w:val="22"/>
    </w:rPr>
  </w:style>
  <w:style w:type="paragraph" w:customStyle="1" w:styleId="xl103">
    <w:name w:val="xl103"/>
    <w:basedOn w:val="Normal"/>
    <w:rsid w:val="0048002F"/>
    <w:pPr>
      <w:pBdr>
        <w:top w:val="single" w:sz="4" w:space="0" w:color="FFFFFF"/>
        <w:left w:val="single" w:sz="4" w:space="0" w:color="FFFFFF"/>
        <w:right w:val="single" w:sz="4" w:space="0" w:color="FFFFFF"/>
      </w:pBdr>
      <w:shd w:val="clear" w:color="B7B7B7" w:fill="F2F2F2"/>
      <w:spacing w:before="100" w:beforeAutospacing="1" w:after="100" w:afterAutospacing="1"/>
      <w:textAlignment w:val="top"/>
    </w:pPr>
    <w:rPr>
      <w:rFonts w:ascii="Calibri" w:hAnsi="Calibri" w:cs="Calibri"/>
      <w:sz w:val="22"/>
      <w:szCs w:val="22"/>
    </w:rPr>
  </w:style>
  <w:style w:type="paragraph" w:customStyle="1" w:styleId="xl104">
    <w:name w:val="xl104"/>
    <w:basedOn w:val="Normal"/>
    <w:rsid w:val="0048002F"/>
    <w:pPr>
      <w:pBdr>
        <w:left w:val="single" w:sz="4" w:space="0" w:color="FFFFFF"/>
        <w:bottom w:val="single" w:sz="4" w:space="0" w:color="FFFFFF"/>
        <w:right w:val="single" w:sz="4" w:space="0" w:color="FFFFFF"/>
      </w:pBdr>
      <w:shd w:val="clear" w:color="FF005A" w:fill="F2F2F2"/>
      <w:spacing w:before="100" w:beforeAutospacing="1" w:after="100" w:afterAutospacing="1"/>
      <w:textAlignment w:val="top"/>
    </w:pPr>
    <w:rPr>
      <w:rFonts w:ascii="Calibri" w:hAnsi="Calibri" w:cs="Calibri"/>
      <w:sz w:val="22"/>
      <w:szCs w:val="22"/>
    </w:rPr>
  </w:style>
  <w:style w:type="paragraph" w:customStyle="1" w:styleId="xl105">
    <w:name w:val="xl105"/>
    <w:basedOn w:val="Normal"/>
    <w:rsid w:val="0048002F"/>
    <w:pPr>
      <w:pBdr>
        <w:left w:val="single" w:sz="4" w:space="0" w:color="FFFFFF"/>
        <w:bottom w:val="single" w:sz="4" w:space="0" w:color="FFFFFF"/>
        <w:right w:val="single" w:sz="4" w:space="0" w:color="FFFFFF"/>
      </w:pBdr>
      <w:shd w:val="clear" w:color="FFD3D1" w:fill="4383F5"/>
      <w:spacing w:before="100" w:beforeAutospacing="1" w:after="100" w:afterAutospacing="1"/>
      <w:textAlignment w:val="top"/>
    </w:pPr>
    <w:rPr>
      <w:rFonts w:ascii="Calibri" w:hAnsi="Calibri" w:cs="Calibri"/>
      <w:b/>
      <w:bCs/>
      <w:sz w:val="22"/>
      <w:szCs w:val="22"/>
    </w:rPr>
  </w:style>
  <w:style w:type="paragraph" w:customStyle="1" w:styleId="xl106">
    <w:name w:val="xl106"/>
    <w:basedOn w:val="Normal"/>
    <w:rsid w:val="0048002F"/>
    <w:pPr>
      <w:pBdr>
        <w:left w:val="single" w:sz="4" w:space="0" w:color="FFFFFF"/>
        <w:bottom w:val="single" w:sz="4" w:space="0" w:color="FFFFFF"/>
        <w:right w:val="single" w:sz="4" w:space="0" w:color="FFFFFF"/>
      </w:pBdr>
      <w:shd w:val="clear" w:color="B7B7B7" w:fill="F2F2F2"/>
      <w:spacing w:before="100" w:beforeAutospacing="1" w:after="100" w:afterAutospacing="1"/>
      <w:textAlignment w:val="top"/>
    </w:pPr>
    <w:rPr>
      <w:rFonts w:ascii="Calibri" w:hAnsi="Calibri" w:cs="Calibri"/>
      <w:sz w:val="22"/>
      <w:szCs w:val="22"/>
    </w:rPr>
  </w:style>
  <w:style w:type="paragraph" w:customStyle="1" w:styleId="xl107">
    <w:name w:val="xl107"/>
    <w:basedOn w:val="Normal"/>
    <w:rsid w:val="0048002F"/>
    <w:pPr>
      <w:pBdr>
        <w:left w:val="single" w:sz="4" w:space="0" w:color="FFFFFF"/>
        <w:bottom w:val="single" w:sz="4" w:space="0" w:color="FFFFFF"/>
        <w:right w:val="single" w:sz="4" w:space="0" w:color="FFFFFF"/>
      </w:pBdr>
      <w:shd w:val="clear" w:color="B7B7B7" w:fill="F2F2F2"/>
      <w:spacing w:before="100" w:beforeAutospacing="1" w:after="100" w:afterAutospacing="1"/>
      <w:textAlignment w:val="top"/>
    </w:pPr>
    <w:rPr>
      <w:rFonts w:ascii="Calibri" w:hAnsi="Calibri" w:cs="Calibri"/>
      <w:sz w:val="22"/>
      <w:szCs w:val="22"/>
    </w:rPr>
  </w:style>
  <w:style w:type="paragraph" w:customStyle="1" w:styleId="xl108">
    <w:name w:val="xl108"/>
    <w:basedOn w:val="Normal"/>
    <w:rsid w:val="0048002F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FF005A" w:fill="F2F2F2"/>
      <w:spacing w:before="100" w:beforeAutospacing="1" w:after="100" w:afterAutospacing="1"/>
      <w:textAlignment w:val="top"/>
    </w:pPr>
    <w:rPr>
      <w:rFonts w:ascii="Calibri" w:hAnsi="Calibri" w:cs="Calibri"/>
      <w:sz w:val="22"/>
      <w:szCs w:val="22"/>
    </w:rPr>
  </w:style>
  <w:style w:type="paragraph" w:customStyle="1" w:styleId="xl109">
    <w:name w:val="xl109"/>
    <w:basedOn w:val="Normal"/>
    <w:rsid w:val="0048002F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FFD3D1" w:fill="4383F5"/>
      <w:spacing w:before="100" w:beforeAutospacing="1" w:after="100" w:afterAutospacing="1"/>
      <w:textAlignment w:val="top"/>
    </w:pPr>
    <w:rPr>
      <w:rFonts w:ascii="Calibri" w:hAnsi="Calibri" w:cs="Calibri"/>
      <w:b/>
      <w:bCs/>
      <w:sz w:val="22"/>
      <w:szCs w:val="22"/>
    </w:rPr>
  </w:style>
  <w:style w:type="paragraph" w:customStyle="1" w:styleId="xl110">
    <w:name w:val="xl110"/>
    <w:basedOn w:val="Normal"/>
    <w:rsid w:val="0048002F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B7B7B7" w:fill="F2F2F2"/>
      <w:spacing w:before="100" w:beforeAutospacing="1" w:after="100" w:afterAutospacing="1"/>
      <w:textAlignment w:val="top"/>
    </w:pPr>
    <w:rPr>
      <w:rFonts w:ascii="Calibri" w:hAnsi="Calibri" w:cs="Calibri"/>
      <w:color w:val="000000"/>
      <w:sz w:val="22"/>
      <w:szCs w:val="22"/>
    </w:rPr>
  </w:style>
  <w:style w:type="paragraph" w:customStyle="1" w:styleId="xl111">
    <w:name w:val="xl111"/>
    <w:basedOn w:val="Normal"/>
    <w:rsid w:val="0048002F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B7B7B7" w:fill="F2F2F2"/>
      <w:spacing w:before="100" w:beforeAutospacing="1" w:after="100" w:afterAutospacing="1"/>
      <w:textAlignment w:val="top"/>
    </w:pPr>
    <w:rPr>
      <w:rFonts w:ascii="Calibri" w:hAnsi="Calibri" w:cs="Calibri"/>
      <w:color w:val="000000"/>
      <w:sz w:val="22"/>
      <w:szCs w:val="22"/>
    </w:rPr>
  </w:style>
  <w:style w:type="paragraph" w:customStyle="1" w:styleId="xl112">
    <w:name w:val="xl112"/>
    <w:basedOn w:val="Normal"/>
    <w:rsid w:val="0048002F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A3FBFF" w:fill="D9D9D9"/>
      <w:spacing w:before="100" w:beforeAutospacing="1" w:after="100" w:afterAutospacing="1"/>
      <w:textAlignment w:val="top"/>
    </w:pPr>
    <w:rPr>
      <w:rFonts w:ascii="Calibri" w:hAnsi="Calibri" w:cs="Calibri"/>
      <w:sz w:val="22"/>
      <w:szCs w:val="22"/>
    </w:rPr>
  </w:style>
  <w:style w:type="paragraph" w:customStyle="1" w:styleId="xl113">
    <w:name w:val="xl113"/>
    <w:basedOn w:val="Normal"/>
    <w:rsid w:val="0048002F"/>
    <w:pPr>
      <w:pBdr>
        <w:top w:val="single" w:sz="4" w:space="0" w:color="FFFFFF"/>
        <w:left w:val="single" w:sz="4" w:space="0" w:color="FFFFFF"/>
        <w:right w:val="single" w:sz="4" w:space="0" w:color="FFFFFF"/>
      </w:pBdr>
      <w:shd w:val="clear" w:color="FFD3D1" w:fill="FF005A"/>
      <w:spacing w:before="100" w:beforeAutospacing="1" w:after="100" w:afterAutospacing="1"/>
      <w:textAlignment w:val="top"/>
    </w:pPr>
    <w:rPr>
      <w:rFonts w:ascii="Calibri" w:hAnsi="Calibri" w:cs="Calibri"/>
      <w:b/>
      <w:bCs/>
      <w:sz w:val="22"/>
      <w:szCs w:val="22"/>
    </w:rPr>
  </w:style>
  <w:style w:type="paragraph" w:customStyle="1" w:styleId="xl114">
    <w:name w:val="xl114"/>
    <w:basedOn w:val="Normal"/>
    <w:rsid w:val="0048002F"/>
    <w:pPr>
      <w:pBdr>
        <w:left w:val="single" w:sz="4" w:space="0" w:color="FFFFFF"/>
        <w:bottom w:val="single" w:sz="4" w:space="0" w:color="FFFFFF"/>
        <w:right w:val="single" w:sz="4" w:space="0" w:color="FFFFFF"/>
      </w:pBdr>
      <w:shd w:val="clear" w:color="FFD3D1" w:fill="FF005A"/>
      <w:spacing w:before="100" w:beforeAutospacing="1" w:after="100" w:afterAutospacing="1"/>
      <w:textAlignment w:val="top"/>
    </w:pPr>
    <w:rPr>
      <w:rFonts w:ascii="Calibri" w:hAnsi="Calibri" w:cs="Calibri"/>
      <w:b/>
      <w:bCs/>
      <w:sz w:val="22"/>
      <w:szCs w:val="22"/>
    </w:rPr>
  </w:style>
  <w:style w:type="paragraph" w:customStyle="1" w:styleId="xl115">
    <w:name w:val="xl115"/>
    <w:basedOn w:val="Normal"/>
    <w:rsid w:val="0048002F"/>
    <w:pPr>
      <w:pBdr>
        <w:left w:val="single" w:sz="4" w:space="0" w:color="FFFFFF"/>
        <w:right w:val="single" w:sz="4" w:space="0" w:color="FFFFFF"/>
      </w:pBdr>
      <w:shd w:val="clear" w:color="FF005A" w:fill="F2F2F2"/>
      <w:spacing w:before="100" w:beforeAutospacing="1" w:after="100" w:afterAutospacing="1"/>
      <w:textAlignment w:val="top"/>
    </w:pPr>
    <w:rPr>
      <w:rFonts w:ascii="Calibri" w:hAnsi="Calibri" w:cs="Calibri"/>
      <w:sz w:val="22"/>
      <w:szCs w:val="22"/>
    </w:rPr>
  </w:style>
  <w:style w:type="paragraph" w:customStyle="1" w:styleId="xl116">
    <w:name w:val="xl116"/>
    <w:basedOn w:val="Normal"/>
    <w:rsid w:val="0048002F"/>
    <w:pPr>
      <w:pBdr>
        <w:left w:val="single" w:sz="4" w:space="0" w:color="FFFFFF"/>
        <w:right w:val="single" w:sz="4" w:space="0" w:color="FFFFFF"/>
      </w:pBdr>
      <w:shd w:val="clear" w:color="FFD3D1" w:fill="FF005A"/>
      <w:spacing w:before="100" w:beforeAutospacing="1" w:after="100" w:afterAutospacing="1"/>
      <w:textAlignment w:val="top"/>
    </w:pPr>
    <w:rPr>
      <w:rFonts w:ascii="Calibri" w:hAnsi="Calibri" w:cs="Calibri"/>
      <w:b/>
      <w:bCs/>
      <w:sz w:val="22"/>
      <w:szCs w:val="22"/>
    </w:rPr>
  </w:style>
  <w:style w:type="paragraph" w:customStyle="1" w:styleId="xl117">
    <w:name w:val="xl117"/>
    <w:basedOn w:val="Normal"/>
    <w:rsid w:val="0048002F"/>
    <w:pPr>
      <w:pBdr>
        <w:left w:val="single" w:sz="4" w:space="0" w:color="FFFFFF"/>
        <w:right w:val="single" w:sz="4" w:space="0" w:color="FFFFFF"/>
      </w:pBdr>
      <w:shd w:val="clear" w:color="B7B7B7" w:fill="F2F2F2"/>
      <w:spacing w:before="100" w:beforeAutospacing="1" w:after="100" w:afterAutospacing="1"/>
      <w:textAlignment w:val="top"/>
    </w:pPr>
    <w:rPr>
      <w:rFonts w:ascii="Calibri" w:hAnsi="Calibri" w:cs="Calibri"/>
      <w:sz w:val="22"/>
      <w:szCs w:val="22"/>
    </w:rPr>
  </w:style>
  <w:style w:type="paragraph" w:customStyle="1" w:styleId="xl118">
    <w:name w:val="xl118"/>
    <w:basedOn w:val="Normal"/>
    <w:rsid w:val="0048002F"/>
    <w:pPr>
      <w:pBdr>
        <w:left w:val="single" w:sz="4" w:space="0" w:color="FFFFFF"/>
        <w:right w:val="single" w:sz="4" w:space="0" w:color="FFFFFF"/>
      </w:pBdr>
      <w:shd w:val="clear" w:color="B7B7B7" w:fill="F2F2F2"/>
      <w:spacing w:before="100" w:beforeAutospacing="1" w:after="100" w:afterAutospacing="1"/>
      <w:textAlignment w:val="top"/>
    </w:pPr>
    <w:rPr>
      <w:rFonts w:ascii="Calibri" w:hAnsi="Calibri" w:cs="Calibri"/>
      <w:sz w:val="22"/>
      <w:szCs w:val="22"/>
    </w:rPr>
  </w:style>
  <w:style w:type="paragraph" w:customStyle="1" w:styleId="xl119">
    <w:name w:val="xl119"/>
    <w:basedOn w:val="Normal"/>
    <w:rsid w:val="0048002F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B7B7B7" w:fill="F2F2F2"/>
      <w:spacing w:before="100" w:beforeAutospacing="1" w:after="100" w:afterAutospacing="1"/>
      <w:textAlignment w:val="top"/>
    </w:pPr>
    <w:rPr>
      <w:rFonts w:ascii="Calibri" w:hAnsi="Calibri" w:cs="Calibri"/>
      <w:b/>
      <w:bCs/>
      <w:sz w:val="22"/>
      <w:szCs w:val="22"/>
    </w:rPr>
  </w:style>
  <w:style w:type="paragraph" w:customStyle="1" w:styleId="xl120">
    <w:name w:val="xl120"/>
    <w:basedOn w:val="Normal"/>
    <w:rsid w:val="0048002F"/>
    <w:pPr>
      <w:pBdr>
        <w:top w:val="single" w:sz="4" w:space="0" w:color="FFFFFF"/>
        <w:left w:val="single" w:sz="4" w:space="0" w:color="FFFFFF"/>
        <w:right w:val="single" w:sz="4" w:space="0" w:color="FFFFFF"/>
      </w:pBdr>
      <w:shd w:val="clear" w:color="B7B7B7" w:fill="F2F2F2"/>
      <w:spacing w:before="100" w:beforeAutospacing="1" w:after="100" w:afterAutospacing="1"/>
      <w:textAlignment w:val="top"/>
    </w:pPr>
    <w:rPr>
      <w:rFonts w:ascii="Calibri" w:hAnsi="Calibri" w:cs="Calibri"/>
      <w:b/>
      <w:bCs/>
      <w:sz w:val="22"/>
      <w:szCs w:val="22"/>
    </w:rPr>
  </w:style>
  <w:style w:type="paragraph" w:customStyle="1" w:styleId="xl121">
    <w:name w:val="xl121"/>
    <w:basedOn w:val="Normal"/>
    <w:rsid w:val="0048002F"/>
    <w:pPr>
      <w:pBdr>
        <w:left w:val="single" w:sz="4" w:space="0" w:color="FFFFFF"/>
        <w:bottom w:val="single" w:sz="4" w:space="0" w:color="FFFFFF"/>
        <w:right w:val="single" w:sz="4" w:space="0" w:color="FFFFFF"/>
      </w:pBdr>
      <w:shd w:val="clear" w:color="B7B7B7" w:fill="F2F2F2"/>
      <w:spacing w:before="100" w:beforeAutospacing="1" w:after="100" w:afterAutospacing="1"/>
      <w:textAlignment w:val="top"/>
    </w:pPr>
    <w:rPr>
      <w:rFonts w:ascii="Calibri" w:hAnsi="Calibri" w:cs="Calibri"/>
      <w:b/>
      <w:bCs/>
      <w:sz w:val="22"/>
      <w:szCs w:val="22"/>
    </w:rPr>
  </w:style>
  <w:style w:type="paragraph" w:customStyle="1" w:styleId="xl122">
    <w:name w:val="xl122"/>
    <w:basedOn w:val="Normal"/>
    <w:rsid w:val="0048002F"/>
    <w:pPr>
      <w:pBdr>
        <w:left w:val="single" w:sz="4" w:space="0" w:color="FFFFFF"/>
        <w:right w:val="single" w:sz="4" w:space="0" w:color="FFFFFF"/>
      </w:pBdr>
      <w:shd w:val="clear" w:color="B7B7B7" w:fill="F2F2F2"/>
      <w:spacing w:before="100" w:beforeAutospacing="1" w:after="100" w:afterAutospacing="1"/>
      <w:textAlignment w:val="top"/>
    </w:pPr>
    <w:rPr>
      <w:rFonts w:ascii="Calibri" w:hAnsi="Calibri" w:cs="Calibri"/>
      <w:b/>
      <w:bCs/>
      <w:sz w:val="22"/>
      <w:szCs w:val="22"/>
    </w:rPr>
  </w:style>
  <w:style w:type="paragraph" w:customStyle="1" w:styleId="xl123">
    <w:name w:val="xl123"/>
    <w:basedOn w:val="Normal"/>
    <w:rsid w:val="0048002F"/>
    <w:pPr>
      <w:pBdr>
        <w:top w:val="single" w:sz="4" w:space="0" w:color="FFFFFF"/>
        <w:left w:val="single" w:sz="4" w:space="0" w:color="D9D9D9"/>
        <w:bottom w:val="single" w:sz="4" w:space="0" w:color="FFFFFF"/>
        <w:right w:val="single" w:sz="4" w:space="0" w:color="FFFFFF"/>
      </w:pBdr>
      <w:shd w:val="clear" w:color="F3F3F3" w:fill="F3F3F3"/>
      <w:spacing w:before="100" w:beforeAutospacing="1" w:after="100" w:afterAutospacing="1"/>
      <w:textAlignment w:val="top"/>
    </w:pPr>
    <w:rPr>
      <w:rFonts w:ascii="Calibri" w:hAnsi="Calibri" w:cs="Calibri"/>
      <w:sz w:val="22"/>
      <w:szCs w:val="22"/>
    </w:rPr>
  </w:style>
  <w:style w:type="paragraph" w:customStyle="1" w:styleId="xl124">
    <w:name w:val="xl124"/>
    <w:basedOn w:val="Normal"/>
    <w:rsid w:val="0048002F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D9D9D9"/>
      </w:pBdr>
      <w:shd w:val="clear" w:color="B7B7B7" w:fill="F2F2F2"/>
      <w:spacing w:before="100" w:beforeAutospacing="1" w:after="100" w:afterAutospacing="1"/>
      <w:textAlignment w:val="top"/>
    </w:pPr>
    <w:rPr>
      <w:rFonts w:ascii="Calibri" w:hAnsi="Calibri" w:cs="Calibri"/>
      <w:sz w:val="22"/>
      <w:szCs w:val="22"/>
    </w:rPr>
  </w:style>
  <w:style w:type="paragraph" w:customStyle="1" w:styleId="xl125">
    <w:name w:val="xl125"/>
    <w:basedOn w:val="Normal"/>
    <w:rsid w:val="0048002F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D9D9D9"/>
      </w:pBdr>
      <w:shd w:val="clear" w:color="808080" w:fill="808080"/>
      <w:spacing w:before="100" w:beforeAutospacing="1" w:after="100" w:afterAutospacing="1"/>
      <w:textAlignment w:val="top"/>
    </w:pPr>
    <w:rPr>
      <w:rFonts w:ascii="Calibri" w:hAnsi="Calibri" w:cs="Calibri"/>
      <w:sz w:val="22"/>
      <w:szCs w:val="22"/>
    </w:rPr>
  </w:style>
  <w:style w:type="paragraph" w:customStyle="1" w:styleId="xl126">
    <w:name w:val="xl126"/>
    <w:basedOn w:val="Normal"/>
    <w:rsid w:val="0048002F"/>
    <w:pPr>
      <w:pBdr>
        <w:top w:val="single" w:sz="4" w:space="0" w:color="FFFFFF"/>
        <w:left w:val="single" w:sz="4" w:space="0" w:color="FFFFFF"/>
        <w:right w:val="single" w:sz="4" w:space="0" w:color="D9D9D9"/>
      </w:pBdr>
      <w:shd w:val="clear" w:color="808080" w:fill="808080"/>
      <w:spacing w:before="100" w:beforeAutospacing="1" w:after="100" w:afterAutospacing="1"/>
      <w:textAlignment w:val="top"/>
    </w:pPr>
    <w:rPr>
      <w:rFonts w:ascii="Calibri" w:hAnsi="Calibri" w:cs="Calibri"/>
      <w:sz w:val="22"/>
      <w:szCs w:val="22"/>
    </w:rPr>
  </w:style>
  <w:style w:type="paragraph" w:customStyle="1" w:styleId="xl127">
    <w:name w:val="xl127"/>
    <w:basedOn w:val="Normal"/>
    <w:rsid w:val="0048002F"/>
    <w:pPr>
      <w:pBdr>
        <w:left w:val="single" w:sz="4" w:space="0" w:color="D9D9D9"/>
        <w:bottom w:val="single" w:sz="4" w:space="0" w:color="FFFFFF"/>
        <w:right w:val="single" w:sz="4" w:space="0" w:color="FFFFFF"/>
      </w:pBdr>
      <w:shd w:val="clear" w:color="F3F3F3" w:fill="F3F3F3"/>
      <w:spacing w:before="100" w:beforeAutospacing="1" w:after="100" w:afterAutospacing="1"/>
      <w:textAlignment w:val="top"/>
    </w:pPr>
    <w:rPr>
      <w:rFonts w:ascii="Calibri" w:hAnsi="Calibri" w:cs="Calibri"/>
      <w:sz w:val="22"/>
      <w:szCs w:val="22"/>
    </w:rPr>
  </w:style>
  <w:style w:type="paragraph" w:customStyle="1" w:styleId="xl128">
    <w:name w:val="xl128"/>
    <w:basedOn w:val="Normal"/>
    <w:rsid w:val="0048002F"/>
    <w:pPr>
      <w:pBdr>
        <w:left w:val="single" w:sz="4" w:space="0" w:color="FFFFFF"/>
        <w:bottom w:val="single" w:sz="4" w:space="0" w:color="FFFFFF"/>
        <w:right w:val="single" w:sz="4" w:space="0" w:color="D9D9D9"/>
      </w:pBdr>
      <w:shd w:val="clear" w:color="B7B7B7" w:fill="F2F2F2"/>
      <w:spacing w:before="100" w:beforeAutospacing="1" w:after="100" w:afterAutospacing="1"/>
      <w:textAlignment w:val="top"/>
    </w:pPr>
    <w:rPr>
      <w:rFonts w:ascii="Calibri" w:hAnsi="Calibri" w:cs="Calibri"/>
      <w:sz w:val="22"/>
      <w:szCs w:val="22"/>
    </w:rPr>
  </w:style>
  <w:style w:type="paragraph" w:customStyle="1" w:styleId="xl129">
    <w:name w:val="xl129"/>
    <w:basedOn w:val="Normal"/>
    <w:rsid w:val="0048002F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D9D9D9"/>
      </w:pBdr>
      <w:shd w:val="clear" w:color="A3FBFF" w:fill="D9D9D9"/>
      <w:spacing w:before="100" w:beforeAutospacing="1" w:after="100" w:afterAutospacing="1"/>
      <w:textAlignment w:val="top"/>
    </w:pPr>
    <w:rPr>
      <w:rFonts w:ascii="Calibri" w:hAnsi="Calibri" w:cs="Calibri"/>
      <w:sz w:val="22"/>
      <w:szCs w:val="22"/>
    </w:rPr>
  </w:style>
  <w:style w:type="paragraph" w:customStyle="1" w:styleId="xl130">
    <w:name w:val="xl130"/>
    <w:basedOn w:val="Normal"/>
    <w:rsid w:val="0048002F"/>
    <w:pPr>
      <w:pBdr>
        <w:top w:val="single" w:sz="4" w:space="0" w:color="FFFFFF"/>
        <w:left w:val="single" w:sz="4" w:space="0" w:color="FFFFFF"/>
        <w:right w:val="single" w:sz="4" w:space="0" w:color="D9D9D9"/>
      </w:pBdr>
      <w:shd w:val="clear" w:color="B7B7B7" w:fill="F2F2F2"/>
      <w:spacing w:before="100" w:beforeAutospacing="1" w:after="100" w:afterAutospacing="1"/>
      <w:textAlignment w:val="top"/>
    </w:pPr>
    <w:rPr>
      <w:rFonts w:ascii="Calibri" w:hAnsi="Calibri" w:cs="Calibri"/>
      <w:sz w:val="22"/>
      <w:szCs w:val="22"/>
    </w:rPr>
  </w:style>
  <w:style w:type="paragraph" w:customStyle="1" w:styleId="xl131">
    <w:name w:val="xl131"/>
    <w:basedOn w:val="Normal"/>
    <w:rsid w:val="0048002F"/>
    <w:pPr>
      <w:pBdr>
        <w:left w:val="single" w:sz="4" w:space="0" w:color="FFFFFF"/>
        <w:right w:val="single" w:sz="4" w:space="0" w:color="D9D9D9"/>
      </w:pBdr>
      <w:shd w:val="clear" w:color="B7B7B7" w:fill="F2F2F2"/>
      <w:spacing w:before="100" w:beforeAutospacing="1" w:after="100" w:afterAutospacing="1"/>
      <w:textAlignment w:val="top"/>
    </w:pPr>
    <w:rPr>
      <w:rFonts w:ascii="Calibri" w:hAnsi="Calibri" w:cs="Calibri"/>
      <w:sz w:val="22"/>
      <w:szCs w:val="22"/>
    </w:rPr>
  </w:style>
  <w:style w:type="paragraph" w:customStyle="1" w:styleId="xl132">
    <w:name w:val="xl132"/>
    <w:basedOn w:val="Normal"/>
    <w:rsid w:val="0048002F"/>
    <w:pPr>
      <w:pBdr>
        <w:top w:val="single" w:sz="4" w:space="0" w:color="FFFFFF"/>
        <w:left w:val="single" w:sz="4" w:space="0" w:color="D9D9D9"/>
        <w:bottom w:val="single" w:sz="4" w:space="0" w:color="D9D9D9"/>
        <w:right w:val="single" w:sz="4" w:space="0" w:color="FFFFFF"/>
      </w:pBdr>
      <w:shd w:val="clear" w:color="F3F3F3" w:fill="F3F3F3"/>
      <w:spacing w:before="100" w:beforeAutospacing="1" w:after="100" w:afterAutospacing="1"/>
      <w:textAlignment w:val="top"/>
    </w:pPr>
    <w:rPr>
      <w:rFonts w:ascii="Calibri" w:hAnsi="Calibri" w:cs="Calibri"/>
      <w:sz w:val="22"/>
      <w:szCs w:val="22"/>
    </w:rPr>
  </w:style>
  <w:style w:type="paragraph" w:customStyle="1" w:styleId="xl133">
    <w:name w:val="xl133"/>
    <w:basedOn w:val="Normal"/>
    <w:rsid w:val="0048002F"/>
    <w:pPr>
      <w:pBdr>
        <w:top w:val="single" w:sz="4" w:space="0" w:color="FFFFFF"/>
        <w:left w:val="single" w:sz="4" w:space="0" w:color="FFFFFF"/>
        <w:bottom w:val="single" w:sz="4" w:space="0" w:color="D9D9D9"/>
        <w:right w:val="single" w:sz="4" w:space="0" w:color="FFFFFF"/>
      </w:pBdr>
      <w:shd w:val="clear" w:color="F3F3F3" w:fill="F3F3F3"/>
      <w:spacing w:before="100" w:beforeAutospacing="1" w:after="100" w:afterAutospacing="1"/>
      <w:textAlignment w:val="top"/>
    </w:pPr>
    <w:rPr>
      <w:rFonts w:ascii="Calibri" w:hAnsi="Calibri" w:cs="Calibri"/>
      <w:sz w:val="22"/>
      <w:szCs w:val="22"/>
    </w:rPr>
  </w:style>
  <w:style w:type="paragraph" w:customStyle="1" w:styleId="xl134">
    <w:name w:val="xl134"/>
    <w:basedOn w:val="Normal"/>
    <w:rsid w:val="0048002F"/>
    <w:pPr>
      <w:pBdr>
        <w:top w:val="single" w:sz="4" w:space="0" w:color="FFFFFF"/>
        <w:left w:val="single" w:sz="4" w:space="0" w:color="FFFFFF"/>
        <w:bottom w:val="single" w:sz="4" w:space="0" w:color="D9D9D9"/>
        <w:right w:val="single" w:sz="4" w:space="0" w:color="FFFFFF"/>
      </w:pBdr>
      <w:shd w:val="clear" w:color="FFB0CC" w:fill="F2F2F2"/>
      <w:spacing w:before="100" w:beforeAutospacing="1" w:after="100" w:afterAutospacing="1"/>
      <w:textAlignment w:val="top"/>
    </w:pPr>
    <w:rPr>
      <w:rFonts w:ascii="Calibri" w:hAnsi="Calibri" w:cs="Calibri"/>
      <w:sz w:val="22"/>
      <w:szCs w:val="22"/>
    </w:rPr>
  </w:style>
  <w:style w:type="paragraph" w:customStyle="1" w:styleId="xl135">
    <w:name w:val="xl135"/>
    <w:basedOn w:val="Normal"/>
    <w:rsid w:val="0048002F"/>
    <w:pPr>
      <w:pBdr>
        <w:top w:val="single" w:sz="4" w:space="0" w:color="FFFFFF"/>
        <w:left w:val="single" w:sz="4" w:space="0" w:color="FFFFFF"/>
        <w:bottom w:val="single" w:sz="4" w:space="0" w:color="D9D9D9"/>
        <w:right w:val="single" w:sz="4" w:space="0" w:color="FFFFFF"/>
      </w:pBdr>
      <w:shd w:val="clear" w:color="A3FBFF" w:fill="D9D9D9"/>
      <w:spacing w:before="100" w:beforeAutospacing="1" w:after="100" w:afterAutospacing="1"/>
      <w:textAlignment w:val="top"/>
    </w:pPr>
    <w:rPr>
      <w:rFonts w:ascii="Calibri" w:hAnsi="Calibri" w:cs="Calibri"/>
      <w:sz w:val="22"/>
      <w:szCs w:val="22"/>
    </w:rPr>
  </w:style>
  <w:style w:type="paragraph" w:customStyle="1" w:styleId="xl136">
    <w:name w:val="xl136"/>
    <w:basedOn w:val="Normal"/>
    <w:rsid w:val="0048002F"/>
    <w:pPr>
      <w:pBdr>
        <w:top w:val="single" w:sz="4" w:space="0" w:color="FFFFFF"/>
        <w:left w:val="single" w:sz="4" w:space="0" w:color="FFFFFF"/>
        <w:bottom w:val="single" w:sz="4" w:space="0" w:color="D9D9D9"/>
        <w:right w:val="single" w:sz="4" w:space="0" w:color="D9D9D9"/>
      </w:pBdr>
      <w:shd w:val="clear" w:color="A3FBFF" w:fill="D9D9D9"/>
      <w:spacing w:before="100" w:beforeAutospacing="1" w:after="100" w:afterAutospacing="1"/>
      <w:textAlignment w:val="top"/>
    </w:pPr>
    <w:rPr>
      <w:rFonts w:ascii="Calibri" w:hAnsi="Calibri" w:cs="Calibri"/>
      <w:sz w:val="22"/>
      <w:szCs w:val="22"/>
    </w:rPr>
  </w:style>
  <w:style w:type="paragraph" w:customStyle="1" w:styleId="xl137">
    <w:name w:val="xl137"/>
    <w:basedOn w:val="Normal"/>
    <w:rsid w:val="0048002F"/>
    <w:pPr>
      <w:pBdr>
        <w:left w:val="single" w:sz="4" w:space="0" w:color="FFFFFF"/>
        <w:bottom w:val="single" w:sz="4" w:space="0" w:color="FFFFFF"/>
        <w:right w:val="single" w:sz="4" w:space="0" w:color="FFFFFF"/>
      </w:pBdr>
      <w:shd w:val="clear" w:color="FFE6EF" w:fill="F2F2F2"/>
      <w:spacing w:before="100" w:beforeAutospacing="1" w:after="100" w:afterAutospacing="1"/>
      <w:textAlignment w:val="top"/>
    </w:pPr>
    <w:rPr>
      <w:rFonts w:ascii="Calibri" w:hAnsi="Calibri" w:cs="Calibri"/>
      <w:sz w:val="22"/>
      <w:szCs w:val="22"/>
    </w:rPr>
  </w:style>
  <w:style w:type="paragraph" w:customStyle="1" w:styleId="xl138">
    <w:name w:val="xl138"/>
    <w:basedOn w:val="Normal"/>
    <w:rsid w:val="0048002F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BFBFBF"/>
      <w:spacing w:before="100" w:beforeAutospacing="1" w:after="100" w:afterAutospacing="1"/>
      <w:textAlignment w:val="top"/>
    </w:pPr>
    <w:rPr>
      <w:rFonts w:ascii="Arial" w:hAnsi="Arial" w:cs="Arial"/>
      <w:b/>
      <w:bCs/>
      <w:color w:val="000000"/>
    </w:rPr>
  </w:style>
  <w:style w:type="paragraph" w:customStyle="1" w:styleId="xl139">
    <w:name w:val="xl139"/>
    <w:basedOn w:val="Normal"/>
    <w:rsid w:val="0048002F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B7B7B7" w:fill="FFC000"/>
      <w:spacing w:before="100" w:beforeAutospacing="1" w:after="100" w:afterAutospacing="1"/>
      <w:textAlignment w:val="top"/>
    </w:pPr>
    <w:rPr>
      <w:rFonts w:ascii="Calibri" w:hAnsi="Calibri" w:cs="Calibri"/>
      <w:sz w:val="22"/>
      <w:szCs w:val="22"/>
    </w:rPr>
  </w:style>
  <w:style w:type="paragraph" w:customStyle="1" w:styleId="xl140">
    <w:name w:val="xl140"/>
    <w:basedOn w:val="Normal"/>
    <w:rsid w:val="0048002F"/>
    <w:pPr>
      <w:pBdr>
        <w:top w:val="single" w:sz="4" w:space="0" w:color="FFFFFF"/>
        <w:left w:val="single" w:sz="4" w:space="0" w:color="D9D9D9"/>
        <w:bottom w:val="single" w:sz="4" w:space="0" w:color="FFFFFF"/>
        <w:right w:val="single" w:sz="4" w:space="0" w:color="FFFFFF"/>
      </w:pBdr>
      <w:shd w:val="clear" w:color="F3F3F3" w:fill="F2F2F2"/>
      <w:spacing w:before="100" w:beforeAutospacing="1" w:after="100" w:afterAutospacing="1"/>
      <w:textAlignment w:val="top"/>
    </w:pPr>
    <w:rPr>
      <w:rFonts w:ascii="Calibri" w:hAnsi="Calibri" w:cs="Calibri"/>
      <w:sz w:val="22"/>
      <w:szCs w:val="22"/>
    </w:rPr>
  </w:style>
  <w:style w:type="paragraph" w:customStyle="1" w:styleId="xl141">
    <w:name w:val="xl141"/>
    <w:basedOn w:val="Normal"/>
    <w:rsid w:val="0048002F"/>
    <w:pPr>
      <w:pBdr>
        <w:top w:val="single" w:sz="4" w:space="0" w:color="FFFFFF"/>
        <w:left w:val="single" w:sz="4" w:space="0" w:color="D9D9D9"/>
        <w:right w:val="single" w:sz="4" w:space="0" w:color="FFFFFF"/>
      </w:pBdr>
      <w:shd w:val="clear" w:color="F3F3F3" w:fill="F2F2F2"/>
      <w:spacing w:before="100" w:beforeAutospacing="1" w:after="100" w:afterAutospacing="1"/>
      <w:textAlignment w:val="top"/>
    </w:pPr>
    <w:rPr>
      <w:rFonts w:ascii="Calibri" w:hAnsi="Calibri" w:cs="Calibri"/>
      <w:sz w:val="22"/>
      <w:szCs w:val="22"/>
    </w:rPr>
  </w:style>
  <w:style w:type="paragraph" w:customStyle="1" w:styleId="xl142">
    <w:name w:val="xl142"/>
    <w:basedOn w:val="Normal"/>
    <w:rsid w:val="0048002F"/>
    <w:pPr>
      <w:pBdr>
        <w:left w:val="single" w:sz="4" w:space="0" w:color="D9D9D9"/>
        <w:bottom w:val="single" w:sz="4" w:space="0" w:color="FFFFFF"/>
        <w:right w:val="single" w:sz="4" w:space="0" w:color="FFFFFF"/>
      </w:pBdr>
      <w:shd w:val="clear" w:color="F3F3F3" w:fill="F2F2F2"/>
      <w:spacing w:before="100" w:beforeAutospacing="1" w:after="100" w:afterAutospacing="1"/>
      <w:textAlignment w:val="top"/>
    </w:pPr>
    <w:rPr>
      <w:rFonts w:ascii="Calibri" w:hAnsi="Calibri" w:cs="Calibri"/>
      <w:sz w:val="22"/>
      <w:szCs w:val="22"/>
    </w:rPr>
  </w:style>
  <w:style w:type="paragraph" w:customStyle="1" w:styleId="xl143">
    <w:name w:val="xl143"/>
    <w:basedOn w:val="Normal"/>
    <w:rsid w:val="0048002F"/>
    <w:pPr>
      <w:pBdr>
        <w:left w:val="single" w:sz="4" w:space="0" w:color="D9D9D9"/>
        <w:right w:val="single" w:sz="4" w:space="0" w:color="FFFFFF"/>
      </w:pBdr>
      <w:shd w:val="clear" w:color="F3F3F3" w:fill="F2F2F2"/>
      <w:spacing w:before="100" w:beforeAutospacing="1" w:after="100" w:afterAutospacing="1"/>
      <w:textAlignment w:val="top"/>
    </w:pPr>
    <w:rPr>
      <w:rFonts w:ascii="Calibri" w:hAnsi="Calibri" w:cs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85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989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862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736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946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4736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986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7482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31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02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5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148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439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7086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797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40912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36373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669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4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9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23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173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02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218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67678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22243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734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54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301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1367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462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49363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17703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411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8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5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7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7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7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64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5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6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1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7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7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946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502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066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561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4011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49704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011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77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92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386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604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25150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383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471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823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367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7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431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39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224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2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5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17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629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855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965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15773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864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030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430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770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5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208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681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899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70353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45711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715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1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5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4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94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774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945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643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23490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82041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929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1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5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74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33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526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696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792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7135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748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042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649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817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5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5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5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9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8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910</Words>
  <Characters>10888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a Ali</dc:creator>
  <cp:keywords/>
  <dc:description/>
  <cp:lastModifiedBy>Rola Ali</cp:lastModifiedBy>
  <cp:revision>3</cp:revision>
  <dcterms:created xsi:type="dcterms:W3CDTF">2025-06-17T17:52:00Z</dcterms:created>
  <dcterms:modified xsi:type="dcterms:W3CDTF">2025-06-17T17:54:00Z</dcterms:modified>
</cp:coreProperties>
</file>